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2AB38" w14:textId="20399261" w:rsidR="00CA6D16" w:rsidRPr="00CA6D16" w:rsidRDefault="00CA6D16" w:rsidP="00E151D1">
      <w:pPr>
        <w:keepNext/>
        <w:jc w:val="left"/>
        <w:rPr>
          <w:rFonts w:ascii="Times New Roman" w:hAnsi="Times New Roman"/>
          <w:b/>
          <w:sz w:val="24"/>
          <w:szCs w:val="24"/>
        </w:rPr>
      </w:pPr>
      <w:bookmarkStart w:id="0" w:name="_Ref318699052"/>
      <w:bookmarkStart w:id="1" w:name="_Toc475732433"/>
      <w:r w:rsidRPr="00CA6D16">
        <w:rPr>
          <w:rFonts w:ascii="Times New Roman" w:hAnsi="Times New Roman"/>
          <w:b/>
          <w:sz w:val="24"/>
          <w:szCs w:val="24"/>
        </w:rPr>
        <w:t>Multimedia Appendix 5</w:t>
      </w:r>
    </w:p>
    <w:p w14:paraId="0F400E5C" w14:textId="77777777" w:rsidR="00CA6D16" w:rsidRDefault="00CA6D16" w:rsidP="00E151D1">
      <w:pPr>
        <w:keepNext/>
        <w:jc w:val="left"/>
        <w:rPr>
          <w:rFonts w:ascii="Times New Roman" w:hAnsi="Times New Roman"/>
          <w:bCs/>
          <w:sz w:val="24"/>
          <w:szCs w:val="24"/>
        </w:rPr>
      </w:pPr>
    </w:p>
    <w:p w14:paraId="1647D8C9" w14:textId="2773881C" w:rsidR="00E151D1" w:rsidRPr="00632959" w:rsidRDefault="008268C7" w:rsidP="00E151D1">
      <w:pPr>
        <w:keepNext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Table</w:t>
      </w:r>
      <w:r w:rsidR="00E151D1" w:rsidRPr="00632959">
        <w:rPr>
          <w:rFonts w:ascii="Times New Roman" w:hAnsi="Times New Roman"/>
          <w:bCs/>
          <w:sz w:val="24"/>
          <w:szCs w:val="24"/>
        </w:rPr>
        <w:t xml:space="preserve"> </w:t>
      </w:r>
      <w:bookmarkEnd w:id="0"/>
      <w:r w:rsidR="007A672B">
        <w:rPr>
          <w:rFonts w:ascii="Times New Roman" w:hAnsi="Times New Roman"/>
          <w:bCs/>
          <w:sz w:val="24"/>
          <w:szCs w:val="24"/>
        </w:rPr>
        <w:t>S5</w:t>
      </w:r>
      <w:r w:rsidR="00E151D1" w:rsidRPr="00632959">
        <w:rPr>
          <w:rFonts w:ascii="Times New Roman" w:hAnsi="Times New Roman"/>
          <w:bCs/>
          <w:sz w:val="24"/>
          <w:szCs w:val="24"/>
        </w:rPr>
        <w:t xml:space="preserve"> </w:t>
      </w:r>
      <w:bookmarkEnd w:id="1"/>
      <w:r w:rsidR="00E151D1" w:rsidRPr="00632959">
        <w:rPr>
          <w:rFonts w:ascii="Times New Roman" w:hAnsi="Times New Roman"/>
          <w:bCs/>
          <w:sz w:val="24"/>
          <w:szCs w:val="24"/>
        </w:rPr>
        <w:t>Matching results of th</w:t>
      </w:r>
      <w:r w:rsidR="00FF1D0E">
        <w:rPr>
          <w:rFonts w:ascii="Times New Roman" w:hAnsi="Times New Roman"/>
          <w:bCs/>
          <w:sz w:val="24"/>
          <w:szCs w:val="24"/>
        </w:rPr>
        <w:t>e SSA</w:t>
      </w:r>
      <w:r w:rsidR="00FB3B0E">
        <w:rPr>
          <w:rFonts w:ascii="Times New Roman" w:hAnsi="Times New Roman"/>
          <w:bCs/>
          <w:sz w:val="24"/>
          <w:szCs w:val="24"/>
        </w:rPr>
        <w:t xml:space="preserve"> use case evaluated on a</w:t>
      </w:r>
      <w:r w:rsidR="00432EC9">
        <w:rPr>
          <w:rFonts w:ascii="Times New Roman" w:hAnsi="Times New Roman"/>
          <w:bCs/>
          <w:sz w:val="24"/>
          <w:szCs w:val="24"/>
        </w:rPr>
        <w:t xml:space="preserve"> set of 16,5</w:t>
      </w:r>
      <w:r w:rsidR="00E151D1" w:rsidRPr="00632959">
        <w:rPr>
          <w:rFonts w:ascii="Times New Roman" w:hAnsi="Times New Roman"/>
          <w:bCs/>
          <w:sz w:val="24"/>
          <w:szCs w:val="24"/>
        </w:rPr>
        <w:t xml:space="preserve">00 </w:t>
      </w:r>
      <w:r w:rsidR="0021718F">
        <w:rPr>
          <w:rFonts w:ascii="Times New Roman" w:hAnsi="Times New Roman"/>
          <w:bCs/>
          <w:sz w:val="24"/>
          <w:szCs w:val="24"/>
        </w:rPr>
        <w:t xml:space="preserve">randomly selected and </w:t>
      </w:r>
      <w:r w:rsidR="00E151D1" w:rsidRPr="00632959">
        <w:rPr>
          <w:rFonts w:ascii="Times New Roman" w:hAnsi="Times New Roman"/>
          <w:bCs/>
          <w:sz w:val="24"/>
          <w:szCs w:val="24"/>
        </w:rPr>
        <w:t>manually reviewed record pairs.  The first two rows are the</w:t>
      </w:r>
      <w:r w:rsidR="008052F6">
        <w:rPr>
          <w:rFonts w:ascii="Times New Roman" w:hAnsi="Times New Roman"/>
          <w:bCs/>
          <w:sz w:val="24"/>
          <w:szCs w:val="24"/>
        </w:rPr>
        <w:t xml:space="preserve"> overall</w:t>
      </w:r>
      <w:r w:rsidR="00E151D1" w:rsidRPr="00632959">
        <w:rPr>
          <w:rFonts w:ascii="Times New Roman" w:hAnsi="Times New Roman"/>
          <w:bCs/>
          <w:sz w:val="24"/>
          <w:szCs w:val="24"/>
        </w:rPr>
        <w:t xml:space="preserve"> results</w:t>
      </w:r>
      <w:r w:rsidR="004C7CC0">
        <w:rPr>
          <w:rFonts w:ascii="Times New Roman" w:hAnsi="Times New Roman"/>
          <w:bCs/>
          <w:sz w:val="24"/>
          <w:szCs w:val="24"/>
        </w:rPr>
        <w:t xml:space="preserve"> combined from all </w:t>
      </w:r>
      <w:r w:rsidR="008052F6">
        <w:rPr>
          <w:rFonts w:ascii="Times New Roman" w:hAnsi="Times New Roman"/>
          <w:bCs/>
          <w:sz w:val="24"/>
          <w:szCs w:val="24"/>
        </w:rPr>
        <w:t>blocks</w:t>
      </w:r>
      <w:r w:rsidR="004C7CC0">
        <w:rPr>
          <w:rFonts w:ascii="Times New Roman" w:hAnsi="Times New Roman"/>
          <w:bCs/>
          <w:sz w:val="24"/>
          <w:szCs w:val="24"/>
        </w:rPr>
        <w:t xml:space="preserve"> on</w:t>
      </w:r>
      <w:r w:rsidR="009A1185">
        <w:rPr>
          <w:rFonts w:ascii="Times New Roman" w:hAnsi="Times New Roman"/>
          <w:bCs/>
          <w:sz w:val="24"/>
          <w:szCs w:val="24"/>
        </w:rPr>
        <w:t xml:space="preserve"> the</w:t>
      </w:r>
      <w:r w:rsidR="00E151D1" w:rsidRPr="00632959">
        <w:rPr>
          <w:rFonts w:ascii="Times New Roman" w:hAnsi="Times New Roman"/>
          <w:bCs/>
          <w:sz w:val="24"/>
          <w:szCs w:val="24"/>
        </w:rPr>
        <w:t xml:space="preserve"> manually reviewed sample</w:t>
      </w:r>
      <w:r w:rsidR="008052F6">
        <w:rPr>
          <w:rFonts w:ascii="Times New Roman" w:hAnsi="Times New Roman"/>
          <w:bCs/>
          <w:sz w:val="24"/>
          <w:szCs w:val="24"/>
        </w:rPr>
        <w:t>,</w:t>
      </w:r>
      <w:r w:rsidR="00E151D1" w:rsidRPr="00632959">
        <w:rPr>
          <w:rFonts w:ascii="Times New Roman" w:hAnsi="Times New Roman"/>
          <w:bCs/>
          <w:sz w:val="24"/>
          <w:szCs w:val="24"/>
        </w:rPr>
        <w:t xml:space="preserve"> with the first row for </w:t>
      </w:r>
      <w:r w:rsidR="004F21DE" w:rsidRPr="00632959">
        <w:rPr>
          <w:rFonts w:ascii="Times New Roman" w:hAnsi="Times New Roman"/>
          <w:bCs/>
          <w:sz w:val="24"/>
          <w:szCs w:val="24"/>
        </w:rPr>
        <w:t>MAD</w:t>
      </w:r>
      <w:r w:rsidR="00E151D1" w:rsidRPr="00632959">
        <w:rPr>
          <w:rFonts w:ascii="Times New Roman" w:hAnsi="Times New Roman"/>
          <w:bCs/>
          <w:sz w:val="24"/>
          <w:szCs w:val="24"/>
        </w:rPr>
        <w:t xml:space="preserve"> </w:t>
      </w:r>
      <w:r w:rsidR="00565241">
        <w:rPr>
          <w:rFonts w:ascii="Times New Roman" w:hAnsi="Times New Roman"/>
          <w:bCs/>
          <w:sz w:val="24"/>
          <w:szCs w:val="24"/>
        </w:rPr>
        <w:t xml:space="preserve">(missing as disagreement) </w:t>
      </w:r>
      <w:r w:rsidR="00E151D1" w:rsidRPr="00632959">
        <w:rPr>
          <w:rFonts w:ascii="Times New Roman" w:hAnsi="Times New Roman"/>
          <w:bCs/>
          <w:sz w:val="24"/>
          <w:szCs w:val="24"/>
        </w:rPr>
        <w:t>and the second row for MAR</w:t>
      </w:r>
      <w:r w:rsidR="00565241">
        <w:rPr>
          <w:rFonts w:ascii="Times New Roman" w:hAnsi="Times New Roman"/>
          <w:bCs/>
          <w:sz w:val="24"/>
          <w:szCs w:val="24"/>
        </w:rPr>
        <w:t xml:space="preserve"> (missing at random)</w:t>
      </w:r>
      <w:r w:rsidR="00E151D1" w:rsidRPr="00632959">
        <w:rPr>
          <w:rFonts w:ascii="Times New Roman" w:hAnsi="Times New Roman"/>
          <w:bCs/>
          <w:sz w:val="24"/>
          <w:szCs w:val="24"/>
        </w:rPr>
        <w:t>.  Every su</w:t>
      </w:r>
      <w:r w:rsidR="00C519D7">
        <w:rPr>
          <w:rFonts w:ascii="Times New Roman" w:hAnsi="Times New Roman"/>
          <w:bCs/>
          <w:sz w:val="24"/>
          <w:szCs w:val="24"/>
        </w:rPr>
        <w:t>bsequent two rows pertain to a specific</w:t>
      </w:r>
      <w:r w:rsidR="00E151D1" w:rsidRPr="00632959">
        <w:rPr>
          <w:rFonts w:ascii="Times New Roman" w:hAnsi="Times New Roman"/>
          <w:bCs/>
          <w:sz w:val="24"/>
          <w:szCs w:val="24"/>
        </w:rPr>
        <w:t xml:space="preserve"> block, with the first containing the results of </w:t>
      </w:r>
      <w:r w:rsidR="00703E36" w:rsidRPr="00632959">
        <w:rPr>
          <w:rFonts w:ascii="Times New Roman" w:hAnsi="Times New Roman"/>
          <w:bCs/>
          <w:sz w:val="24"/>
          <w:szCs w:val="24"/>
        </w:rPr>
        <w:t>MAD</w:t>
      </w:r>
      <w:r w:rsidR="00E151D1" w:rsidRPr="00632959">
        <w:rPr>
          <w:rFonts w:ascii="Times New Roman" w:hAnsi="Times New Roman"/>
          <w:bCs/>
          <w:sz w:val="24"/>
          <w:szCs w:val="24"/>
        </w:rPr>
        <w:t xml:space="preserve"> and the 2</w:t>
      </w:r>
      <w:r w:rsidR="00E151D1" w:rsidRPr="00632959">
        <w:rPr>
          <w:rFonts w:ascii="Times New Roman" w:hAnsi="Times New Roman"/>
          <w:bCs/>
          <w:sz w:val="24"/>
          <w:szCs w:val="24"/>
          <w:vertAlign w:val="superscript"/>
        </w:rPr>
        <w:t>nd</w:t>
      </w:r>
      <w:r w:rsidR="00E151D1" w:rsidRPr="00632959">
        <w:rPr>
          <w:rFonts w:ascii="Times New Roman" w:hAnsi="Times New Roman"/>
          <w:bCs/>
          <w:sz w:val="24"/>
          <w:szCs w:val="24"/>
        </w:rPr>
        <w:t xml:space="preserve"> row the results of MAR.  Columns N</w:t>
      </w:r>
      <w:r w:rsidR="00C519D7">
        <w:rPr>
          <w:rFonts w:ascii="Times New Roman" w:hAnsi="Times New Roman"/>
          <w:bCs/>
          <w:sz w:val="24"/>
          <w:szCs w:val="24"/>
        </w:rPr>
        <w:t>, SEN, SPE, PPV, NPV and F1</w:t>
      </w:r>
      <w:r w:rsidR="00E151D1" w:rsidRPr="00632959">
        <w:rPr>
          <w:rFonts w:ascii="Times New Roman" w:hAnsi="Times New Roman"/>
          <w:bCs/>
          <w:sz w:val="24"/>
          <w:szCs w:val="24"/>
        </w:rPr>
        <w:t xml:space="preserve"> are the </w:t>
      </w:r>
      <w:r w:rsidR="00C519D7">
        <w:rPr>
          <w:rFonts w:ascii="Times New Roman" w:hAnsi="Times New Roman"/>
          <w:bCs/>
          <w:sz w:val="24"/>
          <w:szCs w:val="24"/>
        </w:rPr>
        <w:t>total number</w:t>
      </w:r>
      <w:r w:rsidR="0021718F">
        <w:rPr>
          <w:rFonts w:ascii="Times New Roman" w:hAnsi="Times New Roman"/>
          <w:bCs/>
          <w:sz w:val="24"/>
          <w:szCs w:val="24"/>
        </w:rPr>
        <w:t xml:space="preserve"> of</w:t>
      </w:r>
      <w:r w:rsidR="00E151D1" w:rsidRPr="00632959">
        <w:rPr>
          <w:rFonts w:ascii="Times New Roman" w:hAnsi="Times New Roman"/>
          <w:bCs/>
          <w:sz w:val="24"/>
          <w:szCs w:val="24"/>
        </w:rPr>
        <w:t xml:space="preserve"> </w:t>
      </w:r>
      <w:r w:rsidR="00C519D7">
        <w:rPr>
          <w:rFonts w:ascii="Times New Roman" w:hAnsi="Times New Roman"/>
          <w:bCs/>
          <w:sz w:val="24"/>
          <w:szCs w:val="24"/>
        </w:rPr>
        <w:t>manually reviewed record pairs, sensitivity, specificity, positive predictive value, n</w:t>
      </w:r>
      <w:r w:rsidR="009A1185">
        <w:rPr>
          <w:rFonts w:ascii="Times New Roman" w:hAnsi="Times New Roman"/>
          <w:bCs/>
          <w:sz w:val="24"/>
          <w:szCs w:val="24"/>
        </w:rPr>
        <w:t xml:space="preserve">egative predictive </w:t>
      </w:r>
      <w:proofErr w:type="gramStart"/>
      <w:r w:rsidR="009A1185">
        <w:rPr>
          <w:rFonts w:ascii="Times New Roman" w:hAnsi="Times New Roman"/>
          <w:bCs/>
          <w:sz w:val="24"/>
          <w:szCs w:val="24"/>
        </w:rPr>
        <w:t>value</w:t>
      </w:r>
      <w:proofErr w:type="gramEnd"/>
      <w:r w:rsidR="009A1185">
        <w:rPr>
          <w:rFonts w:ascii="Times New Roman" w:hAnsi="Times New Roman"/>
          <w:bCs/>
          <w:sz w:val="24"/>
          <w:szCs w:val="24"/>
        </w:rPr>
        <w:t xml:space="preserve"> and</w:t>
      </w:r>
      <w:r w:rsidR="00C519D7">
        <w:rPr>
          <w:rFonts w:ascii="Times New Roman" w:hAnsi="Times New Roman"/>
          <w:bCs/>
          <w:sz w:val="24"/>
          <w:szCs w:val="24"/>
        </w:rPr>
        <w:t xml:space="preserve"> F-score. </w:t>
      </w:r>
    </w:p>
    <w:p w14:paraId="5D54464C" w14:textId="77777777" w:rsidR="00E151D1" w:rsidRPr="0093183A" w:rsidRDefault="00E151D1" w:rsidP="00E151D1">
      <w:pPr>
        <w:keepNext/>
        <w:jc w:val="left"/>
        <w:rPr>
          <w:rFonts w:ascii="Times New Roman" w:hAnsi="Times New Roman"/>
          <w:bCs/>
        </w:rPr>
      </w:pP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475"/>
        <w:gridCol w:w="2184"/>
        <w:gridCol w:w="766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2851D9" w:rsidRPr="0093183A" w14:paraId="53CD1930" w14:textId="77777777" w:rsidTr="002851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textDirection w:val="btLr"/>
          </w:tcPr>
          <w:p w14:paraId="2688D8D9" w14:textId="77777777" w:rsidR="002851D9" w:rsidRPr="0093183A" w:rsidRDefault="002851D9" w:rsidP="003129A2">
            <w:pPr>
              <w:ind w:left="113" w:right="113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AF3D219" w14:textId="77777777" w:rsidR="002851D9" w:rsidRPr="0093183A" w:rsidRDefault="002851D9" w:rsidP="0064771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6CFFE0C" w14:textId="77777777" w:rsidR="002851D9" w:rsidRPr="0093183A" w:rsidRDefault="002851D9" w:rsidP="0064771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000000"/>
              </w:rPr>
            </w:pPr>
          </w:p>
        </w:tc>
        <w:tc>
          <w:tcPr>
            <w:tcW w:w="0" w:type="auto"/>
            <w:gridSpan w:val="5"/>
            <w:tcBorders>
              <w:right w:val="double" w:sz="4" w:space="0" w:color="auto"/>
            </w:tcBorders>
            <w:shd w:val="clear" w:color="auto" w:fill="auto"/>
            <w:noWrap/>
          </w:tcPr>
          <w:p w14:paraId="0619CCFE" w14:textId="79A20798" w:rsidR="002851D9" w:rsidRPr="0093183A" w:rsidRDefault="002851D9" w:rsidP="0064771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000000"/>
              </w:rPr>
            </w:pPr>
            <w:r>
              <w:rPr>
                <w:rFonts w:ascii="Times New Roman" w:eastAsia="Times New Roman" w:hAnsi="Times New Roman"/>
                <w:bCs w:val="0"/>
                <w:color w:val="000000"/>
              </w:rPr>
              <w:t>Expert-Specified Fields</w:t>
            </w:r>
          </w:p>
        </w:tc>
        <w:tc>
          <w:tcPr>
            <w:tcW w:w="0" w:type="auto"/>
            <w:gridSpan w:val="5"/>
            <w:shd w:val="clear" w:color="auto" w:fill="auto"/>
          </w:tcPr>
          <w:p w14:paraId="1EE50A69" w14:textId="3CF39A1C" w:rsidR="002851D9" w:rsidRPr="0093183A" w:rsidRDefault="002851D9" w:rsidP="0064771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 w:val="0"/>
                <w:color w:val="000000"/>
              </w:rPr>
            </w:pPr>
            <w:r>
              <w:rPr>
                <w:rFonts w:ascii="Times New Roman" w:eastAsia="Times New Roman" w:hAnsi="Times New Roman"/>
                <w:bCs w:val="0"/>
                <w:color w:val="000000"/>
              </w:rPr>
              <w:t>Data-Driven Fields</w:t>
            </w:r>
          </w:p>
        </w:tc>
      </w:tr>
      <w:tr w:rsidR="0093183A" w:rsidRPr="0093183A" w14:paraId="55CAC2E9" w14:textId="00D5CC4D" w:rsidTr="00285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textDirection w:val="btLr"/>
          </w:tcPr>
          <w:p w14:paraId="7494B0E4" w14:textId="53A6C0B1" w:rsidR="0093183A" w:rsidRPr="0093183A" w:rsidRDefault="0093183A" w:rsidP="003129A2">
            <w:pPr>
              <w:ind w:left="113" w:right="113"/>
              <w:jc w:val="left"/>
              <w:rPr>
                <w:rFonts w:ascii="Times New Roman" w:eastAsia="Times New Roman" w:hAnsi="Times New Roman"/>
                <w:bCs w:val="0"/>
                <w:color w:val="000000"/>
              </w:rPr>
            </w:pPr>
            <w:r w:rsidRPr="0093183A">
              <w:rPr>
                <w:rFonts w:ascii="Times New Roman" w:eastAsia="Times New Roman" w:hAnsi="Times New Roman"/>
                <w:color w:val="000000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19C30E" w14:textId="1605B8F1" w:rsidR="0093183A" w:rsidRPr="00725B7D" w:rsidRDefault="0093183A" w:rsidP="0064771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067600" w14:textId="77777777" w:rsidR="0093183A" w:rsidRPr="0093183A" w:rsidRDefault="0093183A" w:rsidP="0064771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E9A722" w14:textId="6E9EC4AB" w:rsidR="0093183A" w:rsidRPr="0093183A" w:rsidRDefault="0093183A" w:rsidP="0064771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S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BD819E" w14:textId="7E4947D5" w:rsidR="0093183A" w:rsidRPr="0093183A" w:rsidRDefault="0093183A" w:rsidP="0064771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S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226210" w14:textId="60ABD40B" w:rsidR="0093183A" w:rsidRPr="0093183A" w:rsidRDefault="0093183A" w:rsidP="0064771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PPV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18ED96" w14:textId="0584913C" w:rsidR="0093183A" w:rsidRPr="0093183A" w:rsidRDefault="0093183A" w:rsidP="0064771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NPV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auto"/>
            <w:noWrap/>
            <w:hideMark/>
          </w:tcPr>
          <w:p w14:paraId="0F5F4AF1" w14:textId="7CDCBAC0" w:rsidR="0093183A" w:rsidRPr="0093183A" w:rsidRDefault="0093183A" w:rsidP="0064771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F1</w:t>
            </w:r>
          </w:p>
        </w:tc>
        <w:tc>
          <w:tcPr>
            <w:tcW w:w="0" w:type="auto"/>
            <w:shd w:val="clear" w:color="auto" w:fill="auto"/>
          </w:tcPr>
          <w:p w14:paraId="2E4B72FC" w14:textId="0F753D2E" w:rsidR="0093183A" w:rsidRPr="0093183A" w:rsidRDefault="0093183A" w:rsidP="0064771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SEN</w:t>
            </w:r>
          </w:p>
        </w:tc>
        <w:tc>
          <w:tcPr>
            <w:tcW w:w="0" w:type="auto"/>
            <w:shd w:val="clear" w:color="auto" w:fill="auto"/>
          </w:tcPr>
          <w:p w14:paraId="1F870597" w14:textId="0E81B87C" w:rsidR="0093183A" w:rsidRPr="0093183A" w:rsidRDefault="0093183A" w:rsidP="0064771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SPE</w:t>
            </w:r>
          </w:p>
        </w:tc>
        <w:tc>
          <w:tcPr>
            <w:tcW w:w="0" w:type="auto"/>
            <w:shd w:val="clear" w:color="auto" w:fill="auto"/>
          </w:tcPr>
          <w:p w14:paraId="19EE35BE" w14:textId="08DCFD81" w:rsidR="0093183A" w:rsidRPr="0093183A" w:rsidRDefault="0093183A" w:rsidP="0064771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PPV</w:t>
            </w:r>
          </w:p>
        </w:tc>
        <w:tc>
          <w:tcPr>
            <w:tcW w:w="0" w:type="auto"/>
            <w:shd w:val="clear" w:color="auto" w:fill="auto"/>
          </w:tcPr>
          <w:p w14:paraId="6290833A" w14:textId="177779ED" w:rsidR="0093183A" w:rsidRPr="0093183A" w:rsidRDefault="0093183A" w:rsidP="0064771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NPV</w:t>
            </w:r>
          </w:p>
        </w:tc>
        <w:tc>
          <w:tcPr>
            <w:tcW w:w="0" w:type="auto"/>
            <w:shd w:val="clear" w:color="auto" w:fill="auto"/>
          </w:tcPr>
          <w:p w14:paraId="5D0733AA" w14:textId="0B673C1A" w:rsidR="0093183A" w:rsidRPr="0093183A" w:rsidRDefault="0093183A" w:rsidP="0064771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color w:val="000000"/>
              </w:rPr>
            </w:pPr>
            <w:r w:rsidRPr="0093183A">
              <w:rPr>
                <w:rFonts w:ascii="Times New Roman" w:eastAsia="Times New Roman" w:hAnsi="Times New Roman"/>
                <w:bCs/>
                <w:color w:val="000000"/>
              </w:rPr>
              <w:t>F1</w:t>
            </w:r>
          </w:p>
        </w:tc>
      </w:tr>
      <w:tr w:rsidR="00432EC9" w:rsidRPr="0093183A" w14:paraId="05EBB31C" w14:textId="7855FAAA" w:rsidTr="00ED7B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textDirection w:val="btLr"/>
          </w:tcPr>
          <w:p w14:paraId="1971DCF8" w14:textId="1C7F3FEA" w:rsidR="00432EC9" w:rsidRPr="0093183A" w:rsidRDefault="00432EC9" w:rsidP="00432EC9">
            <w:pPr>
              <w:ind w:left="113" w:right="113"/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EA449CC" w14:textId="20077FE9" w:rsidR="00432EC9" w:rsidRPr="00725B7D" w:rsidRDefault="00432EC9" w:rsidP="00432E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r w:rsidRPr="00725B7D">
              <w:rPr>
                <w:rFonts w:ascii="Times New Roman" w:eastAsia="Times New Roman" w:hAnsi="Times New Roman"/>
                <w:b/>
                <w:color w:val="000000"/>
              </w:rPr>
              <w:t>MAD</w:t>
            </w:r>
          </w:p>
        </w:tc>
        <w:tc>
          <w:tcPr>
            <w:tcW w:w="0" w:type="auto"/>
            <w:noWrap/>
          </w:tcPr>
          <w:p w14:paraId="41E9348C" w14:textId="673DFF17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16500</w:t>
            </w:r>
          </w:p>
        </w:tc>
        <w:tc>
          <w:tcPr>
            <w:tcW w:w="0" w:type="auto"/>
            <w:noWrap/>
          </w:tcPr>
          <w:p w14:paraId="2A91A392" w14:textId="506FF0B1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781</w:t>
            </w:r>
          </w:p>
        </w:tc>
        <w:tc>
          <w:tcPr>
            <w:tcW w:w="0" w:type="auto"/>
            <w:noWrap/>
          </w:tcPr>
          <w:p w14:paraId="303CE12C" w14:textId="7171A03F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95</w:t>
            </w:r>
          </w:p>
        </w:tc>
        <w:tc>
          <w:tcPr>
            <w:tcW w:w="0" w:type="auto"/>
            <w:noWrap/>
          </w:tcPr>
          <w:p w14:paraId="2A971340" w14:textId="2F1D8AF2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89</w:t>
            </w:r>
          </w:p>
        </w:tc>
        <w:tc>
          <w:tcPr>
            <w:tcW w:w="0" w:type="auto"/>
            <w:noWrap/>
          </w:tcPr>
          <w:p w14:paraId="00CA55EC" w14:textId="1B683BB6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890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noWrap/>
          </w:tcPr>
          <w:p w14:paraId="6D4EDFC6" w14:textId="08C767C6" w:rsidR="00432EC9" w:rsidRPr="00432EC9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r w:rsidRPr="00432EC9">
              <w:rPr>
                <w:rFonts w:ascii="Times New Roman" w:hAnsi="Times New Roman"/>
                <w:b/>
              </w:rPr>
              <w:t>0.873</w:t>
            </w:r>
          </w:p>
        </w:tc>
        <w:tc>
          <w:tcPr>
            <w:tcW w:w="0" w:type="auto"/>
            <w:vAlign w:val="bottom"/>
          </w:tcPr>
          <w:p w14:paraId="7F41A207" w14:textId="4D5F1E93" w:rsidR="00432EC9" w:rsidRPr="00432EC9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781</w:t>
            </w:r>
          </w:p>
        </w:tc>
        <w:tc>
          <w:tcPr>
            <w:tcW w:w="0" w:type="auto"/>
            <w:vAlign w:val="bottom"/>
          </w:tcPr>
          <w:p w14:paraId="13F1F3DC" w14:textId="5524D0D5" w:rsidR="00432EC9" w:rsidRPr="00432EC9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95</w:t>
            </w:r>
          </w:p>
        </w:tc>
        <w:tc>
          <w:tcPr>
            <w:tcW w:w="0" w:type="auto"/>
            <w:vAlign w:val="bottom"/>
          </w:tcPr>
          <w:p w14:paraId="44250894" w14:textId="006C56A5" w:rsidR="00432EC9" w:rsidRPr="00432EC9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89</w:t>
            </w:r>
          </w:p>
        </w:tc>
        <w:tc>
          <w:tcPr>
            <w:tcW w:w="0" w:type="auto"/>
            <w:vAlign w:val="bottom"/>
          </w:tcPr>
          <w:p w14:paraId="5BC6DE72" w14:textId="5744B48F" w:rsidR="00432EC9" w:rsidRPr="00432EC9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890</w:t>
            </w:r>
          </w:p>
        </w:tc>
        <w:tc>
          <w:tcPr>
            <w:tcW w:w="0" w:type="auto"/>
            <w:vAlign w:val="bottom"/>
          </w:tcPr>
          <w:p w14:paraId="77509C98" w14:textId="01CFA9C5" w:rsidR="00432EC9" w:rsidRPr="00432EC9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r w:rsidRPr="00432EC9">
              <w:rPr>
                <w:rFonts w:ascii="Times New Roman" w:hAnsi="Times New Roman"/>
                <w:b/>
                <w:color w:val="000000"/>
              </w:rPr>
              <w:t>0.873</w:t>
            </w:r>
          </w:p>
        </w:tc>
      </w:tr>
      <w:tr w:rsidR="00432EC9" w:rsidRPr="0093183A" w14:paraId="00FC191A" w14:textId="6A94639C" w:rsidTr="00ED7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double" w:sz="4" w:space="0" w:color="auto"/>
            </w:tcBorders>
            <w:shd w:val="clear" w:color="auto" w:fill="auto"/>
          </w:tcPr>
          <w:p w14:paraId="1052DE0D" w14:textId="77777777" w:rsidR="00432EC9" w:rsidRPr="0093183A" w:rsidRDefault="00432EC9" w:rsidP="00432EC9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hideMark/>
          </w:tcPr>
          <w:p w14:paraId="3E42E1B5" w14:textId="5AC2DCEB" w:rsidR="00432EC9" w:rsidRPr="00725B7D" w:rsidRDefault="00432EC9" w:rsidP="00432EC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r w:rsidRPr="00725B7D">
              <w:rPr>
                <w:rFonts w:ascii="Times New Roman" w:eastAsia="Times New Roman" w:hAnsi="Times New Roman"/>
                <w:b/>
                <w:color w:val="000000"/>
              </w:rPr>
              <w:t>MAR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</w:tcPr>
          <w:p w14:paraId="5B9CCA58" w14:textId="64E4C250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1650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</w:tcPr>
          <w:p w14:paraId="290B6DE8" w14:textId="36FF576C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78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</w:tcPr>
          <w:p w14:paraId="36843240" w14:textId="7CC99456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9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</w:tcPr>
          <w:p w14:paraId="08889A58" w14:textId="5C4C99BB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8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</w:tcPr>
          <w:p w14:paraId="7B95D451" w14:textId="01B289C2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892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noWrap/>
          </w:tcPr>
          <w:p w14:paraId="3DFF2A07" w14:textId="395B7D64" w:rsidR="00432EC9" w:rsidRPr="00432EC9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r w:rsidRPr="00432EC9">
              <w:rPr>
                <w:rFonts w:ascii="Times New Roman" w:hAnsi="Times New Roman"/>
                <w:b/>
              </w:rPr>
              <w:t>0.87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bottom"/>
          </w:tcPr>
          <w:p w14:paraId="35621718" w14:textId="16B0A503" w:rsidR="00432EC9" w:rsidRPr="00432EC9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78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bottom"/>
          </w:tcPr>
          <w:p w14:paraId="0F1CC2B2" w14:textId="11B731A5" w:rsidR="00432EC9" w:rsidRPr="00432EC9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9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bottom"/>
          </w:tcPr>
          <w:p w14:paraId="5D65EB5F" w14:textId="3BF85159" w:rsidR="00432EC9" w:rsidRPr="00432EC9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8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bottom"/>
          </w:tcPr>
          <w:p w14:paraId="2A038B02" w14:textId="405584F8" w:rsidR="00432EC9" w:rsidRPr="00432EC9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892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bottom"/>
          </w:tcPr>
          <w:p w14:paraId="64F889FD" w14:textId="2BDAFC6E" w:rsidR="00432EC9" w:rsidRPr="00432EC9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r w:rsidRPr="00432EC9">
              <w:rPr>
                <w:rFonts w:ascii="Times New Roman" w:hAnsi="Times New Roman"/>
                <w:b/>
                <w:color w:val="000000"/>
              </w:rPr>
              <w:t>0.875</w:t>
            </w:r>
          </w:p>
        </w:tc>
      </w:tr>
      <w:tr w:rsidR="00432EC9" w:rsidRPr="0093183A" w14:paraId="5C6A536F" w14:textId="2DD2ACF1" w:rsidTr="00ED7B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double" w:sz="4" w:space="0" w:color="auto"/>
            </w:tcBorders>
            <w:textDirection w:val="btLr"/>
          </w:tcPr>
          <w:p w14:paraId="3E73E184" w14:textId="35CC0A0B" w:rsidR="00432EC9" w:rsidRPr="0093183A" w:rsidRDefault="00432EC9" w:rsidP="00432EC9">
            <w:pPr>
              <w:ind w:left="113" w:right="113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3183A">
              <w:rPr>
                <w:rFonts w:ascii="Times New Roman" w:eastAsia="Times New Roman" w:hAnsi="Times New Roman"/>
                <w:color w:val="000000"/>
              </w:rPr>
              <w:t>Per block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hideMark/>
          </w:tcPr>
          <w:p w14:paraId="625BA3A7" w14:textId="11A4BED4" w:rsidR="00432EC9" w:rsidRPr="00725B7D" w:rsidRDefault="00432EC9" w:rsidP="00432E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725B7D">
              <w:rPr>
                <w:rFonts w:ascii="Times New Roman" w:eastAsia="Times New Roman" w:hAnsi="Times New Roman"/>
                <w:b/>
                <w:color w:val="000000"/>
              </w:rPr>
              <w:t>fn</w:t>
            </w:r>
            <w:proofErr w:type="spellEnd"/>
            <w:r w:rsidRPr="00725B7D">
              <w:rPr>
                <w:rFonts w:ascii="Times New Roman" w:eastAsia="Times New Roman" w:hAnsi="Times New Roman"/>
                <w:b/>
                <w:color w:val="000000"/>
              </w:rPr>
              <w:t>-ln-</w:t>
            </w:r>
            <w:proofErr w:type="spellStart"/>
            <w:r w:rsidRPr="00725B7D">
              <w:rPr>
                <w:rFonts w:ascii="Times New Roman" w:eastAsia="Times New Roman" w:hAnsi="Times New Roman"/>
                <w:b/>
                <w:color w:val="000000"/>
              </w:rPr>
              <w:t>db</w:t>
            </w:r>
            <w:proofErr w:type="spellEnd"/>
            <w:r w:rsidRPr="00725B7D">
              <w:rPr>
                <w:rFonts w:ascii="Times New Roman" w:eastAsia="Times New Roman" w:hAnsi="Times New Roman"/>
                <w:b/>
                <w:color w:val="000000"/>
              </w:rPr>
              <w:t>-mb-</w:t>
            </w:r>
            <w:proofErr w:type="spellStart"/>
            <w:r w:rsidRPr="00725B7D">
              <w:rPr>
                <w:rFonts w:ascii="Times New Roman" w:eastAsia="Times New Roman" w:hAnsi="Times New Roman"/>
                <w:b/>
                <w:color w:val="000000"/>
              </w:rPr>
              <w:t>yb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</w:tcBorders>
            <w:noWrap/>
          </w:tcPr>
          <w:p w14:paraId="0A85D339" w14:textId="05E63BBA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4601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</w:tcPr>
          <w:p w14:paraId="4B04F6DE" w14:textId="6C8E033E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713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</w:tcPr>
          <w:p w14:paraId="187F6F3A" w14:textId="1F1F55F7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36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</w:tcPr>
          <w:p w14:paraId="6BDACFF8" w14:textId="1031A2B3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90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</w:tcPr>
          <w:p w14:paraId="44695D5F" w14:textId="5B3B68D2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279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  <w:noWrap/>
          </w:tcPr>
          <w:p w14:paraId="192FDE28" w14:textId="1131182F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829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14:paraId="7864ED98" w14:textId="0B12D5BD" w:rsidR="00432EC9" w:rsidRPr="00432EC9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713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14:paraId="52FBE704" w14:textId="6C9E7BF7" w:rsidR="00432EC9" w:rsidRPr="00432EC9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36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14:paraId="24DA559A" w14:textId="17069770" w:rsidR="00432EC9" w:rsidRPr="00432EC9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90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14:paraId="6712C3EB" w14:textId="72EC5BF5" w:rsidR="00432EC9" w:rsidRPr="00432EC9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279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14:paraId="55F2F971" w14:textId="7090AFA6" w:rsidR="00432EC9" w:rsidRPr="00432EC9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829</w:t>
            </w:r>
          </w:p>
        </w:tc>
      </w:tr>
      <w:tr w:rsidR="00432EC9" w:rsidRPr="0093183A" w14:paraId="3A3F236D" w14:textId="6558538B" w:rsidTr="00ED7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3C4FAC1" w14:textId="77777777" w:rsidR="00432EC9" w:rsidRPr="0093183A" w:rsidRDefault="00432EC9" w:rsidP="00432EC9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60FBE49" w14:textId="4F6068D6" w:rsidR="00432EC9" w:rsidRPr="00725B7D" w:rsidRDefault="00432EC9" w:rsidP="00432EC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725B7D">
              <w:rPr>
                <w:rFonts w:ascii="Times New Roman" w:eastAsia="Times New Roman" w:hAnsi="Times New Roman"/>
                <w:b/>
                <w:color w:val="000000"/>
              </w:rPr>
              <w:t>fn</w:t>
            </w:r>
            <w:proofErr w:type="spellEnd"/>
            <w:r w:rsidRPr="00725B7D">
              <w:rPr>
                <w:rFonts w:ascii="Times New Roman" w:eastAsia="Times New Roman" w:hAnsi="Times New Roman"/>
                <w:b/>
                <w:color w:val="000000"/>
              </w:rPr>
              <w:t>-ln-</w:t>
            </w:r>
            <w:proofErr w:type="spellStart"/>
            <w:r w:rsidRPr="00725B7D">
              <w:rPr>
                <w:rFonts w:ascii="Times New Roman" w:eastAsia="Times New Roman" w:hAnsi="Times New Roman"/>
                <w:b/>
                <w:color w:val="000000"/>
              </w:rPr>
              <w:t>db</w:t>
            </w:r>
            <w:proofErr w:type="spellEnd"/>
            <w:r w:rsidRPr="00725B7D">
              <w:rPr>
                <w:rFonts w:ascii="Times New Roman" w:eastAsia="Times New Roman" w:hAnsi="Times New Roman"/>
                <w:b/>
                <w:color w:val="000000"/>
              </w:rPr>
              <w:t>-mb-</w:t>
            </w:r>
            <w:proofErr w:type="spellStart"/>
            <w:r w:rsidRPr="00725B7D">
              <w:rPr>
                <w:rFonts w:ascii="Times New Roman" w:eastAsia="Times New Roman" w:hAnsi="Times New Roman"/>
                <w:b/>
                <w:color w:val="000000"/>
              </w:rPr>
              <w:t>yb_mar</w:t>
            </w:r>
            <w:proofErr w:type="spellEnd"/>
          </w:p>
        </w:tc>
        <w:tc>
          <w:tcPr>
            <w:tcW w:w="0" w:type="auto"/>
            <w:noWrap/>
          </w:tcPr>
          <w:p w14:paraId="16CF7719" w14:textId="23797906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4601</w:t>
            </w:r>
          </w:p>
        </w:tc>
        <w:tc>
          <w:tcPr>
            <w:tcW w:w="0" w:type="auto"/>
            <w:noWrap/>
          </w:tcPr>
          <w:p w14:paraId="3018AF22" w14:textId="0624ACA1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709</w:t>
            </w:r>
          </w:p>
        </w:tc>
        <w:tc>
          <w:tcPr>
            <w:tcW w:w="0" w:type="auto"/>
            <w:noWrap/>
          </w:tcPr>
          <w:p w14:paraId="3E0375E8" w14:textId="47FF60F9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noWrap/>
          </w:tcPr>
          <w:p w14:paraId="25CF14DB" w14:textId="2B380B0C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noWrap/>
          </w:tcPr>
          <w:p w14:paraId="145FEBA7" w14:textId="200C95FD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289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noWrap/>
          </w:tcPr>
          <w:p w14:paraId="3EE03431" w14:textId="1DE2E174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830</w:t>
            </w:r>
          </w:p>
        </w:tc>
        <w:tc>
          <w:tcPr>
            <w:tcW w:w="0" w:type="auto"/>
            <w:vAlign w:val="bottom"/>
          </w:tcPr>
          <w:p w14:paraId="0D9B4027" w14:textId="79AF7800" w:rsidR="00432EC9" w:rsidRPr="00432EC9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709</w:t>
            </w:r>
          </w:p>
        </w:tc>
        <w:tc>
          <w:tcPr>
            <w:tcW w:w="0" w:type="auto"/>
            <w:vAlign w:val="bottom"/>
          </w:tcPr>
          <w:p w14:paraId="17F8D3E3" w14:textId="5B9B8C36" w:rsidR="00432EC9" w:rsidRPr="00432EC9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1.000</w:t>
            </w:r>
          </w:p>
        </w:tc>
        <w:tc>
          <w:tcPr>
            <w:tcW w:w="0" w:type="auto"/>
            <w:vAlign w:val="bottom"/>
          </w:tcPr>
          <w:p w14:paraId="3FE57C63" w14:textId="795EE954" w:rsidR="00432EC9" w:rsidRPr="00432EC9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1.000</w:t>
            </w:r>
          </w:p>
        </w:tc>
        <w:tc>
          <w:tcPr>
            <w:tcW w:w="0" w:type="auto"/>
            <w:vAlign w:val="bottom"/>
          </w:tcPr>
          <w:p w14:paraId="61E1C265" w14:textId="492A2311" w:rsidR="00432EC9" w:rsidRPr="00432EC9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289</w:t>
            </w:r>
          </w:p>
        </w:tc>
        <w:tc>
          <w:tcPr>
            <w:tcW w:w="0" w:type="auto"/>
            <w:vAlign w:val="bottom"/>
          </w:tcPr>
          <w:p w14:paraId="2CEB9421" w14:textId="70901E36" w:rsidR="00432EC9" w:rsidRPr="00432EC9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830</w:t>
            </w:r>
          </w:p>
        </w:tc>
      </w:tr>
      <w:tr w:rsidR="00432EC9" w:rsidRPr="0093183A" w14:paraId="03AE2362" w14:textId="649E7DFE" w:rsidTr="00ED7B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3A58B05" w14:textId="77777777" w:rsidR="00432EC9" w:rsidRPr="0093183A" w:rsidRDefault="00432EC9" w:rsidP="00432EC9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33EEE75" w14:textId="3B82BBCE" w:rsidR="00432EC9" w:rsidRPr="00725B7D" w:rsidRDefault="00432EC9" w:rsidP="00432E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lang w:val="pl-PL"/>
              </w:rPr>
            </w:pPr>
            <w:r w:rsidRPr="00725B7D">
              <w:rPr>
                <w:rFonts w:ascii="Times New Roman" w:eastAsia="Times New Roman" w:hAnsi="Times New Roman"/>
                <w:b/>
                <w:color w:val="000000"/>
                <w:lang w:val="pl-PL"/>
              </w:rPr>
              <w:t>fn-ln-mi-db-mb</w:t>
            </w:r>
          </w:p>
        </w:tc>
        <w:tc>
          <w:tcPr>
            <w:tcW w:w="0" w:type="auto"/>
            <w:noWrap/>
          </w:tcPr>
          <w:p w14:paraId="02AF81AF" w14:textId="23EFF11D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3490</w:t>
            </w:r>
          </w:p>
        </w:tc>
        <w:tc>
          <w:tcPr>
            <w:tcW w:w="0" w:type="auto"/>
            <w:noWrap/>
          </w:tcPr>
          <w:p w14:paraId="220ED9B7" w14:textId="4701B46F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763</w:t>
            </w:r>
          </w:p>
        </w:tc>
        <w:tc>
          <w:tcPr>
            <w:tcW w:w="0" w:type="auto"/>
            <w:noWrap/>
          </w:tcPr>
          <w:p w14:paraId="2EC2F6DE" w14:textId="2773EA6E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84</w:t>
            </w:r>
          </w:p>
        </w:tc>
        <w:tc>
          <w:tcPr>
            <w:tcW w:w="0" w:type="auto"/>
            <w:noWrap/>
          </w:tcPr>
          <w:p w14:paraId="08856261" w14:textId="24F54B37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75</w:t>
            </w:r>
          </w:p>
        </w:tc>
        <w:tc>
          <w:tcPr>
            <w:tcW w:w="0" w:type="auto"/>
            <w:noWrap/>
          </w:tcPr>
          <w:p w14:paraId="001BD628" w14:textId="71533ADE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831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noWrap/>
          </w:tcPr>
          <w:p w14:paraId="46F36D1F" w14:textId="21065834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856</w:t>
            </w:r>
          </w:p>
        </w:tc>
        <w:tc>
          <w:tcPr>
            <w:tcW w:w="0" w:type="auto"/>
            <w:vAlign w:val="bottom"/>
          </w:tcPr>
          <w:p w14:paraId="1004AF31" w14:textId="63E3F20E" w:rsidR="00432EC9" w:rsidRPr="00432EC9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763</w:t>
            </w:r>
          </w:p>
        </w:tc>
        <w:tc>
          <w:tcPr>
            <w:tcW w:w="0" w:type="auto"/>
            <w:vAlign w:val="bottom"/>
          </w:tcPr>
          <w:p w14:paraId="1EC1A21A" w14:textId="3AC9E76A" w:rsidR="00432EC9" w:rsidRPr="00432EC9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84</w:t>
            </w:r>
          </w:p>
        </w:tc>
        <w:tc>
          <w:tcPr>
            <w:tcW w:w="0" w:type="auto"/>
            <w:vAlign w:val="bottom"/>
          </w:tcPr>
          <w:p w14:paraId="057474E0" w14:textId="6EBFAFA9" w:rsidR="00432EC9" w:rsidRPr="00432EC9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75</w:t>
            </w:r>
          </w:p>
        </w:tc>
        <w:tc>
          <w:tcPr>
            <w:tcW w:w="0" w:type="auto"/>
            <w:vAlign w:val="bottom"/>
          </w:tcPr>
          <w:p w14:paraId="5FB4560B" w14:textId="4AC2E4A6" w:rsidR="00432EC9" w:rsidRPr="00432EC9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831</w:t>
            </w:r>
          </w:p>
        </w:tc>
        <w:tc>
          <w:tcPr>
            <w:tcW w:w="0" w:type="auto"/>
            <w:vAlign w:val="bottom"/>
          </w:tcPr>
          <w:p w14:paraId="2455C554" w14:textId="31CA90B1" w:rsidR="00432EC9" w:rsidRPr="00432EC9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856</w:t>
            </w:r>
          </w:p>
        </w:tc>
      </w:tr>
      <w:tr w:rsidR="00432EC9" w:rsidRPr="0093183A" w14:paraId="33A742ED" w14:textId="097FFF7C" w:rsidTr="00ED7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F8D9DE0" w14:textId="77777777" w:rsidR="00432EC9" w:rsidRPr="0093183A" w:rsidRDefault="00432EC9" w:rsidP="00432EC9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A901A01" w14:textId="36E1CDFE" w:rsidR="00432EC9" w:rsidRPr="00725B7D" w:rsidRDefault="00432EC9" w:rsidP="00432EC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lang w:val="pl-PL"/>
              </w:rPr>
            </w:pPr>
            <w:r w:rsidRPr="00725B7D">
              <w:rPr>
                <w:rFonts w:ascii="Times New Roman" w:eastAsia="Times New Roman" w:hAnsi="Times New Roman"/>
                <w:b/>
                <w:color w:val="000000"/>
                <w:lang w:val="pl-PL"/>
              </w:rPr>
              <w:t>fn-ln-mi-db-mb_mar</w:t>
            </w:r>
          </w:p>
        </w:tc>
        <w:tc>
          <w:tcPr>
            <w:tcW w:w="0" w:type="auto"/>
            <w:noWrap/>
          </w:tcPr>
          <w:p w14:paraId="3D1C869D" w14:textId="0B72789E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3490</w:t>
            </w:r>
          </w:p>
        </w:tc>
        <w:tc>
          <w:tcPr>
            <w:tcW w:w="0" w:type="auto"/>
            <w:noWrap/>
          </w:tcPr>
          <w:p w14:paraId="0A65140C" w14:textId="418A01F1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73</w:t>
            </w:r>
          </w:p>
        </w:tc>
        <w:tc>
          <w:tcPr>
            <w:tcW w:w="0" w:type="auto"/>
            <w:noWrap/>
          </w:tcPr>
          <w:p w14:paraId="62BED01F" w14:textId="66794B65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84</w:t>
            </w:r>
          </w:p>
        </w:tc>
        <w:tc>
          <w:tcPr>
            <w:tcW w:w="0" w:type="auto"/>
            <w:noWrap/>
          </w:tcPr>
          <w:p w14:paraId="4D432534" w14:textId="564E6185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80</w:t>
            </w:r>
          </w:p>
        </w:tc>
        <w:tc>
          <w:tcPr>
            <w:tcW w:w="0" w:type="auto"/>
            <w:noWrap/>
          </w:tcPr>
          <w:p w14:paraId="23F723F8" w14:textId="18000083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77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noWrap/>
          </w:tcPr>
          <w:p w14:paraId="5B2BA008" w14:textId="53206938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77</w:t>
            </w:r>
          </w:p>
        </w:tc>
        <w:tc>
          <w:tcPr>
            <w:tcW w:w="0" w:type="auto"/>
            <w:vAlign w:val="bottom"/>
          </w:tcPr>
          <w:p w14:paraId="4DAD5645" w14:textId="431DAEB7" w:rsidR="00432EC9" w:rsidRPr="00432EC9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73</w:t>
            </w:r>
          </w:p>
        </w:tc>
        <w:tc>
          <w:tcPr>
            <w:tcW w:w="0" w:type="auto"/>
            <w:vAlign w:val="bottom"/>
          </w:tcPr>
          <w:p w14:paraId="0DD37BCC" w14:textId="64C48935" w:rsidR="00432EC9" w:rsidRPr="00432EC9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84</w:t>
            </w:r>
          </w:p>
        </w:tc>
        <w:tc>
          <w:tcPr>
            <w:tcW w:w="0" w:type="auto"/>
            <w:vAlign w:val="bottom"/>
          </w:tcPr>
          <w:p w14:paraId="0540F5B7" w14:textId="62D09137" w:rsidR="00432EC9" w:rsidRPr="00432EC9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80</w:t>
            </w:r>
          </w:p>
        </w:tc>
        <w:tc>
          <w:tcPr>
            <w:tcW w:w="0" w:type="auto"/>
            <w:vAlign w:val="bottom"/>
          </w:tcPr>
          <w:p w14:paraId="281F0E3A" w14:textId="765FD873" w:rsidR="00432EC9" w:rsidRPr="00432EC9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77</w:t>
            </w:r>
          </w:p>
        </w:tc>
        <w:tc>
          <w:tcPr>
            <w:tcW w:w="0" w:type="auto"/>
            <w:vAlign w:val="bottom"/>
          </w:tcPr>
          <w:p w14:paraId="4A718902" w14:textId="55FF9C14" w:rsidR="00432EC9" w:rsidRPr="00432EC9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77</w:t>
            </w:r>
          </w:p>
        </w:tc>
      </w:tr>
      <w:tr w:rsidR="00432EC9" w:rsidRPr="0093183A" w14:paraId="4923AB96" w14:textId="00A1E593" w:rsidTr="00ED7B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1441DD0" w14:textId="77777777" w:rsidR="00432EC9" w:rsidRPr="0093183A" w:rsidRDefault="00432EC9" w:rsidP="00432EC9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2BF46C7" w14:textId="45CD50CD" w:rsidR="00432EC9" w:rsidRPr="00725B7D" w:rsidRDefault="00432EC9" w:rsidP="00432E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725B7D">
              <w:rPr>
                <w:rFonts w:ascii="Times New Roman" w:eastAsia="Times New Roman" w:hAnsi="Times New Roman"/>
                <w:b/>
                <w:color w:val="000000"/>
              </w:rPr>
              <w:t>fn</w:t>
            </w:r>
            <w:proofErr w:type="spellEnd"/>
            <w:r w:rsidRPr="00725B7D">
              <w:rPr>
                <w:rFonts w:ascii="Times New Roman" w:eastAsia="Times New Roman" w:hAnsi="Times New Roman"/>
                <w:b/>
                <w:color w:val="000000"/>
              </w:rPr>
              <w:t>-ln-mi-</w:t>
            </w:r>
            <w:proofErr w:type="spellStart"/>
            <w:r w:rsidRPr="00725B7D">
              <w:rPr>
                <w:rFonts w:ascii="Times New Roman" w:eastAsia="Times New Roman" w:hAnsi="Times New Roman"/>
                <w:b/>
                <w:color w:val="000000"/>
              </w:rPr>
              <w:t>yb</w:t>
            </w:r>
            <w:proofErr w:type="spellEnd"/>
          </w:p>
        </w:tc>
        <w:tc>
          <w:tcPr>
            <w:tcW w:w="0" w:type="auto"/>
            <w:noWrap/>
          </w:tcPr>
          <w:p w14:paraId="4EBAC49E" w14:textId="1D717C10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8896</w:t>
            </w:r>
          </w:p>
        </w:tc>
        <w:tc>
          <w:tcPr>
            <w:tcW w:w="0" w:type="auto"/>
            <w:noWrap/>
          </w:tcPr>
          <w:p w14:paraId="6E15BB4F" w14:textId="25B128D0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866</w:t>
            </w:r>
          </w:p>
        </w:tc>
        <w:tc>
          <w:tcPr>
            <w:tcW w:w="0" w:type="auto"/>
            <w:noWrap/>
          </w:tcPr>
          <w:p w14:paraId="52BFC4B4" w14:textId="1877737B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noWrap/>
          </w:tcPr>
          <w:p w14:paraId="21EA02BC" w14:textId="3995E6D6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98</w:t>
            </w:r>
          </w:p>
        </w:tc>
        <w:tc>
          <w:tcPr>
            <w:tcW w:w="0" w:type="auto"/>
            <w:noWrap/>
          </w:tcPr>
          <w:p w14:paraId="2977BBDE" w14:textId="46C57F93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78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noWrap/>
          </w:tcPr>
          <w:p w14:paraId="716EF7C1" w14:textId="21BC1075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28</w:t>
            </w:r>
          </w:p>
        </w:tc>
        <w:tc>
          <w:tcPr>
            <w:tcW w:w="0" w:type="auto"/>
            <w:vAlign w:val="bottom"/>
          </w:tcPr>
          <w:p w14:paraId="3D88E489" w14:textId="4A137F1C" w:rsidR="00432EC9" w:rsidRPr="00432EC9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866</w:t>
            </w:r>
          </w:p>
        </w:tc>
        <w:tc>
          <w:tcPr>
            <w:tcW w:w="0" w:type="auto"/>
            <w:vAlign w:val="bottom"/>
          </w:tcPr>
          <w:p w14:paraId="47B43502" w14:textId="690038D3" w:rsidR="00432EC9" w:rsidRPr="00432EC9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1.000</w:t>
            </w:r>
          </w:p>
        </w:tc>
        <w:tc>
          <w:tcPr>
            <w:tcW w:w="0" w:type="auto"/>
            <w:vAlign w:val="bottom"/>
          </w:tcPr>
          <w:p w14:paraId="67627460" w14:textId="4890E6D2" w:rsidR="00432EC9" w:rsidRPr="00432EC9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98</w:t>
            </w:r>
          </w:p>
        </w:tc>
        <w:tc>
          <w:tcPr>
            <w:tcW w:w="0" w:type="auto"/>
            <w:vAlign w:val="bottom"/>
          </w:tcPr>
          <w:p w14:paraId="4717813C" w14:textId="79F3DCE7" w:rsidR="00432EC9" w:rsidRPr="00432EC9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78</w:t>
            </w:r>
          </w:p>
        </w:tc>
        <w:tc>
          <w:tcPr>
            <w:tcW w:w="0" w:type="auto"/>
            <w:vAlign w:val="bottom"/>
          </w:tcPr>
          <w:p w14:paraId="6BC5A606" w14:textId="1B6E8939" w:rsidR="00432EC9" w:rsidRPr="00432EC9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28</w:t>
            </w:r>
          </w:p>
        </w:tc>
      </w:tr>
      <w:tr w:rsidR="00432EC9" w:rsidRPr="0093183A" w14:paraId="3BF05F52" w14:textId="187F1C1C" w:rsidTr="00ED7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DC75693" w14:textId="77777777" w:rsidR="00432EC9" w:rsidRPr="0093183A" w:rsidRDefault="00432EC9" w:rsidP="00432EC9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87A78B9" w14:textId="0119888D" w:rsidR="00432EC9" w:rsidRPr="00725B7D" w:rsidRDefault="00432EC9" w:rsidP="00432EC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lang w:val="pl-PL"/>
              </w:rPr>
            </w:pPr>
            <w:r w:rsidRPr="00725B7D">
              <w:rPr>
                <w:rFonts w:ascii="Times New Roman" w:eastAsia="Times New Roman" w:hAnsi="Times New Roman"/>
                <w:b/>
                <w:color w:val="000000"/>
                <w:lang w:val="pl-PL"/>
              </w:rPr>
              <w:t>fn-ln-mi-yb_mar</w:t>
            </w:r>
          </w:p>
        </w:tc>
        <w:tc>
          <w:tcPr>
            <w:tcW w:w="0" w:type="auto"/>
            <w:noWrap/>
          </w:tcPr>
          <w:p w14:paraId="2F8C985E" w14:textId="46D01B1D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8896</w:t>
            </w:r>
          </w:p>
        </w:tc>
        <w:tc>
          <w:tcPr>
            <w:tcW w:w="0" w:type="auto"/>
            <w:noWrap/>
          </w:tcPr>
          <w:p w14:paraId="3FBE1568" w14:textId="38AD13BB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61</w:t>
            </w:r>
          </w:p>
        </w:tc>
        <w:tc>
          <w:tcPr>
            <w:tcW w:w="0" w:type="auto"/>
            <w:noWrap/>
          </w:tcPr>
          <w:p w14:paraId="7A4806A7" w14:textId="62DAD1DC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noWrap/>
          </w:tcPr>
          <w:p w14:paraId="383426A2" w14:textId="7FB1D875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98</w:t>
            </w:r>
          </w:p>
        </w:tc>
        <w:tc>
          <w:tcPr>
            <w:tcW w:w="0" w:type="auto"/>
            <w:noWrap/>
          </w:tcPr>
          <w:p w14:paraId="43BAF955" w14:textId="64CA0427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93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noWrap/>
          </w:tcPr>
          <w:p w14:paraId="76FBFB9B" w14:textId="350E2B8D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79</w:t>
            </w:r>
          </w:p>
        </w:tc>
        <w:tc>
          <w:tcPr>
            <w:tcW w:w="0" w:type="auto"/>
            <w:vAlign w:val="bottom"/>
          </w:tcPr>
          <w:p w14:paraId="3BDBD6AE" w14:textId="7A931A8F" w:rsidR="00432EC9" w:rsidRPr="00432EC9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61</w:t>
            </w:r>
          </w:p>
        </w:tc>
        <w:tc>
          <w:tcPr>
            <w:tcW w:w="0" w:type="auto"/>
            <w:vAlign w:val="bottom"/>
          </w:tcPr>
          <w:p w14:paraId="7BC79C83" w14:textId="786ECB65" w:rsidR="00432EC9" w:rsidRPr="00432EC9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1.000</w:t>
            </w:r>
          </w:p>
        </w:tc>
        <w:tc>
          <w:tcPr>
            <w:tcW w:w="0" w:type="auto"/>
            <w:vAlign w:val="bottom"/>
          </w:tcPr>
          <w:p w14:paraId="33CC3C7C" w14:textId="4D7DCDD0" w:rsidR="00432EC9" w:rsidRPr="00432EC9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98</w:t>
            </w:r>
          </w:p>
        </w:tc>
        <w:tc>
          <w:tcPr>
            <w:tcW w:w="0" w:type="auto"/>
            <w:vAlign w:val="bottom"/>
          </w:tcPr>
          <w:p w14:paraId="3D39344B" w14:textId="6E4D8298" w:rsidR="00432EC9" w:rsidRPr="00432EC9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93</w:t>
            </w:r>
          </w:p>
        </w:tc>
        <w:tc>
          <w:tcPr>
            <w:tcW w:w="0" w:type="auto"/>
            <w:vAlign w:val="bottom"/>
          </w:tcPr>
          <w:p w14:paraId="5697F384" w14:textId="2E97FFD9" w:rsidR="00432EC9" w:rsidRPr="00432EC9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79</w:t>
            </w:r>
          </w:p>
        </w:tc>
      </w:tr>
      <w:tr w:rsidR="00432EC9" w:rsidRPr="0093183A" w14:paraId="68701C21" w14:textId="1E65F9BA" w:rsidTr="00ED7B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7A47C2A" w14:textId="77777777" w:rsidR="00432EC9" w:rsidRPr="0093183A" w:rsidRDefault="00432EC9" w:rsidP="00432EC9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F85A9EE" w14:textId="2CBED549" w:rsidR="00432EC9" w:rsidRPr="00725B7D" w:rsidRDefault="00432EC9" w:rsidP="00432E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725B7D">
              <w:rPr>
                <w:rFonts w:ascii="Times New Roman" w:eastAsia="Times New Roman" w:hAnsi="Times New Roman"/>
                <w:b/>
                <w:color w:val="000000"/>
              </w:rPr>
              <w:t>fn</w:t>
            </w:r>
            <w:proofErr w:type="spellEnd"/>
            <w:r w:rsidRPr="00725B7D">
              <w:rPr>
                <w:rFonts w:ascii="Times New Roman" w:eastAsia="Times New Roman" w:hAnsi="Times New Roman"/>
                <w:b/>
                <w:color w:val="000000"/>
              </w:rPr>
              <w:t>-ln-zip</w:t>
            </w:r>
          </w:p>
        </w:tc>
        <w:tc>
          <w:tcPr>
            <w:tcW w:w="0" w:type="auto"/>
            <w:noWrap/>
          </w:tcPr>
          <w:p w14:paraId="7676F3F0" w14:textId="7BA9A2D3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121</w:t>
            </w:r>
          </w:p>
        </w:tc>
        <w:tc>
          <w:tcPr>
            <w:tcW w:w="0" w:type="auto"/>
            <w:noWrap/>
          </w:tcPr>
          <w:p w14:paraId="4C793BD8" w14:textId="35D87A5B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noWrap/>
          </w:tcPr>
          <w:p w14:paraId="61F99878" w14:textId="4CDAB8B8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67</w:t>
            </w:r>
          </w:p>
        </w:tc>
        <w:tc>
          <w:tcPr>
            <w:tcW w:w="0" w:type="auto"/>
            <w:noWrap/>
          </w:tcPr>
          <w:p w14:paraId="3F5B2CFA" w14:textId="7DED4581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89</w:t>
            </w:r>
          </w:p>
        </w:tc>
        <w:tc>
          <w:tcPr>
            <w:tcW w:w="0" w:type="auto"/>
            <w:noWrap/>
          </w:tcPr>
          <w:p w14:paraId="27D9568D" w14:textId="12905DD4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noWrap/>
          </w:tcPr>
          <w:p w14:paraId="57DA2FFF" w14:textId="476C3A26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95</w:t>
            </w:r>
          </w:p>
        </w:tc>
        <w:tc>
          <w:tcPr>
            <w:tcW w:w="0" w:type="auto"/>
            <w:vAlign w:val="bottom"/>
          </w:tcPr>
          <w:p w14:paraId="2B412AC3" w14:textId="183F00C6" w:rsidR="00432EC9" w:rsidRPr="00432EC9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1.000</w:t>
            </w:r>
          </w:p>
        </w:tc>
        <w:tc>
          <w:tcPr>
            <w:tcW w:w="0" w:type="auto"/>
            <w:vAlign w:val="bottom"/>
          </w:tcPr>
          <w:p w14:paraId="7E123415" w14:textId="440D76B5" w:rsidR="00432EC9" w:rsidRPr="00432EC9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67</w:t>
            </w:r>
          </w:p>
        </w:tc>
        <w:tc>
          <w:tcPr>
            <w:tcW w:w="0" w:type="auto"/>
            <w:vAlign w:val="bottom"/>
          </w:tcPr>
          <w:p w14:paraId="1B650124" w14:textId="538FE23B" w:rsidR="00432EC9" w:rsidRPr="00432EC9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89</w:t>
            </w:r>
          </w:p>
        </w:tc>
        <w:tc>
          <w:tcPr>
            <w:tcW w:w="0" w:type="auto"/>
            <w:vAlign w:val="bottom"/>
          </w:tcPr>
          <w:p w14:paraId="0CE99122" w14:textId="51E6E187" w:rsidR="00432EC9" w:rsidRPr="00432EC9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1.000</w:t>
            </w:r>
          </w:p>
        </w:tc>
        <w:tc>
          <w:tcPr>
            <w:tcW w:w="0" w:type="auto"/>
            <w:vAlign w:val="bottom"/>
          </w:tcPr>
          <w:p w14:paraId="77716AAA" w14:textId="2166C7B2" w:rsidR="00432EC9" w:rsidRPr="00432EC9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95</w:t>
            </w:r>
          </w:p>
        </w:tc>
      </w:tr>
      <w:tr w:rsidR="00432EC9" w:rsidRPr="0093183A" w14:paraId="47934282" w14:textId="5515E721" w:rsidTr="00ED7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C7F1A65" w14:textId="77777777" w:rsidR="00432EC9" w:rsidRPr="0093183A" w:rsidRDefault="00432EC9" w:rsidP="00432EC9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FF41DAB" w14:textId="68057A4B" w:rsidR="00432EC9" w:rsidRPr="00725B7D" w:rsidRDefault="00432EC9" w:rsidP="00432EC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725B7D">
              <w:rPr>
                <w:rFonts w:ascii="Times New Roman" w:eastAsia="Times New Roman" w:hAnsi="Times New Roman"/>
                <w:b/>
                <w:color w:val="000000"/>
              </w:rPr>
              <w:t>fn</w:t>
            </w:r>
            <w:proofErr w:type="spellEnd"/>
            <w:r w:rsidRPr="00725B7D">
              <w:rPr>
                <w:rFonts w:ascii="Times New Roman" w:eastAsia="Times New Roman" w:hAnsi="Times New Roman"/>
                <w:b/>
                <w:color w:val="000000"/>
              </w:rPr>
              <w:t>-ln-</w:t>
            </w:r>
            <w:proofErr w:type="spellStart"/>
            <w:r w:rsidRPr="00725B7D">
              <w:rPr>
                <w:rFonts w:ascii="Times New Roman" w:eastAsia="Times New Roman" w:hAnsi="Times New Roman"/>
                <w:b/>
                <w:color w:val="000000"/>
              </w:rPr>
              <w:t>zip_mar</w:t>
            </w:r>
            <w:proofErr w:type="spellEnd"/>
          </w:p>
        </w:tc>
        <w:tc>
          <w:tcPr>
            <w:tcW w:w="0" w:type="auto"/>
            <w:noWrap/>
          </w:tcPr>
          <w:p w14:paraId="040A1007" w14:textId="1DFF9D1F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121</w:t>
            </w:r>
          </w:p>
        </w:tc>
        <w:tc>
          <w:tcPr>
            <w:tcW w:w="0" w:type="auto"/>
            <w:noWrap/>
          </w:tcPr>
          <w:p w14:paraId="111589F4" w14:textId="723B7584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noWrap/>
          </w:tcPr>
          <w:p w14:paraId="025A0BF8" w14:textId="6E183F30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67</w:t>
            </w:r>
          </w:p>
        </w:tc>
        <w:tc>
          <w:tcPr>
            <w:tcW w:w="0" w:type="auto"/>
            <w:noWrap/>
          </w:tcPr>
          <w:p w14:paraId="5389D0A8" w14:textId="333D068E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89</w:t>
            </w:r>
          </w:p>
        </w:tc>
        <w:tc>
          <w:tcPr>
            <w:tcW w:w="0" w:type="auto"/>
            <w:noWrap/>
          </w:tcPr>
          <w:p w14:paraId="69169346" w14:textId="473141A3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noWrap/>
          </w:tcPr>
          <w:p w14:paraId="221CD7E5" w14:textId="47AFF211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95</w:t>
            </w:r>
          </w:p>
        </w:tc>
        <w:tc>
          <w:tcPr>
            <w:tcW w:w="0" w:type="auto"/>
            <w:vAlign w:val="bottom"/>
          </w:tcPr>
          <w:p w14:paraId="665C1B3C" w14:textId="7F07AE5C" w:rsidR="00432EC9" w:rsidRPr="00432EC9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1.000</w:t>
            </w:r>
          </w:p>
        </w:tc>
        <w:tc>
          <w:tcPr>
            <w:tcW w:w="0" w:type="auto"/>
            <w:vAlign w:val="bottom"/>
          </w:tcPr>
          <w:p w14:paraId="768DBA1D" w14:textId="64B8F030" w:rsidR="00432EC9" w:rsidRPr="00432EC9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67</w:t>
            </w:r>
          </w:p>
        </w:tc>
        <w:tc>
          <w:tcPr>
            <w:tcW w:w="0" w:type="auto"/>
            <w:vAlign w:val="bottom"/>
          </w:tcPr>
          <w:p w14:paraId="3629EB43" w14:textId="25E34984" w:rsidR="00432EC9" w:rsidRPr="00432EC9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89</w:t>
            </w:r>
          </w:p>
        </w:tc>
        <w:tc>
          <w:tcPr>
            <w:tcW w:w="0" w:type="auto"/>
            <w:vAlign w:val="bottom"/>
          </w:tcPr>
          <w:p w14:paraId="01334595" w14:textId="1B880BE5" w:rsidR="00432EC9" w:rsidRPr="00432EC9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1.000</w:t>
            </w:r>
          </w:p>
        </w:tc>
        <w:tc>
          <w:tcPr>
            <w:tcW w:w="0" w:type="auto"/>
            <w:vAlign w:val="bottom"/>
          </w:tcPr>
          <w:p w14:paraId="2701093F" w14:textId="4D3D19D8" w:rsidR="00432EC9" w:rsidRPr="00432EC9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95</w:t>
            </w:r>
          </w:p>
        </w:tc>
      </w:tr>
      <w:tr w:rsidR="00432EC9" w:rsidRPr="0093183A" w14:paraId="61A39550" w14:textId="6DCC7E7E" w:rsidTr="00ED7BF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310DE5D" w14:textId="77777777" w:rsidR="00432EC9" w:rsidRPr="0093183A" w:rsidRDefault="00432EC9" w:rsidP="00432EC9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76B58A7" w14:textId="47D4F1E8" w:rsidR="00432EC9" w:rsidRPr="00725B7D" w:rsidRDefault="00432EC9" w:rsidP="00432EC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725B7D">
              <w:rPr>
                <w:rFonts w:ascii="Times New Roman" w:eastAsia="Times New Roman" w:hAnsi="Times New Roman"/>
                <w:b/>
                <w:color w:val="000000"/>
              </w:rPr>
              <w:t>ssn</w:t>
            </w:r>
            <w:proofErr w:type="spellEnd"/>
          </w:p>
        </w:tc>
        <w:tc>
          <w:tcPr>
            <w:tcW w:w="0" w:type="auto"/>
            <w:noWrap/>
          </w:tcPr>
          <w:p w14:paraId="70532210" w14:textId="43E64693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5131</w:t>
            </w:r>
          </w:p>
        </w:tc>
        <w:tc>
          <w:tcPr>
            <w:tcW w:w="0" w:type="auto"/>
            <w:noWrap/>
          </w:tcPr>
          <w:p w14:paraId="404EA3B1" w14:textId="742E4B6B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89</w:t>
            </w:r>
          </w:p>
        </w:tc>
        <w:tc>
          <w:tcPr>
            <w:tcW w:w="0" w:type="auto"/>
            <w:noWrap/>
          </w:tcPr>
          <w:p w14:paraId="23EA9C16" w14:textId="2F1035CB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66</w:t>
            </w:r>
          </w:p>
        </w:tc>
        <w:tc>
          <w:tcPr>
            <w:tcW w:w="0" w:type="auto"/>
            <w:noWrap/>
          </w:tcPr>
          <w:p w14:paraId="7A72C936" w14:textId="1BEC7235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96</w:t>
            </w:r>
          </w:p>
        </w:tc>
        <w:tc>
          <w:tcPr>
            <w:tcW w:w="0" w:type="auto"/>
            <w:noWrap/>
          </w:tcPr>
          <w:p w14:paraId="209E18ED" w14:textId="58E61D57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19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noWrap/>
          </w:tcPr>
          <w:p w14:paraId="6C2EFCC2" w14:textId="0F007464" w:rsidR="00432EC9" w:rsidRPr="00590F78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92</w:t>
            </w:r>
          </w:p>
        </w:tc>
        <w:tc>
          <w:tcPr>
            <w:tcW w:w="0" w:type="auto"/>
            <w:vAlign w:val="bottom"/>
          </w:tcPr>
          <w:p w14:paraId="553317B5" w14:textId="3C156283" w:rsidR="00432EC9" w:rsidRPr="00432EC9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89</w:t>
            </w:r>
          </w:p>
        </w:tc>
        <w:tc>
          <w:tcPr>
            <w:tcW w:w="0" w:type="auto"/>
            <w:vAlign w:val="bottom"/>
          </w:tcPr>
          <w:p w14:paraId="24215A84" w14:textId="1B711CC6" w:rsidR="00432EC9" w:rsidRPr="00432EC9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66</w:t>
            </w:r>
          </w:p>
        </w:tc>
        <w:tc>
          <w:tcPr>
            <w:tcW w:w="0" w:type="auto"/>
            <w:vAlign w:val="bottom"/>
          </w:tcPr>
          <w:p w14:paraId="2E9A32AD" w14:textId="5D69A1F5" w:rsidR="00432EC9" w:rsidRPr="00432EC9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96</w:t>
            </w:r>
          </w:p>
        </w:tc>
        <w:tc>
          <w:tcPr>
            <w:tcW w:w="0" w:type="auto"/>
            <w:vAlign w:val="bottom"/>
          </w:tcPr>
          <w:p w14:paraId="6C96DD94" w14:textId="38771F87" w:rsidR="00432EC9" w:rsidRPr="00432EC9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19</w:t>
            </w:r>
          </w:p>
        </w:tc>
        <w:tc>
          <w:tcPr>
            <w:tcW w:w="0" w:type="auto"/>
            <w:vAlign w:val="bottom"/>
          </w:tcPr>
          <w:p w14:paraId="72BF6296" w14:textId="4D014A9F" w:rsidR="00432EC9" w:rsidRPr="00432EC9" w:rsidRDefault="00432EC9" w:rsidP="00432E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92</w:t>
            </w:r>
          </w:p>
        </w:tc>
      </w:tr>
      <w:tr w:rsidR="00432EC9" w:rsidRPr="0093183A" w14:paraId="03DD1701" w14:textId="3335FD05" w:rsidTr="00ED7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78490B8" w14:textId="77777777" w:rsidR="00432EC9" w:rsidRPr="0093183A" w:rsidRDefault="00432EC9" w:rsidP="00432EC9">
            <w:pPr>
              <w:jc w:val="lef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BA3FB32" w14:textId="7AC19578" w:rsidR="00432EC9" w:rsidRPr="00725B7D" w:rsidRDefault="00432EC9" w:rsidP="00432EC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</w:rPr>
            </w:pPr>
            <w:proofErr w:type="spellStart"/>
            <w:r w:rsidRPr="00725B7D">
              <w:rPr>
                <w:rFonts w:ascii="Times New Roman" w:eastAsia="Times New Roman" w:hAnsi="Times New Roman"/>
                <w:b/>
                <w:color w:val="000000"/>
              </w:rPr>
              <w:t>ssn_mar</w:t>
            </w:r>
            <w:proofErr w:type="spellEnd"/>
          </w:p>
        </w:tc>
        <w:tc>
          <w:tcPr>
            <w:tcW w:w="0" w:type="auto"/>
            <w:noWrap/>
          </w:tcPr>
          <w:p w14:paraId="35CB99D2" w14:textId="1F7DD561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5131</w:t>
            </w:r>
          </w:p>
        </w:tc>
        <w:tc>
          <w:tcPr>
            <w:tcW w:w="0" w:type="auto"/>
            <w:noWrap/>
          </w:tcPr>
          <w:p w14:paraId="5ED8D478" w14:textId="396FB4CB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95</w:t>
            </w:r>
          </w:p>
        </w:tc>
        <w:tc>
          <w:tcPr>
            <w:tcW w:w="0" w:type="auto"/>
            <w:noWrap/>
          </w:tcPr>
          <w:p w14:paraId="3F5BEEDD" w14:textId="0D779F53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62</w:t>
            </w:r>
          </w:p>
        </w:tc>
        <w:tc>
          <w:tcPr>
            <w:tcW w:w="0" w:type="auto"/>
            <w:noWrap/>
          </w:tcPr>
          <w:p w14:paraId="44E76402" w14:textId="4127E2E2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95</w:t>
            </w:r>
          </w:p>
        </w:tc>
        <w:tc>
          <w:tcPr>
            <w:tcW w:w="0" w:type="auto"/>
            <w:noWrap/>
          </w:tcPr>
          <w:p w14:paraId="7BF484C1" w14:textId="3237C6A1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59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noWrap/>
          </w:tcPr>
          <w:p w14:paraId="6E95CCC2" w14:textId="20CBCFC1" w:rsidR="00432EC9" w:rsidRPr="00590F78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590F78">
              <w:rPr>
                <w:rFonts w:ascii="Times New Roman" w:hAnsi="Times New Roman"/>
              </w:rPr>
              <w:t>0.995</w:t>
            </w:r>
          </w:p>
        </w:tc>
        <w:tc>
          <w:tcPr>
            <w:tcW w:w="0" w:type="auto"/>
            <w:vAlign w:val="bottom"/>
          </w:tcPr>
          <w:p w14:paraId="102EBFBB" w14:textId="459881AA" w:rsidR="00432EC9" w:rsidRPr="00432EC9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95</w:t>
            </w:r>
          </w:p>
        </w:tc>
        <w:tc>
          <w:tcPr>
            <w:tcW w:w="0" w:type="auto"/>
            <w:vAlign w:val="bottom"/>
          </w:tcPr>
          <w:p w14:paraId="6C7E1A75" w14:textId="06B330AD" w:rsidR="00432EC9" w:rsidRPr="00432EC9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62</w:t>
            </w:r>
          </w:p>
        </w:tc>
        <w:tc>
          <w:tcPr>
            <w:tcW w:w="0" w:type="auto"/>
            <w:vAlign w:val="bottom"/>
          </w:tcPr>
          <w:p w14:paraId="3CC9FD2E" w14:textId="235F0F20" w:rsidR="00432EC9" w:rsidRPr="00432EC9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95</w:t>
            </w:r>
          </w:p>
        </w:tc>
        <w:tc>
          <w:tcPr>
            <w:tcW w:w="0" w:type="auto"/>
            <w:vAlign w:val="bottom"/>
          </w:tcPr>
          <w:p w14:paraId="2C029F29" w14:textId="10D413E6" w:rsidR="00432EC9" w:rsidRPr="00432EC9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59</w:t>
            </w:r>
          </w:p>
        </w:tc>
        <w:tc>
          <w:tcPr>
            <w:tcW w:w="0" w:type="auto"/>
            <w:vAlign w:val="bottom"/>
          </w:tcPr>
          <w:p w14:paraId="7BA0AC60" w14:textId="330C06CB" w:rsidR="00432EC9" w:rsidRPr="00432EC9" w:rsidRDefault="00432EC9" w:rsidP="00432E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432EC9">
              <w:rPr>
                <w:rFonts w:ascii="Times New Roman" w:hAnsi="Times New Roman"/>
                <w:color w:val="000000"/>
              </w:rPr>
              <w:t>0.995</w:t>
            </w:r>
          </w:p>
        </w:tc>
      </w:tr>
    </w:tbl>
    <w:p w14:paraId="53C843D3" w14:textId="083EB752" w:rsidR="00FF1D0E" w:rsidRDefault="00FF1D0E" w:rsidP="00E151D1">
      <w:pPr>
        <w:jc w:val="left"/>
        <w:rPr>
          <w:rFonts w:ascii="Times New Roman" w:hAnsi="Times New Roman"/>
        </w:rPr>
      </w:pPr>
    </w:p>
    <w:sectPr w:rsidR="00FF1D0E" w:rsidSect="00D82B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69DDF1" w14:textId="77777777" w:rsidR="00B33B7B" w:rsidRDefault="00B33B7B" w:rsidP="009C6AC2">
      <w:r>
        <w:separator/>
      </w:r>
    </w:p>
  </w:endnote>
  <w:endnote w:type="continuationSeparator" w:id="0">
    <w:p w14:paraId="4CFC154C" w14:textId="77777777" w:rsidR="00B33B7B" w:rsidRDefault="00B33B7B" w:rsidP="009C6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B787F" w14:textId="77777777" w:rsidR="00B33B7B" w:rsidRDefault="00B33B7B" w:rsidP="009C6AC2">
      <w:r>
        <w:separator/>
      </w:r>
    </w:p>
  </w:footnote>
  <w:footnote w:type="continuationSeparator" w:id="0">
    <w:p w14:paraId="1C962ED7" w14:textId="77777777" w:rsidR="00B33B7B" w:rsidRDefault="00B33B7B" w:rsidP="009C6A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174B3"/>
    <w:multiLevelType w:val="hybridMultilevel"/>
    <w:tmpl w:val="ACA82D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965924"/>
    <w:multiLevelType w:val="hybridMultilevel"/>
    <w:tmpl w:val="3A5E95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307D88"/>
    <w:multiLevelType w:val="hybridMultilevel"/>
    <w:tmpl w:val="C09C9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4E385268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65013E"/>
    <w:multiLevelType w:val="hybridMultilevel"/>
    <w:tmpl w:val="CC72C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404AEA"/>
    <w:multiLevelType w:val="hybridMultilevel"/>
    <w:tmpl w:val="57969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212407"/>
    <w:multiLevelType w:val="multilevel"/>
    <w:tmpl w:val="B9C406F2"/>
    <w:lvl w:ilvl="0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CF27C76"/>
    <w:multiLevelType w:val="hybridMultilevel"/>
    <w:tmpl w:val="8BD4DA46"/>
    <w:lvl w:ilvl="0" w:tplc="664027F8">
      <w:start w:val="1"/>
      <w:numFmt w:val="bullet"/>
      <w:pStyle w:val="Style1"/>
      <w:lvlText w:val=""/>
      <w:lvlJc w:val="left"/>
      <w:pPr>
        <w:tabs>
          <w:tab w:val="num" w:pos="180"/>
        </w:tabs>
        <w:ind w:left="18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tabs>
          <w:tab w:val="num" w:pos="1260"/>
        </w:tabs>
        <w:ind w:left="1260" w:hanging="360"/>
      </w:pPr>
      <w:rPr>
        <w:rFonts w:ascii="Wingdings" w:hAnsi="Wingdings" w:hint="default"/>
      </w:rPr>
    </w:lvl>
    <w:lvl w:ilvl="2" w:tplc="04090003">
      <w:start w:val="1"/>
      <w:numFmt w:val="bullet"/>
      <w:lvlText w:val="o"/>
      <w:lvlJc w:val="left"/>
      <w:pPr>
        <w:tabs>
          <w:tab w:val="num" w:pos="1980"/>
        </w:tabs>
        <w:ind w:left="1980" w:hanging="360"/>
      </w:pPr>
      <w:rPr>
        <w:rFonts w:ascii="Courier New" w:hAnsi="Courier New" w:cs="Courier New" w:hint="default"/>
      </w:rPr>
    </w:lvl>
    <w:lvl w:ilvl="3" w:tplc="0409000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20"/>
        </w:tabs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80"/>
        </w:tabs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hint="default"/>
      </w:rPr>
    </w:lvl>
  </w:abstractNum>
  <w:abstractNum w:abstractNumId="7" w15:restartNumberingAfterBreak="0">
    <w:nsid w:val="2FE63C8F"/>
    <w:multiLevelType w:val="hybridMultilevel"/>
    <w:tmpl w:val="1898FC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30E52BA"/>
    <w:multiLevelType w:val="hybridMultilevel"/>
    <w:tmpl w:val="455C3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B11B50"/>
    <w:multiLevelType w:val="hybridMultilevel"/>
    <w:tmpl w:val="FF80734E"/>
    <w:lvl w:ilvl="0" w:tplc="A784FEC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001F93"/>
    <w:multiLevelType w:val="hybridMultilevel"/>
    <w:tmpl w:val="DEA298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F77E4C"/>
    <w:multiLevelType w:val="hybridMultilevel"/>
    <w:tmpl w:val="600035FC"/>
    <w:lvl w:ilvl="0" w:tplc="991080C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B43487"/>
    <w:multiLevelType w:val="multilevel"/>
    <w:tmpl w:val="89D061D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026"/>
        </w:tabs>
        <w:ind w:left="1026" w:hanging="576"/>
      </w:pPr>
      <w:rPr>
        <w:rFonts w:hint="default"/>
        <w:sz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hint="default"/>
        <w:b/>
        <w:i/>
        <w:sz w:val="20"/>
        <w:szCs w:val="20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 w15:restartNumberingAfterBreak="0">
    <w:nsid w:val="56F23CB3"/>
    <w:multiLevelType w:val="hybridMultilevel"/>
    <w:tmpl w:val="44D63F08"/>
    <w:lvl w:ilvl="0" w:tplc="E1C6179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1D3521"/>
    <w:multiLevelType w:val="hybridMultilevel"/>
    <w:tmpl w:val="A6DA9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F930E1"/>
    <w:multiLevelType w:val="hybridMultilevel"/>
    <w:tmpl w:val="D2024E94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7E5804"/>
    <w:multiLevelType w:val="hybridMultilevel"/>
    <w:tmpl w:val="E95E45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81112BC"/>
    <w:multiLevelType w:val="multilevel"/>
    <w:tmpl w:val="9624824C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FAA2DFF"/>
    <w:multiLevelType w:val="hybridMultilevel"/>
    <w:tmpl w:val="DC3434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FE335C"/>
    <w:multiLevelType w:val="hybridMultilevel"/>
    <w:tmpl w:val="1186B794"/>
    <w:lvl w:ilvl="0" w:tplc="0409000F">
      <w:start w:val="1"/>
      <w:numFmt w:val="decimal"/>
      <w:lvlText w:val="%1."/>
      <w:lvlJc w:val="left"/>
      <w:pPr>
        <w:ind w:left="781" w:hanging="360"/>
      </w:pPr>
    </w:lvl>
    <w:lvl w:ilvl="1" w:tplc="04090019" w:tentative="1">
      <w:start w:val="1"/>
      <w:numFmt w:val="lowerLetter"/>
      <w:lvlText w:val="%2."/>
      <w:lvlJc w:val="left"/>
      <w:pPr>
        <w:ind w:left="1501" w:hanging="360"/>
      </w:pPr>
    </w:lvl>
    <w:lvl w:ilvl="2" w:tplc="0409001B" w:tentative="1">
      <w:start w:val="1"/>
      <w:numFmt w:val="lowerRoman"/>
      <w:lvlText w:val="%3."/>
      <w:lvlJc w:val="right"/>
      <w:pPr>
        <w:ind w:left="2221" w:hanging="180"/>
      </w:pPr>
    </w:lvl>
    <w:lvl w:ilvl="3" w:tplc="0409000F" w:tentative="1">
      <w:start w:val="1"/>
      <w:numFmt w:val="decimal"/>
      <w:lvlText w:val="%4."/>
      <w:lvlJc w:val="left"/>
      <w:pPr>
        <w:ind w:left="2941" w:hanging="360"/>
      </w:pPr>
    </w:lvl>
    <w:lvl w:ilvl="4" w:tplc="04090019" w:tentative="1">
      <w:start w:val="1"/>
      <w:numFmt w:val="lowerLetter"/>
      <w:lvlText w:val="%5."/>
      <w:lvlJc w:val="left"/>
      <w:pPr>
        <w:ind w:left="3661" w:hanging="360"/>
      </w:pPr>
    </w:lvl>
    <w:lvl w:ilvl="5" w:tplc="0409001B" w:tentative="1">
      <w:start w:val="1"/>
      <w:numFmt w:val="lowerRoman"/>
      <w:lvlText w:val="%6."/>
      <w:lvlJc w:val="right"/>
      <w:pPr>
        <w:ind w:left="4381" w:hanging="180"/>
      </w:pPr>
    </w:lvl>
    <w:lvl w:ilvl="6" w:tplc="0409000F" w:tentative="1">
      <w:start w:val="1"/>
      <w:numFmt w:val="decimal"/>
      <w:lvlText w:val="%7."/>
      <w:lvlJc w:val="left"/>
      <w:pPr>
        <w:ind w:left="5101" w:hanging="360"/>
      </w:pPr>
    </w:lvl>
    <w:lvl w:ilvl="7" w:tplc="04090019" w:tentative="1">
      <w:start w:val="1"/>
      <w:numFmt w:val="lowerLetter"/>
      <w:lvlText w:val="%8."/>
      <w:lvlJc w:val="left"/>
      <w:pPr>
        <w:ind w:left="5821" w:hanging="360"/>
      </w:pPr>
    </w:lvl>
    <w:lvl w:ilvl="8" w:tplc="0409001B" w:tentative="1">
      <w:start w:val="1"/>
      <w:numFmt w:val="lowerRoman"/>
      <w:lvlText w:val="%9."/>
      <w:lvlJc w:val="right"/>
      <w:pPr>
        <w:ind w:left="6541" w:hanging="180"/>
      </w:pPr>
    </w:lvl>
  </w:abstractNum>
  <w:abstractNum w:abstractNumId="20" w15:restartNumberingAfterBreak="0">
    <w:nsid w:val="725C1120"/>
    <w:multiLevelType w:val="hybridMultilevel"/>
    <w:tmpl w:val="5E684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6D17B5"/>
    <w:multiLevelType w:val="multilevel"/>
    <w:tmpl w:val="3B36FC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lvlText w:val="%1.%2"/>
      <w:lvlJc w:val="left"/>
      <w:pPr>
        <w:ind w:left="45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7F4722C3"/>
    <w:multiLevelType w:val="hybridMultilevel"/>
    <w:tmpl w:val="AC84F9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687560351">
    <w:abstractNumId w:val="21"/>
  </w:num>
  <w:num w:numId="2" w16cid:durableId="1037050816">
    <w:abstractNumId w:val="9"/>
  </w:num>
  <w:num w:numId="3" w16cid:durableId="2001154246">
    <w:abstractNumId w:val="17"/>
  </w:num>
  <w:num w:numId="4" w16cid:durableId="974719146">
    <w:abstractNumId w:val="13"/>
  </w:num>
  <w:num w:numId="5" w16cid:durableId="2058043563">
    <w:abstractNumId w:val="11"/>
  </w:num>
  <w:num w:numId="6" w16cid:durableId="1657489158">
    <w:abstractNumId w:val="12"/>
  </w:num>
  <w:num w:numId="7" w16cid:durableId="738525786">
    <w:abstractNumId w:val="14"/>
  </w:num>
  <w:num w:numId="8" w16cid:durableId="1624536878">
    <w:abstractNumId w:val="10"/>
  </w:num>
  <w:num w:numId="9" w16cid:durableId="376778530">
    <w:abstractNumId w:val="6"/>
  </w:num>
  <w:num w:numId="10" w16cid:durableId="1600793682">
    <w:abstractNumId w:val="0"/>
  </w:num>
  <w:num w:numId="11" w16cid:durableId="261187511">
    <w:abstractNumId w:val="8"/>
  </w:num>
  <w:num w:numId="12" w16cid:durableId="1548224812">
    <w:abstractNumId w:val="5"/>
  </w:num>
  <w:num w:numId="13" w16cid:durableId="953830699">
    <w:abstractNumId w:val="18"/>
  </w:num>
  <w:num w:numId="14" w16cid:durableId="1669482973">
    <w:abstractNumId w:val="15"/>
  </w:num>
  <w:num w:numId="15" w16cid:durableId="1796482492">
    <w:abstractNumId w:val="19"/>
  </w:num>
  <w:num w:numId="16" w16cid:durableId="771782942">
    <w:abstractNumId w:val="4"/>
  </w:num>
  <w:num w:numId="17" w16cid:durableId="1440491411">
    <w:abstractNumId w:val="3"/>
  </w:num>
  <w:num w:numId="18" w16cid:durableId="94099614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61351430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342976020">
    <w:abstractNumId w:val="7"/>
  </w:num>
  <w:num w:numId="21" w16cid:durableId="8454447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694191699">
    <w:abstractNumId w:val="1"/>
  </w:num>
  <w:num w:numId="23" w16cid:durableId="199579658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2sLAwMzQ3MTE1MzJR0lEKTi0uzszPAykwrAUAu6h/T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atistics in Medici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p0rw2tr42fdw6etp09p500zww99tzz9vpff&quot;&gt;record_linkage_mar_2020&lt;record-ids&gt;&lt;item&gt;60&lt;/item&gt;&lt;item&gt;62&lt;/item&gt;&lt;item&gt;92&lt;/item&gt;&lt;item&gt;116&lt;/item&gt;&lt;item&gt;117&lt;/item&gt;&lt;item&gt;118&lt;/item&gt;&lt;item&gt;120&lt;/item&gt;&lt;item&gt;121&lt;/item&gt;&lt;item&gt;122&lt;/item&gt;&lt;item&gt;123&lt;/item&gt;&lt;item&gt;125&lt;/item&gt;&lt;item&gt;130&lt;/item&gt;&lt;item&gt;142&lt;/item&gt;&lt;item&gt;151&lt;/item&gt;&lt;item&gt;152&lt;/item&gt;&lt;item&gt;153&lt;/item&gt;&lt;item&gt;155&lt;/item&gt;&lt;item&gt;156&lt;/item&gt;&lt;item&gt;264&lt;/item&gt;&lt;item&gt;281&lt;/item&gt;&lt;item&gt;288&lt;/item&gt;&lt;item&gt;289&lt;/item&gt;&lt;item&gt;290&lt;/item&gt;&lt;item&gt;291&lt;/item&gt;&lt;/record-ids&gt;&lt;/item&gt;&lt;/Libraries&gt;"/>
  </w:docVars>
  <w:rsids>
    <w:rsidRoot w:val="00AE0F35"/>
    <w:rsid w:val="00000B7E"/>
    <w:rsid w:val="00000CCC"/>
    <w:rsid w:val="000010DB"/>
    <w:rsid w:val="00001BF0"/>
    <w:rsid w:val="00001D8A"/>
    <w:rsid w:val="000039B6"/>
    <w:rsid w:val="00003DAC"/>
    <w:rsid w:val="00003FB3"/>
    <w:rsid w:val="0000449B"/>
    <w:rsid w:val="00004B7F"/>
    <w:rsid w:val="00004D66"/>
    <w:rsid w:val="000065E3"/>
    <w:rsid w:val="00006711"/>
    <w:rsid w:val="00006C9B"/>
    <w:rsid w:val="00007651"/>
    <w:rsid w:val="0001008E"/>
    <w:rsid w:val="00010AF9"/>
    <w:rsid w:val="00011589"/>
    <w:rsid w:val="00011856"/>
    <w:rsid w:val="00011FD3"/>
    <w:rsid w:val="00012CBD"/>
    <w:rsid w:val="00014E8E"/>
    <w:rsid w:val="00015501"/>
    <w:rsid w:val="0001566E"/>
    <w:rsid w:val="00016297"/>
    <w:rsid w:val="00016783"/>
    <w:rsid w:val="0002026B"/>
    <w:rsid w:val="00022649"/>
    <w:rsid w:val="00022B1A"/>
    <w:rsid w:val="000236BC"/>
    <w:rsid w:val="00023FC8"/>
    <w:rsid w:val="00024762"/>
    <w:rsid w:val="000258D6"/>
    <w:rsid w:val="000274C4"/>
    <w:rsid w:val="000279E8"/>
    <w:rsid w:val="00027C54"/>
    <w:rsid w:val="00027D7C"/>
    <w:rsid w:val="00030678"/>
    <w:rsid w:val="00030A38"/>
    <w:rsid w:val="000310C5"/>
    <w:rsid w:val="00031633"/>
    <w:rsid w:val="0003239F"/>
    <w:rsid w:val="00032531"/>
    <w:rsid w:val="00033516"/>
    <w:rsid w:val="000341C6"/>
    <w:rsid w:val="00034AE8"/>
    <w:rsid w:val="00035575"/>
    <w:rsid w:val="00035758"/>
    <w:rsid w:val="00035B3B"/>
    <w:rsid w:val="00035DA1"/>
    <w:rsid w:val="0003615B"/>
    <w:rsid w:val="00036E7D"/>
    <w:rsid w:val="00037531"/>
    <w:rsid w:val="000403FA"/>
    <w:rsid w:val="000413C5"/>
    <w:rsid w:val="00041E05"/>
    <w:rsid w:val="00042B20"/>
    <w:rsid w:val="000433D0"/>
    <w:rsid w:val="0004377F"/>
    <w:rsid w:val="000444AB"/>
    <w:rsid w:val="00045196"/>
    <w:rsid w:val="00045647"/>
    <w:rsid w:val="00045A45"/>
    <w:rsid w:val="00045DFC"/>
    <w:rsid w:val="0004636B"/>
    <w:rsid w:val="00046596"/>
    <w:rsid w:val="00046E67"/>
    <w:rsid w:val="000471BE"/>
    <w:rsid w:val="000475B2"/>
    <w:rsid w:val="000509B6"/>
    <w:rsid w:val="00051032"/>
    <w:rsid w:val="0005343E"/>
    <w:rsid w:val="00053630"/>
    <w:rsid w:val="00053767"/>
    <w:rsid w:val="0005486E"/>
    <w:rsid w:val="00054DE9"/>
    <w:rsid w:val="00055CCF"/>
    <w:rsid w:val="00055FF9"/>
    <w:rsid w:val="00056FAC"/>
    <w:rsid w:val="000577D7"/>
    <w:rsid w:val="000604F8"/>
    <w:rsid w:val="00061D68"/>
    <w:rsid w:val="00061FD8"/>
    <w:rsid w:val="00063250"/>
    <w:rsid w:val="000635B7"/>
    <w:rsid w:val="0006412A"/>
    <w:rsid w:val="00065741"/>
    <w:rsid w:val="00065D29"/>
    <w:rsid w:val="0006704B"/>
    <w:rsid w:val="00067DAA"/>
    <w:rsid w:val="00070ED6"/>
    <w:rsid w:val="00072582"/>
    <w:rsid w:val="00074612"/>
    <w:rsid w:val="0007501B"/>
    <w:rsid w:val="00075343"/>
    <w:rsid w:val="00077479"/>
    <w:rsid w:val="00077638"/>
    <w:rsid w:val="00077AFD"/>
    <w:rsid w:val="00077B2F"/>
    <w:rsid w:val="0008064F"/>
    <w:rsid w:val="00080DC9"/>
    <w:rsid w:val="00080E5F"/>
    <w:rsid w:val="000813FF"/>
    <w:rsid w:val="00083D75"/>
    <w:rsid w:val="00084166"/>
    <w:rsid w:val="00084E33"/>
    <w:rsid w:val="00085029"/>
    <w:rsid w:val="0008591F"/>
    <w:rsid w:val="00085C9E"/>
    <w:rsid w:val="00086CB4"/>
    <w:rsid w:val="000872E1"/>
    <w:rsid w:val="00090C5F"/>
    <w:rsid w:val="00091231"/>
    <w:rsid w:val="00091612"/>
    <w:rsid w:val="000916E0"/>
    <w:rsid w:val="000932A6"/>
    <w:rsid w:val="000935CB"/>
    <w:rsid w:val="00093F0A"/>
    <w:rsid w:val="00095969"/>
    <w:rsid w:val="0009649E"/>
    <w:rsid w:val="00096919"/>
    <w:rsid w:val="000975F6"/>
    <w:rsid w:val="00097AD1"/>
    <w:rsid w:val="00097EE0"/>
    <w:rsid w:val="000A1D2D"/>
    <w:rsid w:val="000A1D3A"/>
    <w:rsid w:val="000A266A"/>
    <w:rsid w:val="000A2AA2"/>
    <w:rsid w:val="000A4410"/>
    <w:rsid w:val="000A4B20"/>
    <w:rsid w:val="000A4DBC"/>
    <w:rsid w:val="000B0CC1"/>
    <w:rsid w:val="000B1799"/>
    <w:rsid w:val="000B1C38"/>
    <w:rsid w:val="000B1F23"/>
    <w:rsid w:val="000B2D17"/>
    <w:rsid w:val="000B46FC"/>
    <w:rsid w:val="000B4ECD"/>
    <w:rsid w:val="000B53A6"/>
    <w:rsid w:val="000B7D88"/>
    <w:rsid w:val="000C1F4A"/>
    <w:rsid w:val="000C3309"/>
    <w:rsid w:val="000C3B49"/>
    <w:rsid w:val="000C3CB5"/>
    <w:rsid w:val="000C540A"/>
    <w:rsid w:val="000C5543"/>
    <w:rsid w:val="000C5CF7"/>
    <w:rsid w:val="000C6683"/>
    <w:rsid w:val="000C7165"/>
    <w:rsid w:val="000C7241"/>
    <w:rsid w:val="000C757A"/>
    <w:rsid w:val="000C79D3"/>
    <w:rsid w:val="000C7BAA"/>
    <w:rsid w:val="000D0ABD"/>
    <w:rsid w:val="000D2542"/>
    <w:rsid w:val="000D4EF6"/>
    <w:rsid w:val="000D51BD"/>
    <w:rsid w:val="000D5504"/>
    <w:rsid w:val="000D62D1"/>
    <w:rsid w:val="000E1326"/>
    <w:rsid w:val="000E1BBF"/>
    <w:rsid w:val="000E2423"/>
    <w:rsid w:val="000E4923"/>
    <w:rsid w:val="000E5D77"/>
    <w:rsid w:val="000E65F7"/>
    <w:rsid w:val="000E68FE"/>
    <w:rsid w:val="000F0829"/>
    <w:rsid w:val="000F32F4"/>
    <w:rsid w:val="000F51B6"/>
    <w:rsid w:val="000F56CE"/>
    <w:rsid w:val="000F6445"/>
    <w:rsid w:val="000F6A9D"/>
    <w:rsid w:val="000F75D5"/>
    <w:rsid w:val="000F7943"/>
    <w:rsid w:val="000F7EEE"/>
    <w:rsid w:val="001001B5"/>
    <w:rsid w:val="001018B8"/>
    <w:rsid w:val="0010246E"/>
    <w:rsid w:val="00104BA8"/>
    <w:rsid w:val="001053F8"/>
    <w:rsid w:val="001058D5"/>
    <w:rsid w:val="00105A49"/>
    <w:rsid w:val="00106424"/>
    <w:rsid w:val="001076E1"/>
    <w:rsid w:val="0010774A"/>
    <w:rsid w:val="001104D8"/>
    <w:rsid w:val="00111DB6"/>
    <w:rsid w:val="001124CA"/>
    <w:rsid w:val="0011312A"/>
    <w:rsid w:val="001135E9"/>
    <w:rsid w:val="00114C0C"/>
    <w:rsid w:val="00115A34"/>
    <w:rsid w:val="00116060"/>
    <w:rsid w:val="00117318"/>
    <w:rsid w:val="00117B7E"/>
    <w:rsid w:val="00120701"/>
    <w:rsid w:val="001211F1"/>
    <w:rsid w:val="00121648"/>
    <w:rsid w:val="00122BAE"/>
    <w:rsid w:val="0012319D"/>
    <w:rsid w:val="0012574A"/>
    <w:rsid w:val="001261E3"/>
    <w:rsid w:val="0012663D"/>
    <w:rsid w:val="00130FEB"/>
    <w:rsid w:val="00131771"/>
    <w:rsid w:val="00132F75"/>
    <w:rsid w:val="00133415"/>
    <w:rsid w:val="001337F9"/>
    <w:rsid w:val="00133B43"/>
    <w:rsid w:val="0013440E"/>
    <w:rsid w:val="00134562"/>
    <w:rsid w:val="001352AA"/>
    <w:rsid w:val="0013573E"/>
    <w:rsid w:val="00135ACF"/>
    <w:rsid w:val="00136548"/>
    <w:rsid w:val="00136A91"/>
    <w:rsid w:val="00136D62"/>
    <w:rsid w:val="00140865"/>
    <w:rsid w:val="00140C5D"/>
    <w:rsid w:val="00140D1A"/>
    <w:rsid w:val="00141970"/>
    <w:rsid w:val="00141D34"/>
    <w:rsid w:val="001424AD"/>
    <w:rsid w:val="00146E7B"/>
    <w:rsid w:val="00147151"/>
    <w:rsid w:val="001472E8"/>
    <w:rsid w:val="00147CB6"/>
    <w:rsid w:val="00150F5F"/>
    <w:rsid w:val="00152188"/>
    <w:rsid w:val="001525DE"/>
    <w:rsid w:val="00153699"/>
    <w:rsid w:val="0015369B"/>
    <w:rsid w:val="001538C2"/>
    <w:rsid w:val="00153FF5"/>
    <w:rsid w:val="00154194"/>
    <w:rsid w:val="00154FF7"/>
    <w:rsid w:val="00155D45"/>
    <w:rsid w:val="00156242"/>
    <w:rsid w:val="00161053"/>
    <w:rsid w:val="00161475"/>
    <w:rsid w:val="0016163D"/>
    <w:rsid w:val="00161FE8"/>
    <w:rsid w:val="00163E26"/>
    <w:rsid w:val="0016425C"/>
    <w:rsid w:val="0016483E"/>
    <w:rsid w:val="00164BD4"/>
    <w:rsid w:val="00165BFF"/>
    <w:rsid w:val="00166435"/>
    <w:rsid w:val="00166C4F"/>
    <w:rsid w:val="0016782F"/>
    <w:rsid w:val="0017051F"/>
    <w:rsid w:val="00170DEC"/>
    <w:rsid w:val="00171851"/>
    <w:rsid w:val="0017748E"/>
    <w:rsid w:val="001816E9"/>
    <w:rsid w:val="00181906"/>
    <w:rsid w:val="001830FC"/>
    <w:rsid w:val="00183FF0"/>
    <w:rsid w:val="0018456E"/>
    <w:rsid w:val="00184D22"/>
    <w:rsid w:val="0018571F"/>
    <w:rsid w:val="00185D55"/>
    <w:rsid w:val="00186C6D"/>
    <w:rsid w:val="00187132"/>
    <w:rsid w:val="00187474"/>
    <w:rsid w:val="00190188"/>
    <w:rsid w:val="001910A0"/>
    <w:rsid w:val="001910EF"/>
    <w:rsid w:val="00191F0D"/>
    <w:rsid w:val="00192E70"/>
    <w:rsid w:val="00194031"/>
    <w:rsid w:val="00194251"/>
    <w:rsid w:val="001945DA"/>
    <w:rsid w:val="00194674"/>
    <w:rsid w:val="00195035"/>
    <w:rsid w:val="0019701A"/>
    <w:rsid w:val="0019755E"/>
    <w:rsid w:val="00197712"/>
    <w:rsid w:val="0019798B"/>
    <w:rsid w:val="001A0BFB"/>
    <w:rsid w:val="001A104E"/>
    <w:rsid w:val="001A1446"/>
    <w:rsid w:val="001A15A5"/>
    <w:rsid w:val="001A16F0"/>
    <w:rsid w:val="001A2616"/>
    <w:rsid w:val="001A3274"/>
    <w:rsid w:val="001A37F0"/>
    <w:rsid w:val="001A46F3"/>
    <w:rsid w:val="001B17DF"/>
    <w:rsid w:val="001B30C4"/>
    <w:rsid w:val="001B5FE4"/>
    <w:rsid w:val="001B731A"/>
    <w:rsid w:val="001B7A71"/>
    <w:rsid w:val="001B7FFE"/>
    <w:rsid w:val="001C16EE"/>
    <w:rsid w:val="001C17D0"/>
    <w:rsid w:val="001C2214"/>
    <w:rsid w:val="001C2219"/>
    <w:rsid w:val="001C2428"/>
    <w:rsid w:val="001C3A39"/>
    <w:rsid w:val="001C43E3"/>
    <w:rsid w:val="001C4F32"/>
    <w:rsid w:val="001C4F49"/>
    <w:rsid w:val="001C5058"/>
    <w:rsid w:val="001C5199"/>
    <w:rsid w:val="001C6118"/>
    <w:rsid w:val="001C62FA"/>
    <w:rsid w:val="001C6700"/>
    <w:rsid w:val="001C69CC"/>
    <w:rsid w:val="001C6A0A"/>
    <w:rsid w:val="001C6AED"/>
    <w:rsid w:val="001C735B"/>
    <w:rsid w:val="001C7DE6"/>
    <w:rsid w:val="001C7F5C"/>
    <w:rsid w:val="001D01E5"/>
    <w:rsid w:val="001D1966"/>
    <w:rsid w:val="001D2924"/>
    <w:rsid w:val="001D3FCB"/>
    <w:rsid w:val="001D5E4D"/>
    <w:rsid w:val="001D6659"/>
    <w:rsid w:val="001D7513"/>
    <w:rsid w:val="001E11D5"/>
    <w:rsid w:val="001E15DF"/>
    <w:rsid w:val="001E1ECD"/>
    <w:rsid w:val="001E3662"/>
    <w:rsid w:val="001E42DB"/>
    <w:rsid w:val="001E4DF2"/>
    <w:rsid w:val="001E4EDC"/>
    <w:rsid w:val="001E5341"/>
    <w:rsid w:val="001E58B2"/>
    <w:rsid w:val="001E6057"/>
    <w:rsid w:val="001E6204"/>
    <w:rsid w:val="001E6B63"/>
    <w:rsid w:val="001F0AA9"/>
    <w:rsid w:val="001F1C2D"/>
    <w:rsid w:val="001F2303"/>
    <w:rsid w:val="001F2ADD"/>
    <w:rsid w:val="001F3BA1"/>
    <w:rsid w:val="001F4DCE"/>
    <w:rsid w:val="001F5548"/>
    <w:rsid w:val="001F5B8B"/>
    <w:rsid w:val="001F5BE1"/>
    <w:rsid w:val="001F5ECC"/>
    <w:rsid w:val="001F7254"/>
    <w:rsid w:val="001F7D8C"/>
    <w:rsid w:val="00201A23"/>
    <w:rsid w:val="00202B6B"/>
    <w:rsid w:val="002031E4"/>
    <w:rsid w:val="00203893"/>
    <w:rsid w:val="002043A2"/>
    <w:rsid w:val="00204405"/>
    <w:rsid w:val="00204C93"/>
    <w:rsid w:val="002054A5"/>
    <w:rsid w:val="0020642C"/>
    <w:rsid w:val="0020696C"/>
    <w:rsid w:val="00207CAF"/>
    <w:rsid w:val="0021042E"/>
    <w:rsid w:val="00210864"/>
    <w:rsid w:val="00212918"/>
    <w:rsid w:val="00212CE3"/>
    <w:rsid w:val="00213C34"/>
    <w:rsid w:val="00213F81"/>
    <w:rsid w:val="00215A16"/>
    <w:rsid w:val="00216622"/>
    <w:rsid w:val="0021718F"/>
    <w:rsid w:val="002202B0"/>
    <w:rsid w:val="0022083E"/>
    <w:rsid w:val="00221145"/>
    <w:rsid w:val="00221624"/>
    <w:rsid w:val="00221B94"/>
    <w:rsid w:val="00222242"/>
    <w:rsid w:val="002225A8"/>
    <w:rsid w:val="00222D94"/>
    <w:rsid w:val="00222E2A"/>
    <w:rsid w:val="00223BC6"/>
    <w:rsid w:val="0022433B"/>
    <w:rsid w:val="00224883"/>
    <w:rsid w:val="00225E9D"/>
    <w:rsid w:val="00226D17"/>
    <w:rsid w:val="00230711"/>
    <w:rsid w:val="002319C1"/>
    <w:rsid w:val="00233114"/>
    <w:rsid w:val="00233756"/>
    <w:rsid w:val="00233BF8"/>
    <w:rsid w:val="00233E06"/>
    <w:rsid w:val="0023453D"/>
    <w:rsid w:val="00234B5B"/>
    <w:rsid w:val="0023516E"/>
    <w:rsid w:val="00235A82"/>
    <w:rsid w:val="002363A3"/>
    <w:rsid w:val="002374A9"/>
    <w:rsid w:val="002376A0"/>
    <w:rsid w:val="00237ADB"/>
    <w:rsid w:val="002403CF"/>
    <w:rsid w:val="00240B16"/>
    <w:rsid w:val="002411A6"/>
    <w:rsid w:val="002411B3"/>
    <w:rsid w:val="00241B91"/>
    <w:rsid w:val="00242D84"/>
    <w:rsid w:val="00243309"/>
    <w:rsid w:val="002436F7"/>
    <w:rsid w:val="00245055"/>
    <w:rsid w:val="00245AF0"/>
    <w:rsid w:val="0024639C"/>
    <w:rsid w:val="002465F5"/>
    <w:rsid w:val="00246FC9"/>
    <w:rsid w:val="002477F3"/>
    <w:rsid w:val="00247F6B"/>
    <w:rsid w:val="00251292"/>
    <w:rsid w:val="00251ADE"/>
    <w:rsid w:val="002533A9"/>
    <w:rsid w:val="002545CF"/>
    <w:rsid w:val="002548DB"/>
    <w:rsid w:val="00254E75"/>
    <w:rsid w:val="00255774"/>
    <w:rsid w:val="00255ADE"/>
    <w:rsid w:val="00255CF8"/>
    <w:rsid w:val="002568C7"/>
    <w:rsid w:val="00256906"/>
    <w:rsid w:val="00257583"/>
    <w:rsid w:val="00257680"/>
    <w:rsid w:val="00257F16"/>
    <w:rsid w:val="00261246"/>
    <w:rsid w:val="00261388"/>
    <w:rsid w:val="00261BF8"/>
    <w:rsid w:val="00262098"/>
    <w:rsid w:val="00262C1C"/>
    <w:rsid w:val="00263156"/>
    <w:rsid w:val="00266DF1"/>
    <w:rsid w:val="00266F42"/>
    <w:rsid w:val="00267803"/>
    <w:rsid w:val="00267952"/>
    <w:rsid w:val="0027037F"/>
    <w:rsid w:val="00270801"/>
    <w:rsid w:val="00270A65"/>
    <w:rsid w:val="00270B32"/>
    <w:rsid w:val="00271608"/>
    <w:rsid w:val="0027168F"/>
    <w:rsid w:val="00271751"/>
    <w:rsid w:val="00272962"/>
    <w:rsid w:val="0027380D"/>
    <w:rsid w:val="002740ED"/>
    <w:rsid w:val="002756EA"/>
    <w:rsid w:val="00277180"/>
    <w:rsid w:val="00277273"/>
    <w:rsid w:val="00277CD6"/>
    <w:rsid w:val="00280394"/>
    <w:rsid w:val="00281063"/>
    <w:rsid w:val="00281106"/>
    <w:rsid w:val="00281D40"/>
    <w:rsid w:val="00282960"/>
    <w:rsid w:val="0028478A"/>
    <w:rsid w:val="002851D9"/>
    <w:rsid w:val="002856D2"/>
    <w:rsid w:val="0028754C"/>
    <w:rsid w:val="00287738"/>
    <w:rsid w:val="00287F89"/>
    <w:rsid w:val="00290000"/>
    <w:rsid w:val="002900B0"/>
    <w:rsid w:val="00290D1E"/>
    <w:rsid w:val="00291DF2"/>
    <w:rsid w:val="0029200F"/>
    <w:rsid w:val="002920AC"/>
    <w:rsid w:val="002933EC"/>
    <w:rsid w:val="00293A86"/>
    <w:rsid w:val="002941C1"/>
    <w:rsid w:val="00294235"/>
    <w:rsid w:val="00294C74"/>
    <w:rsid w:val="00296565"/>
    <w:rsid w:val="002975A2"/>
    <w:rsid w:val="00297B06"/>
    <w:rsid w:val="002A0F2F"/>
    <w:rsid w:val="002A2369"/>
    <w:rsid w:val="002A34CE"/>
    <w:rsid w:val="002A376B"/>
    <w:rsid w:val="002A3A2B"/>
    <w:rsid w:val="002A474D"/>
    <w:rsid w:val="002A558E"/>
    <w:rsid w:val="002A5BA8"/>
    <w:rsid w:val="002A6829"/>
    <w:rsid w:val="002A6A26"/>
    <w:rsid w:val="002A7A96"/>
    <w:rsid w:val="002A7FB5"/>
    <w:rsid w:val="002B024A"/>
    <w:rsid w:val="002B2329"/>
    <w:rsid w:val="002B3A34"/>
    <w:rsid w:val="002B46B2"/>
    <w:rsid w:val="002B507E"/>
    <w:rsid w:val="002B5378"/>
    <w:rsid w:val="002B5AB7"/>
    <w:rsid w:val="002B5C38"/>
    <w:rsid w:val="002B6422"/>
    <w:rsid w:val="002C0D45"/>
    <w:rsid w:val="002C2009"/>
    <w:rsid w:val="002C2CA3"/>
    <w:rsid w:val="002C307B"/>
    <w:rsid w:val="002C4B46"/>
    <w:rsid w:val="002C5A87"/>
    <w:rsid w:val="002D0594"/>
    <w:rsid w:val="002D19E1"/>
    <w:rsid w:val="002D2A7F"/>
    <w:rsid w:val="002D3498"/>
    <w:rsid w:val="002D3976"/>
    <w:rsid w:val="002D4C94"/>
    <w:rsid w:val="002D525F"/>
    <w:rsid w:val="002D6038"/>
    <w:rsid w:val="002D62F1"/>
    <w:rsid w:val="002E0DCC"/>
    <w:rsid w:val="002E0ED1"/>
    <w:rsid w:val="002E384F"/>
    <w:rsid w:val="002E3E33"/>
    <w:rsid w:val="002E3FD5"/>
    <w:rsid w:val="002E4421"/>
    <w:rsid w:val="002E4666"/>
    <w:rsid w:val="002E4D99"/>
    <w:rsid w:val="002E5D00"/>
    <w:rsid w:val="002E788F"/>
    <w:rsid w:val="002E7E9B"/>
    <w:rsid w:val="002F0D6F"/>
    <w:rsid w:val="002F1359"/>
    <w:rsid w:val="002F13A5"/>
    <w:rsid w:val="002F350E"/>
    <w:rsid w:val="002F48DB"/>
    <w:rsid w:val="002F5955"/>
    <w:rsid w:val="002F6F6A"/>
    <w:rsid w:val="003001A1"/>
    <w:rsid w:val="00300B1F"/>
    <w:rsid w:val="00300D04"/>
    <w:rsid w:val="00300F99"/>
    <w:rsid w:val="003010F6"/>
    <w:rsid w:val="0030159B"/>
    <w:rsid w:val="00301824"/>
    <w:rsid w:val="00301D6C"/>
    <w:rsid w:val="00302CE2"/>
    <w:rsid w:val="00303012"/>
    <w:rsid w:val="003036D6"/>
    <w:rsid w:val="003046BB"/>
    <w:rsid w:val="00304F96"/>
    <w:rsid w:val="003054BD"/>
    <w:rsid w:val="0030747E"/>
    <w:rsid w:val="003074B1"/>
    <w:rsid w:val="00307C54"/>
    <w:rsid w:val="00310B58"/>
    <w:rsid w:val="00311540"/>
    <w:rsid w:val="00311AAB"/>
    <w:rsid w:val="00311F6C"/>
    <w:rsid w:val="003129A2"/>
    <w:rsid w:val="00313A5B"/>
    <w:rsid w:val="003141E4"/>
    <w:rsid w:val="0031643C"/>
    <w:rsid w:val="00316CA4"/>
    <w:rsid w:val="00317003"/>
    <w:rsid w:val="00321FB4"/>
    <w:rsid w:val="0032232D"/>
    <w:rsid w:val="00323023"/>
    <w:rsid w:val="00323FF7"/>
    <w:rsid w:val="00324326"/>
    <w:rsid w:val="003260CE"/>
    <w:rsid w:val="00326316"/>
    <w:rsid w:val="00326DEC"/>
    <w:rsid w:val="0033099C"/>
    <w:rsid w:val="00331EBC"/>
    <w:rsid w:val="0033271E"/>
    <w:rsid w:val="00332F89"/>
    <w:rsid w:val="00333C25"/>
    <w:rsid w:val="00333F9A"/>
    <w:rsid w:val="00334355"/>
    <w:rsid w:val="003353F5"/>
    <w:rsid w:val="00336049"/>
    <w:rsid w:val="003360D0"/>
    <w:rsid w:val="0034180B"/>
    <w:rsid w:val="00342DFE"/>
    <w:rsid w:val="003451EA"/>
    <w:rsid w:val="003460B1"/>
    <w:rsid w:val="00346CC6"/>
    <w:rsid w:val="00346E41"/>
    <w:rsid w:val="00347D19"/>
    <w:rsid w:val="00350010"/>
    <w:rsid w:val="00350B81"/>
    <w:rsid w:val="00350C0C"/>
    <w:rsid w:val="003514B4"/>
    <w:rsid w:val="00351F0A"/>
    <w:rsid w:val="003522C1"/>
    <w:rsid w:val="003536DD"/>
    <w:rsid w:val="0035418C"/>
    <w:rsid w:val="0035498C"/>
    <w:rsid w:val="00356178"/>
    <w:rsid w:val="00357B77"/>
    <w:rsid w:val="00360272"/>
    <w:rsid w:val="00360DE6"/>
    <w:rsid w:val="00363A5A"/>
    <w:rsid w:val="00363E18"/>
    <w:rsid w:val="00363EE8"/>
    <w:rsid w:val="00364A50"/>
    <w:rsid w:val="00364AA3"/>
    <w:rsid w:val="00365856"/>
    <w:rsid w:val="00366771"/>
    <w:rsid w:val="00367431"/>
    <w:rsid w:val="0037013D"/>
    <w:rsid w:val="00371E62"/>
    <w:rsid w:val="00372652"/>
    <w:rsid w:val="003734E5"/>
    <w:rsid w:val="003737CC"/>
    <w:rsid w:val="00374645"/>
    <w:rsid w:val="00374E4C"/>
    <w:rsid w:val="00374E4F"/>
    <w:rsid w:val="00374EE5"/>
    <w:rsid w:val="003767B7"/>
    <w:rsid w:val="0037713D"/>
    <w:rsid w:val="003803BA"/>
    <w:rsid w:val="0038395C"/>
    <w:rsid w:val="00383BFB"/>
    <w:rsid w:val="00384260"/>
    <w:rsid w:val="00384DC7"/>
    <w:rsid w:val="00386149"/>
    <w:rsid w:val="00386640"/>
    <w:rsid w:val="00386A2B"/>
    <w:rsid w:val="00386F12"/>
    <w:rsid w:val="00387A1E"/>
    <w:rsid w:val="00387E97"/>
    <w:rsid w:val="00390F00"/>
    <w:rsid w:val="003911A5"/>
    <w:rsid w:val="0039196F"/>
    <w:rsid w:val="00391C9A"/>
    <w:rsid w:val="0039260A"/>
    <w:rsid w:val="00392A88"/>
    <w:rsid w:val="00394207"/>
    <w:rsid w:val="0039437D"/>
    <w:rsid w:val="0039479E"/>
    <w:rsid w:val="0039557F"/>
    <w:rsid w:val="0039565E"/>
    <w:rsid w:val="0039710C"/>
    <w:rsid w:val="003A128F"/>
    <w:rsid w:val="003A13C8"/>
    <w:rsid w:val="003A14DC"/>
    <w:rsid w:val="003A30BD"/>
    <w:rsid w:val="003A4D18"/>
    <w:rsid w:val="003A4DC7"/>
    <w:rsid w:val="003A5615"/>
    <w:rsid w:val="003A5685"/>
    <w:rsid w:val="003A5D20"/>
    <w:rsid w:val="003A5D98"/>
    <w:rsid w:val="003B05B4"/>
    <w:rsid w:val="003B1003"/>
    <w:rsid w:val="003B118C"/>
    <w:rsid w:val="003B1B84"/>
    <w:rsid w:val="003B2CFB"/>
    <w:rsid w:val="003B30B3"/>
    <w:rsid w:val="003B3238"/>
    <w:rsid w:val="003B3406"/>
    <w:rsid w:val="003B45E2"/>
    <w:rsid w:val="003B5D47"/>
    <w:rsid w:val="003B7785"/>
    <w:rsid w:val="003C1A7D"/>
    <w:rsid w:val="003C489D"/>
    <w:rsid w:val="003C4A2F"/>
    <w:rsid w:val="003C5593"/>
    <w:rsid w:val="003C5A0C"/>
    <w:rsid w:val="003C5A55"/>
    <w:rsid w:val="003C63AC"/>
    <w:rsid w:val="003C6C4A"/>
    <w:rsid w:val="003C72EF"/>
    <w:rsid w:val="003C7B90"/>
    <w:rsid w:val="003C7ED2"/>
    <w:rsid w:val="003C7F99"/>
    <w:rsid w:val="003D1057"/>
    <w:rsid w:val="003D109A"/>
    <w:rsid w:val="003D1BE1"/>
    <w:rsid w:val="003D334A"/>
    <w:rsid w:val="003D41F3"/>
    <w:rsid w:val="003D534E"/>
    <w:rsid w:val="003D58DE"/>
    <w:rsid w:val="003D6025"/>
    <w:rsid w:val="003D6D37"/>
    <w:rsid w:val="003D730E"/>
    <w:rsid w:val="003D737E"/>
    <w:rsid w:val="003D7A7D"/>
    <w:rsid w:val="003E2665"/>
    <w:rsid w:val="003E320B"/>
    <w:rsid w:val="003E47EE"/>
    <w:rsid w:val="003E4FE9"/>
    <w:rsid w:val="003E5202"/>
    <w:rsid w:val="003E5421"/>
    <w:rsid w:val="003E653F"/>
    <w:rsid w:val="003E6E09"/>
    <w:rsid w:val="003E7745"/>
    <w:rsid w:val="003F049B"/>
    <w:rsid w:val="003F0707"/>
    <w:rsid w:val="003F0A4D"/>
    <w:rsid w:val="003F1547"/>
    <w:rsid w:val="003F1989"/>
    <w:rsid w:val="003F2280"/>
    <w:rsid w:val="003F399D"/>
    <w:rsid w:val="003F39B8"/>
    <w:rsid w:val="003F450C"/>
    <w:rsid w:val="003F5D29"/>
    <w:rsid w:val="003F67FD"/>
    <w:rsid w:val="003F6FCA"/>
    <w:rsid w:val="003F701C"/>
    <w:rsid w:val="00401F93"/>
    <w:rsid w:val="00402D02"/>
    <w:rsid w:val="00403CD4"/>
    <w:rsid w:val="00403F7C"/>
    <w:rsid w:val="00405592"/>
    <w:rsid w:val="0040645A"/>
    <w:rsid w:val="004065BC"/>
    <w:rsid w:val="00406F26"/>
    <w:rsid w:val="004111E2"/>
    <w:rsid w:val="00413585"/>
    <w:rsid w:val="0041462F"/>
    <w:rsid w:val="004166A9"/>
    <w:rsid w:val="00416C04"/>
    <w:rsid w:val="00416D8D"/>
    <w:rsid w:val="0042086F"/>
    <w:rsid w:val="00422FDA"/>
    <w:rsid w:val="0042357B"/>
    <w:rsid w:val="004235BD"/>
    <w:rsid w:val="00423B6E"/>
    <w:rsid w:val="00423E9A"/>
    <w:rsid w:val="00424E4E"/>
    <w:rsid w:val="00425353"/>
    <w:rsid w:val="004276CB"/>
    <w:rsid w:val="00430229"/>
    <w:rsid w:val="004307F9"/>
    <w:rsid w:val="00430B7E"/>
    <w:rsid w:val="00431DB2"/>
    <w:rsid w:val="00432C9D"/>
    <w:rsid w:val="00432EC9"/>
    <w:rsid w:val="00432EF8"/>
    <w:rsid w:val="00433A3E"/>
    <w:rsid w:val="0043415D"/>
    <w:rsid w:val="00435A3E"/>
    <w:rsid w:val="00437D28"/>
    <w:rsid w:val="00437DE9"/>
    <w:rsid w:val="004403AB"/>
    <w:rsid w:val="00440D1F"/>
    <w:rsid w:val="0044176B"/>
    <w:rsid w:val="00442A12"/>
    <w:rsid w:val="00446243"/>
    <w:rsid w:val="0044685D"/>
    <w:rsid w:val="00446C64"/>
    <w:rsid w:val="00447656"/>
    <w:rsid w:val="00450EE1"/>
    <w:rsid w:val="004514E5"/>
    <w:rsid w:val="00451895"/>
    <w:rsid w:val="00451B37"/>
    <w:rsid w:val="004522DA"/>
    <w:rsid w:val="00452627"/>
    <w:rsid w:val="00454202"/>
    <w:rsid w:val="00454432"/>
    <w:rsid w:val="00454C40"/>
    <w:rsid w:val="004559A8"/>
    <w:rsid w:val="00457341"/>
    <w:rsid w:val="00457493"/>
    <w:rsid w:val="004577EC"/>
    <w:rsid w:val="004605AC"/>
    <w:rsid w:val="00460845"/>
    <w:rsid w:val="00460C3B"/>
    <w:rsid w:val="00460E62"/>
    <w:rsid w:val="004613A0"/>
    <w:rsid w:val="004615A9"/>
    <w:rsid w:val="00461723"/>
    <w:rsid w:val="00464018"/>
    <w:rsid w:val="00464483"/>
    <w:rsid w:val="004674A1"/>
    <w:rsid w:val="004700F4"/>
    <w:rsid w:val="004718DF"/>
    <w:rsid w:val="00472F3F"/>
    <w:rsid w:val="004733C2"/>
    <w:rsid w:val="00473417"/>
    <w:rsid w:val="00473CC4"/>
    <w:rsid w:val="004742AF"/>
    <w:rsid w:val="004747A5"/>
    <w:rsid w:val="004752BA"/>
    <w:rsid w:val="00475DCC"/>
    <w:rsid w:val="004762C5"/>
    <w:rsid w:val="00476A46"/>
    <w:rsid w:val="004776D4"/>
    <w:rsid w:val="004805D1"/>
    <w:rsid w:val="004807CE"/>
    <w:rsid w:val="00481CF7"/>
    <w:rsid w:val="00483ECA"/>
    <w:rsid w:val="004845B0"/>
    <w:rsid w:val="0048517A"/>
    <w:rsid w:val="004868F5"/>
    <w:rsid w:val="004869EB"/>
    <w:rsid w:val="00486C66"/>
    <w:rsid w:val="004873F1"/>
    <w:rsid w:val="00487791"/>
    <w:rsid w:val="00487DCA"/>
    <w:rsid w:val="00491325"/>
    <w:rsid w:val="00491B38"/>
    <w:rsid w:val="004926B4"/>
    <w:rsid w:val="00492A5A"/>
    <w:rsid w:val="00492B53"/>
    <w:rsid w:val="00492CAE"/>
    <w:rsid w:val="00493825"/>
    <w:rsid w:val="00494034"/>
    <w:rsid w:val="00495CC6"/>
    <w:rsid w:val="00495DFF"/>
    <w:rsid w:val="00496DDD"/>
    <w:rsid w:val="00496EA5"/>
    <w:rsid w:val="004972A3"/>
    <w:rsid w:val="004A314A"/>
    <w:rsid w:val="004A523A"/>
    <w:rsid w:val="004A6984"/>
    <w:rsid w:val="004A6FE2"/>
    <w:rsid w:val="004A7952"/>
    <w:rsid w:val="004B0717"/>
    <w:rsid w:val="004B09E2"/>
    <w:rsid w:val="004B0A47"/>
    <w:rsid w:val="004B0DEB"/>
    <w:rsid w:val="004B1222"/>
    <w:rsid w:val="004B1348"/>
    <w:rsid w:val="004B390E"/>
    <w:rsid w:val="004B3C69"/>
    <w:rsid w:val="004B3E7A"/>
    <w:rsid w:val="004B441D"/>
    <w:rsid w:val="004B4B42"/>
    <w:rsid w:val="004B5651"/>
    <w:rsid w:val="004B79E3"/>
    <w:rsid w:val="004C0664"/>
    <w:rsid w:val="004C0887"/>
    <w:rsid w:val="004C0D64"/>
    <w:rsid w:val="004C0F64"/>
    <w:rsid w:val="004C15D1"/>
    <w:rsid w:val="004C1841"/>
    <w:rsid w:val="004C1BA5"/>
    <w:rsid w:val="004C1E45"/>
    <w:rsid w:val="004C20CE"/>
    <w:rsid w:val="004C24F9"/>
    <w:rsid w:val="004C2D8D"/>
    <w:rsid w:val="004C3202"/>
    <w:rsid w:val="004C3F1D"/>
    <w:rsid w:val="004C456B"/>
    <w:rsid w:val="004C7CC0"/>
    <w:rsid w:val="004D0CB6"/>
    <w:rsid w:val="004D1D8D"/>
    <w:rsid w:val="004D1F7D"/>
    <w:rsid w:val="004D3375"/>
    <w:rsid w:val="004D3890"/>
    <w:rsid w:val="004D3A34"/>
    <w:rsid w:val="004D49E2"/>
    <w:rsid w:val="004D4DFA"/>
    <w:rsid w:val="004E0C1D"/>
    <w:rsid w:val="004E14DD"/>
    <w:rsid w:val="004E1716"/>
    <w:rsid w:val="004E23D2"/>
    <w:rsid w:val="004E4B32"/>
    <w:rsid w:val="004E5DC0"/>
    <w:rsid w:val="004E7366"/>
    <w:rsid w:val="004F17E5"/>
    <w:rsid w:val="004F21DE"/>
    <w:rsid w:val="004F47F2"/>
    <w:rsid w:val="004F4975"/>
    <w:rsid w:val="004F5C99"/>
    <w:rsid w:val="004F5CD3"/>
    <w:rsid w:val="004F5E6B"/>
    <w:rsid w:val="004F5EF1"/>
    <w:rsid w:val="005021D3"/>
    <w:rsid w:val="00503810"/>
    <w:rsid w:val="00503A22"/>
    <w:rsid w:val="00503CA8"/>
    <w:rsid w:val="00504627"/>
    <w:rsid w:val="00504720"/>
    <w:rsid w:val="00504C91"/>
    <w:rsid w:val="00504F94"/>
    <w:rsid w:val="00505647"/>
    <w:rsid w:val="00506030"/>
    <w:rsid w:val="0050673F"/>
    <w:rsid w:val="00506935"/>
    <w:rsid w:val="00506B4D"/>
    <w:rsid w:val="005075BE"/>
    <w:rsid w:val="00511527"/>
    <w:rsid w:val="0051217E"/>
    <w:rsid w:val="005124E1"/>
    <w:rsid w:val="00513905"/>
    <w:rsid w:val="00513D3C"/>
    <w:rsid w:val="005148F4"/>
    <w:rsid w:val="005158D8"/>
    <w:rsid w:val="005168AC"/>
    <w:rsid w:val="00516D0D"/>
    <w:rsid w:val="00516DF8"/>
    <w:rsid w:val="00516E6A"/>
    <w:rsid w:val="00517A64"/>
    <w:rsid w:val="00517B94"/>
    <w:rsid w:val="005206A7"/>
    <w:rsid w:val="00522D3F"/>
    <w:rsid w:val="00523062"/>
    <w:rsid w:val="005235A8"/>
    <w:rsid w:val="00523B6A"/>
    <w:rsid w:val="00524C79"/>
    <w:rsid w:val="00524DF4"/>
    <w:rsid w:val="00525C30"/>
    <w:rsid w:val="00526450"/>
    <w:rsid w:val="00527622"/>
    <w:rsid w:val="00530CFB"/>
    <w:rsid w:val="00531044"/>
    <w:rsid w:val="00531102"/>
    <w:rsid w:val="005312CB"/>
    <w:rsid w:val="005317BB"/>
    <w:rsid w:val="00532176"/>
    <w:rsid w:val="00532214"/>
    <w:rsid w:val="00532AC2"/>
    <w:rsid w:val="00532C57"/>
    <w:rsid w:val="00533618"/>
    <w:rsid w:val="005337F1"/>
    <w:rsid w:val="00535849"/>
    <w:rsid w:val="005366B5"/>
    <w:rsid w:val="00536DEC"/>
    <w:rsid w:val="00537AF5"/>
    <w:rsid w:val="00541670"/>
    <w:rsid w:val="00541CEF"/>
    <w:rsid w:val="00542638"/>
    <w:rsid w:val="00543B3D"/>
    <w:rsid w:val="00544754"/>
    <w:rsid w:val="0054507D"/>
    <w:rsid w:val="005451D5"/>
    <w:rsid w:val="00545B5C"/>
    <w:rsid w:val="00545CB4"/>
    <w:rsid w:val="00546697"/>
    <w:rsid w:val="005471C2"/>
    <w:rsid w:val="0054720A"/>
    <w:rsid w:val="00547A3B"/>
    <w:rsid w:val="00547DE9"/>
    <w:rsid w:val="005500B3"/>
    <w:rsid w:val="005502C1"/>
    <w:rsid w:val="005515BF"/>
    <w:rsid w:val="00552C03"/>
    <w:rsid w:val="00552E1A"/>
    <w:rsid w:val="00553C9E"/>
    <w:rsid w:val="00554B09"/>
    <w:rsid w:val="00555A56"/>
    <w:rsid w:val="00555D5C"/>
    <w:rsid w:val="00561916"/>
    <w:rsid w:val="00563644"/>
    <w:rsid w:val="00563941"/>
    <w:rsid w:val="00563F66"/>
    <w:rsid w:val="00563FBD"/>
    <w:rsid w:val="00564094"/>
    <w:rsid w:val="0056442C"/>
    <w:rsid w:val="00564932"/>
    <w:rsid w:val="005651CC"/>
    <w:rsid w:val="00565241"/>
    <w:rsid w:val="0056643C"/>
    <w:rsid w:val="005666D1"/>
    <w:rsid w:val="0056696C"/>
    <w:rsid w:val="00570F79"/>
    <w:rsid w:val="00571505"/>
    <w:rsid w:val="005715F2"/>
    <w:rsid w:val="00572FFF"/>
    <w:rsid w:val="00573856"/>
    <w:rsid w:val="0057490C"/>
    <w:rsid w:val="00574A56"/>
    <w:rsid w:val="00574F09"/>
    <w:rsid w:val="00575C24"/>
    <w:rsid w:val="00576412"/>
    <w:rsid w:val="005768DB"/>
    <w:rsid w:val="005772EA"/>
    <w:rsid w:val="00577C6C"/>
    <w:rsid w:val="00581017"/>
    <w:rsid w:val="00581E99"/>
    <w:rsid w:val="0058316C"/>
    <w:rsid w:val="00583505"/>
    <w:rsid w:val="0058357C"/>
    <w:rsid w:val="005837FE"/>
    <w:rsid w:val="00583BEF"/>
    <w:rsid w:val="005866D2"/>
    <w:rsid w:val="00590F78"/>
    <w:rsid w:val="00591375"/>
    <w:rsid w:val="00591410"/>
    <w:rsid w:val="00591A38"/>
    <w:rsid w:val="00591AD8"/>
    <w:rsid w:val="00591D68"/>
    <w:rsid w:val="00592B74"/>
    <w:rsid w:val="005936E3"/>
    <w:rsid w:val="00594BDF"/>
    <w:rsid w:val="0059556A"/>
    <w:rsid w:val="00595914"/>
    <w:rsid w:val="00596123"/>
    <w:rsid w:val="0059638C"/>
    <w:rsid w:val="005963A7"/>
    <w:rsid w:val="00596918"/>
    <w:rsid w:val="005A0600"/>
    <w:rsid w:val="005A06B6"/>
    <w:rsid w:val="005A250E"/>
    <w:rsid w:val="005A324F"/>
    <w:rsid w:val="005A38FE"/>
    <w:rsid w:val="005A3AA3"/>
    <w:rsid w:val="005A5206"/>
    <w:rsid w:val="005A5A66"/>
    <w:rsid w:val="005A6520"/>
    <w:rsid w:val="005A6A81"/>
    <w:rsid w:val="005A6AF8"/>
    <w:rsid w:val="005A6DDC"/>
    <w:rsid w:val="005A77EE"/>
    <w:rsid w:val="005A7A87"/>
    <w:rsid w:val="005B1367"/>
    <w:rsid w:val="005B164F"/>
    <w:rsid w:val="005B1FC9"/>
    <w:rsid w:val="005B235A"/>
    <w:rsid w:val="005B2619"/>
    <w:rsid w:val="005B3047"/>
    <w:rsid w:val="005B3F4D"/>
    <w:rsid w:val="005B4576"/>
    <w:rsid w:val="005B4940"/>
    <w:rsid w:val="005B49A7"/>
    <w:rsid w:val="005B55C3"/>
    <w:rsid w:val="005B60DA"/>
    <w:rsid w:val="005B66C2"/>
    <w:rsid w:val="005B6D41"/>
    <w:rsid w:val="005B6D70"/>
    <w:rsid w:val="005B6F87"/>
    <w:rsid w:val="005B7335"/>
    <w:rsid w:val="005C08DD"/>
    <w:rsid w:val="005C0B18"/>
    <w:rsid w:val="005C3C6F"/>
    <w:rsid w:val="005C4CF0"/>
    <w:rsid w:val="005C50C7"/>
    <w:rsid w:val="005D09CF"/>
    <w:rsid w:val="005D0B01"/>
    <w:rsid w:val="005D177B"/>
    <w:rsid w:val="005D34BC"/>
    <w:rsid w:val="005D3DC6"/>
    <w:rsid w:val="005D4861"/>
    <w:rsid w:val="005D600B"/>
    <w:rsid w:val="005D6908"/>
    <w:rsid w:val="005D6DA6"/>
    <w:rsid w:val="005D76A5"/>
    <w:rsid w:val="005E05A5"/>
    <w:rsid w:val="005E0C8B"/>
    <w:rsid w:val="005E10B7"/>
    <w:rsid w:val="005E6CC9"/>
    <w:rsid w:val="005E6D0C"/>
    <w:rsid w:val="005E752F"/>
    <w:rsid w:val="005F0FB9"/>
    <w:rsid w:val="005F36ED"/>
    <w:rsid w:val="005F58C0"/>
    <w:rsid w:val="005F625E"/>
    <w:rsid w:val="005F7BA0"/>
    <w:rsid w:val="006005FC"/>
    <w:rsid w:val="00601511"/>
    <w:rsid w:val="00601840"/>
    <w:rsid w:val="00602CE9"/>
    <w:rsid w:val="00603B82"/>
    <w:rsid w:val="006047FB"/>
    <w:rsid w:val="00604AFB"/>
    <w:rsid w:val="00604F35"/>
    <w:rsid w:val="006061DB"/>
    <w:rsid w:val="00606BBF"/>
    <w:rsid w:val="00606E1D"/>
    <w:rsid w:val="006120BB"/>
    <w:rsid w:val="00612A89"/>
    <w:rsid w:val="00612AC8"/>
    <w:rsid w:val="00612B49"/>
    <w:rsid w:val="00613499"/>
    <w:rsid w:val="00613BA4"/>
    <w:rsid w:val="00613FE4"/>
    <w:rsid w:val="0061466F"/>
    <w:rsid w:val="006159D2"/>
    <w:rsid w:val="00616984"/>
    <w:rsid w:val="0061733D"/>
    <w:rsid w:val="006177C9"/>
    <w:rsid w:val="00617BDD"/>
    <w:rsid w:val="00620E73"/>
    <w:rsid w:val="006218AC"/>
    <w:rsid w:val="0062214F"/>
    <w:rsid w:val="006232B9"/>
    <w:rsid w:val="0062389C"/>
    <w:rsid w:val="0062601F"/>
    <w:rsid w:val="00626CEB"/>
    <w:rsid w:val="006275A8"/>
    <w:rsid w:val="0063063F"/>
    <w:rsid w:val="00631116"/>
    <w:rsid w:val="00631AAA"/>
    <w:rsid w:val="00632959"/>
    <w:rsid w:val="00632AE7"/>
    <w:rsid w:val="00634FD4"/>
    <w:rsid w:val="00635FA7"/>
    <w:rsid w:val="006362F2"/>
    <w:rsid w:val="00637922"/>
    <w:rsid w:val="00637946"/>
    <w:rsid w:val="00637B58"/>
    <w:rsid w:val="00637DF3"/>
    <w:rsid w:val="006412D3"/>
    <w:rsid w:val="006421E7"/>
    <w:rsid w:val="00642B32"/>
    <w:rsid w:val="0064337E"/>
    <w:rsid w:val="00644C4C"/>
    <w:rsid w:val="00644CD8"/>
    <w:rsid w:val="00644FE9"/>
    <w:rsid w:val="006450C4"/>
    <w:rsid w:val="00645312"/>
    <w:rsid w:val="00646192"/>
    <w:rsid w:val="006461B9"/>
    <w:rsid w:val="00646CC7"/>
    <w:rsid w:val="0064771E"/>
    <w:rsid w:val="00651BB3"/>
    <w:rsid w:val="00652942"/>
    <w:rsid w:val="00652C41"/>
    <w:rsid w:val="00654C8D"/>
    <w:rsid w:val="00654D1C"/>
    <w:rsid w:val="0065526F"/>
    <w:rsid w:val="00656950"/>
    <w:rsid w:val="006573F1"/>
    <w:rsid w:val="00657789"/>
    <w:rsid w:val="006605A0"/>
    <w:rsid w:val="00660D16"/>
    <w:rsid w:val="00660FAF"/>
    <w:rsid w:val="0066177A"/>
    <w:rsid w:val="006625D8"/>
    <w:rsid w:val="00662656"/>
    <w:rsid w:val="0066295B"/>
    <w:rsid w:val="00663293"/>
    <w:rsid w:val="00664515"/>
    <w:rsid w:val="00664674"/>
    <w:rsid w:val="00664AD0"/>
    <w:rsid w:val="00664DCC"/>
    <w:rsid w:val="0066518C"/>
    <w:rsid w:val="006657BD"/>
    <w:rsid w:val="00666AD3"/>
    <w:rsid w:val="00667138"/>
    <w:rsid w:val="00667C26"/>
    <w:rsid w:val="00667C4B"/>
    <w:rsid w:val="00670A5A"/>
    <w:rsid w:val="00670F34"/>
    <w:rsid w:val="006712F0"/>
    <w:rsid w:val="00671C2D"/>
    <w:rsid w:val="00671CBC"/>
    <w:rsid w:val="00673386"/>
    <w:rsid w:val="006749CC"/>
    <w:rsid w:val="00674A99"/>
    <w:rsid w:val="00675287"/>
    <w:rsid w:val="006757F4"/>
    <w:rsid w:val="00676059"/>
    <w:rsid w:val="00676983"/>
    <w:rsid w:val="00677802"/>
    <w:rsid w:val="0068077E"/>
    <w:rsid w:val="00684A78"/>
    <w:rsid w:val="00685AA2"/>
    <w:rsid w:val="00685FCA"/>
    <w:rsid w:val="00686A40"/>
    <w:rsid w:val="00690787"/>
    <w:rsid w:val="006915A8"/>
    <w:rsid w:val="00692429"/>
    <w:rsid w:val="00694D2F"/>
    <w:rsid w:val="0069637E"/>
    <w:rsid w:val="00696483"/>
    <w:rsid w:val="00696CBB"/>
    <w:rsid w:val="00697370"/>
    <w:rsid w:val="00697921"/>
    <w:rsid w:val="006A005A"/>
    <w:rsid w:val="006A0B3C"/>
    <w:rsid w:val="006A0BD9"/>
    <w:rsid w:val="006A0C56"/>
    <w:rsid w:val="006A0CD3"/>
    <w:rsid w:val="006A1539"/>
    <w:rsid w:val="006A17BA"/>
    <w:rsid w:val="006A3770"/>
    <w:rsid w:val="006A399B"/>
    <w:rsid w:val="006A4DAA"/>
    <w:rsid w:val="006A50D7"/>
    <w:rsid w:val="006A62B8"/>
    <w:rsid w:val="006A68B6"/>
    <w:rsid w:val="006A6B14"/>
    <w:rsid w:val="006A6CD0"/>
    <w:rsid w:val="006A6D0E"/>
    <w:rsid w:val="006B0785"/>
    <w:rsid w:val="006B0AF1"/>
    <w:rsid w:val="006B1321"/>
    <w:rsid w:val="006B1ADC"/>
    <w:rsid w:val="006B3598"/>
    <w:rsid w:val="006B37FA"/>
    <w:rsid w:val="006B3800"/>
    <w:rsid w:val="006B3EF8"/>
    <w:rsid w:val="006B53D5"/>
    <w:rsid w:val="006B5E58"/>
    <w:rsid w:val="006B6973"/>
    <w:rsid w:val="006B6BA1"/>
    <w:rsid w:val="006B7016"/>
    <w:rsid w:val="006C0CC4"/>
    <w:rsid w:val="006C1266"/>
    <w:rsid w:val="006C2351"/>
    <w:rsid w:val="006C249C"/>
    <w:rsid w:val="006C2C62"/>
    <w:rsid w:val="006C4E3B"/>
    <w:rsid w:val="006C5682"/>
    <w:rsid w:val="006C67BE"/>
    <w:rsid w:val="006D0411"/>
    <w:rsid w:val="006D0A11"/>
    <w:rsid w:val="006D1321"/>
    <w:rsid w:val="006D1356"/>
    <w:rsid w:val="006D1D24"/>
    <w:rsid w:val="006D2202"/>
    <w:rsid w:val="006D232A"/>
    <w:rsid w:val="006D2A1F"/>
    <w:rsid w:val="006D3300"/>
    <w:rsid w:val="006D4885"/>
    <w:rsid w:val="006D527E"/>
    <w:rsid w:val="006D5BF3"/>
    <w:rsid w:val="006D5F63"/>
    <w:rsid w:val="006D7624"/>
    <w:rsid w:val="006D7B30"/>
    <w:rsid w:val="006D7D61"/>
    <w:rsid w:val="006E0381"/>
    <w:rsid w:val="006E10C4"/>
    <w:rsid w:val="006E1276"/>
    <w:rsid w:val="006E2B35"/>
    <w:rsid w:val="006E31E7"/>
    <w:rsid w:val="006E36A0"/>
    <w:rsid w:val="006E3826"/>
    <w:rsid w:val="006E3848"/>
    <w:rsid w:val="006E4C10"/>
    <w:rsid w:val="006E6526"/>
    <w:rsid w:val="006E6721"/>
    <w:rsid w:val="006E6986"/>
    <w:rsid w:val="006E6ADC"/>
    <w:rsid w:val="006E6C27"/>
    <w:rsid w:val="006E6CAE"/>
    <w:rsid w:val="006E7845"/>
    <w:rsid w:val="006F0D42"/>
    <w:rsid w:val="006F16E4"/>
    <w:rsid w:val="006F1AD8"/>
    <w:rsid w:val="006F1CB4"/>
    <w:rsid w:val="006F2BBC"/>
    <w:rsid w:val="006F4EA7"/>
    <w:rsid w:val="006F509B"/>
    <w:rsid w:val="006F7ED1"/>
    <w:rsid w:val="00701ECF"/>
    <w:rsid w:val="00702ECC"/>
    <w:rsid w:val="00703E36"/>
    <w:rsid w:val="00704474"/>
    <w:rsid w:val="00705EC7"/>
    <w:rsid w:val="00705F6C"/>
    <w:rsid w:val="00706A10"/>
    <w:rsid w:val="007073AE"/>
    <w:rsid w:val="00707571"/>
    <w:rsid w:val="00707F93"/>
    <w:rsid w:val="007100FB"/>
    <w:rsid w:val="007104FD"/>
    <w:rsid w:val="00710A02"/>
    <w:rsid w:val="00711A75"/>
    <w:rsid w:val="007123BF"/>
    <w:rsid w:val="00712835"/>
    <w:rsid w:val="00712F0B"/>
    <w:rsid w:val="00714C2B"/>
    <w:rsid w:val="00714F0B"/>
    <w:rsid w:val="007206AC"/>
    <w:rsid w:val="00720CAF"/>
    <w:rsid w:val="00720EDD"/>
    <w:rsid w:val="007214E1"/>
    <w:rsid w:val="00722A81"/>
    <w:rsid w:val="007245CB"/>
    <w:rsid w:val="007251DA"/>
    <w:rsid w:val="00725B7D"/>
    <w:rsid w:val="0072675F"/>
    <w:rsid w:val="00726AA4"/>
    <w:rsid w:val="0072704C"/>
    <w:rsid w:val="00731AB5"/>
    <w:rsid w:val="00732823"/>
    <w:rsid w:val="00733181"/>
    <w:rsid w:val="00733689"/>
    <w:rsid w:val="007408A5"/>
    <w:rsid w:val="007424E8"/>
    <w:rsid w:val="00745DC3"/>
    <w:rsid w:val="00745E45"/>
    <w:rsid w:val="00746130"/>
    <w:rsid w:val="0074685E"/>
    <w:rsid w:val="0074793B"/>
    <w:rsid w:val="007503BB"/>
    <w:rsid w:val="007508A9"/>
    <w:rsid w:val="007510E2"/>
    <w:rsid w:val="007516CC"/>
    <w:rsid w:val="0075246F"/>
    <w:rsid w:val="00752564"/>
    <w:rsid w:val="00752C48"/>
    <w:rsid w:val="00753187"/>
    <w:rsid w:val="00754A68"/>
    <w:rsid w:val="00755585"/>
    <w:rsid w:val="00755753"/>
    <w:rsid w:val="00755D45"/>
    <w:rsid w:val="00756960"/>
    <w:rsid w:val="0075738D"/>
    <w:rsid w:val="00757EB7"/>
    <w:rsid w:val="00757FB1"/>
    <w:rsid w:val="00760ACD"/>
    <w:rsid w:val="00761348"/>
    <w:rsid w:val="00761EB7"/>
    <w:rsid w:val="0076335F"/>
    <w:rsid w:val="00763650"/>
    <w:rsid w:val="0076429E"/>
    <w:rsid w:val="00764979"/>
    <w:rsid w:val="007657F7"/>
    <w:rsid w:val="00766703"/>
    <w:rsid w:val="00766AC9"/>
    <w:rsid w:val="00767807"/>
    <w:rsid w:val="00771137"/>
    <w:rsid w:val="0077146B"/>
    <w:rsid w:val="007716E6"/>
    <w:rsid w:val="00771740"/>
    <w:rsid w:val="007720D8"/>
    <w:rsid w:val="0077264C"/>
    <w:rsid w:val="0077584E"/>
    <w:rsid w:val="007764D2"/>
    <w:rsid w:val="007772E6"/>
    <w:rsid w:val="007802C8"/>
    <w:rsid w:val="00782134"/>
    <w:rsid w:val="007838C3"/>
    <w:rsid w:val="00783B1E"/>
    <w:rsid w:val="00784F9B"/>
    <w:rsid w:val="00785D12"/>
    <w:rsid w:val="007862B3"/>
    <w:rsid w:val="0078699F"/>
    <w:rsid w:val="007875B0"/>
    <w:rsid w:val="00787DD2"/>
    <w:rsid w:val="00790121"/>
    <w:rsid w:val="007905AE"/>
    <w:rsid w:val="00791569"/>
    <w:rsid w:val="00791FB4"/>
    <w:rsid w:val="0079340E"/>
    <w:rsid w:val="0079370D"/>
    <w:rsid w:val="00793AD6"/>
    <w:rsid w:val="007942FD"/>
    <w:rsid w:val="0079541D"/>
    <w:rsid w:val="00795879"/>
    <w:rsid w:val="0079658B"/>
    <w:rsid w:val="007972EE"/>
    <w:rsid w:val="00797DEC"/>
    <w:rsid w:val="007A00B7"/>
    <w:rsid w:val="007A00E8"/>
    <w:rsid w:val="007A089E"/>
    <w:rsid w:val="007A0999"/>
    <w:rsid w:val="007A1664"/>
    <w:rsid w:val="007A252E"/>
    <w:rsid w:val="007A26EB"/>
    <w:rsid w:val="007A2970"/>
    <w:rsid w:val="007A32C5"/>
    <w:rsid w:val="007A378A"/>
    <w:rsid w:val="007A378B"/>
    <w:rsid w:val="007A3AE9"/>
    <w:rsid w:val="007A3D53"/>
    <w:rsid w:val="007A4420"/>
    <w:rsid w:val="007A5F3C"/>
    <w:rsid w:val="007A672B"/>
    <w:rsid w:val="007B0917"/>
    <w:rsid w:val="007B0D09"/>
    <w:rsid w:val="007B151E"/>
    <w:rsid w:val="007B2239"/>
    <w:rsid w:val="007B4E24"/>
    <w:rsid w:val="007B512A"/>
    <w:rsid w:val="007B556B"/>
    <w:rsid w:val="007B6864"/>
    <w:rsid w:val="007C0BD2"/>
    <w:rsid w:val="007C1A8F"/>
    <w:rsid w:val="007C2089"/>
    <w:rsid w:val="007C24C2"/>
    <w:rsid w:val="007C2C94"/>
    <w:rsid w:val="007C3711"/>
    <w:rsid w:val="007C391B"/>
    <w:rsid w:val="007C46E7"/>
    <w:rsid w:val="007C525E"/>
    <w:rsid w:val="007C5D49"/>
    <w:rsid w:val="007C7252"/>
    <w:rsid w:val="007C725C"/>
    <w:rsid w:val="007C78FB"/>
    <w:rsid w:val="007D0072"/>
    <w:rsid w:val="007D022C"/>
    <w:rsid w:val="007D1761"/>
    <w:rsid w:val="007D2373"/>
    <w:rsid w:val="007D349B"/>
    <w:rsid w:val="007D35AE"/>
    <w:rsid w:val="007D4561"/>
    <w:rsid w:val="007D603F"/>
    <w:rsid w:val="007D6417"/>
    <w:rsid w:val="007D6510"/>
    <w:rsid w:val="007D653C"/>
    <w:rsid w:val="007E0DE1"/>
    <w:rsid w:val="007E1048"/>
    <w:rsid w:val="007E1102"/>
    <w:rsid w:val="007E21BD"/>
    <w:rsid w:val="007E253B"/>
    <w:rsid w:val="007E3AAD"/>
    <w:rsid w:val="007E492F"/>
    <w:rsid w:val="007E51BF"/>
    <w:rsid w:val="007E5384"/>
    <w:rsid w:val="007E5F74"/>
    <w:rsid w:val="007E61A4"/>
    <w:rsid w:val="007E7A4D"/>
    <w:rsid w:val="007F00E0"/>
    <w:rsid w:val="007F061E"/>
    <w:rsid w:val="007F19F1"/>
    <w:rsid w:val="007F2A1D"/>
    <w:rsid w:val="007F2DBC"/>
    <w:rsid w:val="007F395B"/>
    <w:rsid w:val="007F4EF8"/>
    <w:rsid w:val="007F5257"/>
    <w:rsid w:val="007F54A8"/>
    <w:rsid w:val="007F54DE"/>
    <w:rsid w:val="007F61D1"/>
    <w:rsid w:val="007F6588"/>
    <w:rsid w:val="007F6F71"/>
    <w:rsid w:val="007F782E"/>
    <w:rsid w:val="007F7A8B"/>
    <w:rsid w:val="00800398"/>
    <w:rsid w:val="00801C62"/>
    <w:rsid w:val="0080392F"/>
    <w:rsid w:val="008050B2"/>
    <w:rsid w:val="008052F6"/>
    <w:rsid w:val="008066CD"/>
    <w:rsid w:val="00807801"/>
    <w:rsid w:val="00807CCE"/>
    <w:rsid w:val="00807F5A"/>
    <w:rsid w:val="00811461"/>
    <w:rsid w:val="00811523"/>
    <w:rsid w:val="00812912"/>
    <w:rsid w:val="00812BAD"/>
    <w:rsid w:val="00813E6E"/>
    <w:rsid w:val="00814491"/>
    <w:rsid w:val="00814A65"/>
    <w:rsid w:val="0081519D"/>
    <w:rsid w:val="00815893"/>
    <w:rsid w:val="00816BA6"/>
    <w:rsid w:val="00817074"/>
    <w:rsid w:val="008202AF"/>
    <w:rsid w:val="008205EA"/>
    <w:rsid w:val="00820617"/>
    <w:rsid w:val="0082215E"/>
    <w:rsid w:val="008238E0"/>
    <w:rsid w:val="00826226"/>
    <w:rsid w:val="00826482"/>
    <w:rsid w:val="0082674F"/>
    <w:rsid w:val="008268C7"/>
    <w:rsid w:val="008269E6"/>
    <w:rsid w:val="00826D68"/>
    <w:rsid w:val="00831680"/>
    <w:rsid w:val="00831949"/>
    <w:rsid w:val="00831A89"/>
    <w:rsid w:val="008325C2"/>
    <w:rsid w:val="00833790"/>
    <w:rsid w:val="00834104"/>
    <w:rsid w:val="008344BF"/>
    <w:rsid w:val="00834A20"/>
    <w:rsid w:val="00834A46"/>
    <w:rsid w:val="00834F8A"/>
    <w:rsid w:val="00836CB3"/>
    <w:rsid w:val="00836E88"/>
    <w:rsid w:val="00837592"/>
    <w:rsid w:val="00840131"/>
    <w:rsid w:val="00840176"/>
    <w:rsid w:val="008403C2"/>
    <w:rsid w:val="00841C7E"/>
    <w:rsid w:val="008430F7"/>
    <w:rsid w:val="008435DF"/>
    <w:rsid w:val="008446B0"/>
    <w:rsid w:val="0084722B"/>
    <w:rsid w:val="0084744F"/>
    <w:rsid w:val="00847741"/>
    <w:rsid w:val="00847899"/>
    <w:rsid w:val="00851137"/>
    <w:rsid w:val="00851A6B"/>
    <w:rsid w:val="00852460"/>
    <w:rsid w:val="0085247B"/>
    <w:rsid w:val="00852E3D"/>
    <w:rsid w:val="008533C6"/>
    <w:rsid w:val="00854470"/>
    <w:rsid w:val="008549A4"/>
    <w:rsid w:val="0085597B"/>
    <w:rsid w:val="008560BC"/>
    <w:rsid w:val="00860466"/>
    <w:rsid w:val="0086091C"/>
    <w:rsid w:val="00860FA6"/>
    <w:rsid w:val="00861382"/>
    <w:rsid w:val="0086192E"/>
    <w:rsid w:val="00861BAD"/>
    <w:rsid w:val="008623E2"/>
    <w:rsid w:val="00862606"/>
    <w:rsid w:val="008629CE"/>
    <w:rsid w:val="0086376F"/>
    <w:rsid w:val="0086393A"/>
    <w:rsid w:val="0086474A"/>
    <w:rsid w:val="00864E2F"/>
    <w:rsid w:val="00867E3E"/>
    <w:rsid w:val="00867F3E"/>
    <w:rsid w:val="00871AFB"/>
    <w:rsid w:val="00871B5B"/>
    <w:rsid w:val="0087287C"/>
    <w:rsid w:val="008739AC"/>
    <w:rsid w:val="00873ECB"/>
    <w:rsid w:val="00874705"/>
    <w:rsid w:val="00874953"/>
    <w:rsid w:val="00874FC3"/>
    <w:rsid w:val="008755F9"/>
    <w:rsid w:val="00875972"/>
    <w:rsid w:val="00880348"/>
    <w:rsid w:val="00881D17"/>
    <w:rsid w:val="00882A6B"/>
    <w:rsid w:val="00882FFA"/>
    <w:rsid w:val="008834C7"/>
    <w:rsid w:val="008835A5"/>
    <w:rsid w:val="00884E19"/>
    <w:rsid w:val="0088509F"/>
    <w:rsid w:val="008858C1"/>
    <w:rsid w:val="00885B0E"/>
    <w:rsid w:val="00885C13"/>
    <w:rsid w:val="00887110"/>
    <w:rsid w:val="00887187"/>
    <w:rsid w:val="008904BD"/>
    <w:rsid w:val="008905E3"/>
    <w:rsid w:val="00892F4F"/>
    <w:rsid w:val="008943E5"/>
    <w:rsid w:val="00894EDA"/>
    <w:rsid w:val="00895AC9"/>
    <w:rsid w:val="0089654D"/>
    <w:rsid w:val="0089745E"/>
    <w:rsid w:val="0089771F"/>
    <w:rsid w:val="008A1023"/>
    <w:rsid w:val="008A165A"/>
    <w:rsid w:val="008A1AF1"/>
    <w:rsid w:val="008A1EE2"/>
    <w:rsid w:val="008A35BD"/>
    <w:rsid w:val="008A39F3"/>
    <w:rsid w:val="008A4668"/>
    <w:rsid w:val="008A52EE"/>
    <w:rsid w:val="008A57E4"/>
    <w:rsid w:val="008A5877"/>
    <w:rsid w:val="008A6530"/>
    <w:rsid w:val="008A67EA"/>
    <w:rsid w:val="008A72B5"/>
    <w:rsid w:val="008B0746"/>
    <w:rsid w:val="008B1DD5"/>
    <w:rsid w:val="008B354E"/>
    <w:rsid w:val="008B3BE0"/>
    <w:rsid w:val="008B403E"/>
    <w:rsid w:val="008B4C71"/>
    <w:rsid w:val="008B57B7"/>
    <w:rsid w:val="008B5BEB"/>
    <w:rsid w:val="008B5EDF"/>
    <w:rsid w:val="008B6B9F"/>
    <w:rsid w:val="008C1C47"/>
    <w:rsid w:val="008C1F90"/>
    <w:rsid w:val="008C24EB"/>
    <w:rsid w:val="008C51A2"/>
    <w:rsid w:val="008C544E"/>
    <w:rsid w:val="008C6ACF"/>
    <w:rsid w:val="008C6DBF"/>
    <w:rsid w:val="008C7922"/>
    <w:rsid w:val="008D0BAA"/>
    <w:rsid w:val="008D0E5E"/>
    <w:rsid w:val="008D1330"/>
    <w:rsid w:val="008D15EF"/>
    <w:rsid w:val="008D31DF"/>
    <w:rsid w:val="008D49C1"/>
    <w:rsid w:val="008D4BEA"/>
    <w:rsid w:val="008D7794"/>
    <w:rsid w:val="008D7E93"/>
    <w:rsid w:val="008E3822"/>
    <w:rsid w:val="008E40A6"/>
    <w:rsid w:val="008E4D08"/>
    <w:rsid w:val="008E6576"/>
    <w:rsid w:val="008E6C5D"/>
    <w:rsid w:val="008E77FD"/>
    <w:rsid w:val="008F0C29"/>
    <w:rsid w:val="008F1DE6"/>
    <w:rsid w:val="008F1E85"/>
    <w:rsid w:val="008F1FD7"/>
    <w:rsid w:val="008F3F3B"/>
    <w:rsid w:val="008F46B2"/>
    <w:rsid w:val="008F4AA9"/>
    <w:rsid w:val="008F60FC"/>
    <w:rsid w:val="008F6FF6"/>
    <w:rsid w:val="008F70A0"/>
    <w:rsid w:val="008F7C18"/>
    <w:rsid w:val="008F7C47"/>
    <w:rsid w:val="00901CB2"/>
    <w:rsid w:val="00902D80"/>
    <w:rsid w:val="0090320C"/>
    <w:rsid w:val="00904008"/>
    <w:rsid w:val="00904AA7"/>
    <w:rsid w:val="00904D18"/>
    <w:rsid w:val="009056A2"/>
    <w:rsid w:val="009111DD"/>
    <w:rsid w:val="009111EC"/>
    <w:rsid w:val="009116B5"/>
    <w:rsid w:val="00911912"/>
    <w:rsid w:val="00911A32"/>
    <w:rsid w:val="00911C7F"/>
    <w:rsid w:val="00911F05"/>
    <w:rsid w:val="009126E6"/>
    <w:rsid w:val="009132B4"/>
    <w:rsid w:val="00914879"/>
    <w:rsid w:val="0091550C"/>
    <w:rsid w:val="00915ACF"/>
    <w:rsid w:val="00916C49"/>
    <w:rsid w:val="00917025"/>
    <w:rsid w:val="00917054"/>
    <w:rsid w:val="009170BD"/>
    <w:rsid w:val="0091796A"/>
    <w:rsid w:val="009200D2"/>
    <w:rsid w:val="009206C3"/>
    <w:rsid w:val="00921DB6"/>
    <w:rsid w:val="00924767"/>
    <w:rsid w:val="00924CF7"/>
    <w:rsid w:val="00926294"/>
    <w:rsid w:val="00926A30"/>
    <w:rsid w:val="00926D84"/>
    <w:rsid w:val="00930662"/>
    <w:rsid w:val="009307C9"/>
    <w:rsid w:val="0093183A"/>
    <w:rsid w:val="00931F93"/>
    <w:rsid w:val="009331EE"/>
    <w:rsid w:val="00934082"/>
    <w:rsid w:val="00935687"/>
    <w:rsid w:val="00935AA8"/>
    <w:rsid w:val="00936E85"/>
    <w:rsid w:val="00937230"/>
    <w:rsid w:val="009374E8"/>
    <w:rsid w:val="009413AD"/>
    <w:rsid w:val="0094157D"/>
    <w:rsid w:val="00941D3E"/>
    <w:rsid w:val="009429CC"/>
    <w:rsid w:val="00943103"/>
    <w:rsid w:val="00944236"/>
    <w:rsid w:val="009442C8"/>
    <w:rsid w:val="0094475C"/>
    <w:rsid w:val="00945689"/>
    <w:rsid w:val="00946605"/>
    <w:rsid w:val="0094668F"/>
    <w:rsid w:val="00950681"/>
    <w:rsid w:val="00951B7B"/>
    <w:rsid w:val="00952890"/>
    <w:rsid w:val="00953761"/>
    <w:rsid w:val="00955861"/>
    <w:rsid w:val="00956849"/>
    <w:rsid w:val="009568BC"/>
    <w:rsid w:val="00957876"/>
    <w:rsid w:val="009609A3"/>
    <w:rsid w:val="00960E81"/>
    <w:rsid w:val="00961320"/>
    <w:rsid w:val="00961756"/>
    <w:rsid w:val="00961FF6"/>
    <w:rsid w:val="00962A8E"/>
    <w:rsid w:val="00963B26"/>
    <w:rsid w:val="00963CE0"/>
    <w:rsid w:val="0096623F"/>
    <w:rsid w:val="00967646"/>
    <w:rsid w:val="00967832"/>
    <w:rsid w:val="009712F9"/>
    <w:rsid w:val="00971EDD"/>
    <w:rsid w:val="00972192"/>
    <w:rsid w:val="00972A29"/>
    <w:rsid w:val="00973313"/>
    <w:rsid w:val="00973329"/>
    <w:rsid w:val="0097442F"/>
    <w:rsid w:val="0097499A"/>
    <w:rsid w:val="009753C5"/>
    <w:rsid w:val="00976692"/>
    <w:rsid w:val="00976BFD"/>
    <w:rsid w:val="00977272"/>
    <w:rsid w:val="0098009A"/>
    <w:rsid w:val="00980A71"/>
    <w:rsid w:val="00980C06"/>
    <w:rsid w:val="009811D1"/>
    <w:rsid w:val="009827BA"/>
    <w:rsid w:val="00982C55"/>
    <w:rsid w:val="00983AF1"/>
    <w:rsid w:val="00983B23"/>
    <w:rsid w:val="009856FB"/>
    <w:rsid w:val="009868FE"/>
    <w:rsid w:val="009904B0"/>
    <w:rsid w:val="0099061D"/>
    <w:rsid w:val="00991CE8"/>
    <w:rsid w:val="009921DC"/>
    <w:rsid w:val="00992217"/>
    <w:rsid w:val="009922E1"/>
    <w:rsid w:val="0099230F"/>
    <w:rsid w:val="00993810"/>
    <w:rsid w:val="00994818"/>
    <w:rsid w:val="00994866"/>
    <w:rsid w:val="00994BFF"/>
    <w:rsid w:val="00995ADD"/>
    <w:rsid w:val="00995F76"/>
    <w:rsid w:val="00997E43"/>
    <w:rsid w:val="009A094E"/>
    <w:rsid w:val="009A1185"/>
    <w:rsid w:val="009A15CA"/>
    <w:rsid w:val="009A1E97"/>
    <w:rsid w:val="009A48BB"/>
    <w:rsid w:val="009A50B5"/>
    <w:rsid w:val="009A5209"/>
    <w:rsid w:val="009A580D"/>
    <w:rsid w:val="009A5B25"/>
    <w:rsid w:val="009A6594"/>
    <w:rsid w:val="009B3A74"/>
    <w:rsid w:val="009B400F"/>
    <w:rsid w:val="009B5245"/>
    <w:rsid w:val="009B5924"/>
    <w:rsid w:val="009B700D"/>
    <w:rsid w:val="009C03B2"/>
    <w:rsid w:val="009C0588"/>
    <w:rsid w:val="009C0E1C"/>
    <w:rsid w:val="009C0FDB"/>
    <w:rsid w:val="009C181B"/>
    <w:rsid w:val="009C1C1A"/>
    <w:rsid w:val="009C1E47"/>
    <w:rsid w:val="009C239E"/>
    <w:rsid w:val="009C2626"/>
    <w:rsid w:val="009C2B7C"/>
    <w:rsid w:val="009C3637"/>
    <w:rsid w:val="009C4331"/>
    <w:rsid w:val="009C5364"/>
    <w:rsid w:val="009C57BF"/>
    <w:rsid w:val="009C6AC2"/>
    <w:rsid w:val="009C6B8A"/>
    <w:rsid w:val="009D0CB8"/>
    <w:rsid w:val="009D1248"/>
    <w:rsid w:val="009D211A"/>
    <w:rsid w:val="009D375F"/>
    <w:rsid w:val="009D3B70"/>
    <w:rsid w:val="009D3F51"/>
    <w:rsid w:val="009D44DB"/>
    <w:rsid w:val="009D4E7D"/>
    <w:rsid w:val="009D51C6"/>
    <w:rsid w:val="009D545D"/>
    <w:rsid w:val="009D7373"/>
    <w:rsid w:val="009D7EC9"/>
    <w:rsid w:val="009E1CB6"/>
    <w:rsid w:val="009E1E16"/>
    <w:rsid w:val="009E21FE"/>
    <w:rsid w:val="009E2892"/>
    <w:rsid w:val="009E2A3D"/>
    <w:rsid w:val="009E3500"/>
    <w:rsid w:val="009E36C9"/>
    <w:rsid w:val="009E4800"/>
    <w:rsid w:val="009E516B"/>
    <w:rsid w:val="009E552B"/>
    <w:rsid w:val="009E68D3"/>
    <w:rsid w:val="009E6A1B"/>
    <w:rsid w:val="009F0524"/>
    <w:rsid w:val="009F063C"/>
    <w:rsid w:val="009F0E97"/>
    <w:rsid w:val="009F1C62"/>
    <w:rsid w:val="009F1F25"/>
    <w:rsid w:val="009F24B1"/>
    <w:rsid w:val="009F3F75"/>
    <w:rsid w:val="009F6F79"/>
    <w:rsid w:val="009F7198"/>
    <w:rsid w:val="009F7BDC"/>
    <w:rsid w:val="00A00656"/>
    <w:rsid w:val="00A0070E"/>
    <w:rsid w:val="00A00832"/>
    <w:rsid w:val="00A008C4"/>
    <w:rsid w:val="00A012B9"/>
    <w:rsid w:val="00A0258D"/>
    <w:rsid w:val="00A025F6"/>
    <w:rsid w:val="00A02D34"/>
    <w:rsid w:val="00A04B09"/>
    <w:rsid w:val="00A05A50"/>
    <w:rsid w:val="00A0605E"/>
    <w:rsid w:val="00A10FBD"/>
    <w:rsid w:val="00A112F9"/>
    <w:rsid w:val="00A11BA0"/>
    <w:rsid w:val="00A12219"/>
    <w:rsid w:val="00A13339"/>
    <w:rsid w:val="00A14239"/>
    <w:rsid w:val="00A14EAD"/>
    <w:rsid w:val="00A14F17"/>
    <w:rsid w:val="00A1778C"/>
    <w:rsid w:val="00A2071E"/>
    <w:rsid w:val="00A213A3"/>
    <w:rsid w:val="00A21BA4"/>
    <w:rsid w:val="00A22654"/>
    <w:rsid w:val="00A22BC6"/>
    <w:rsid w:val="00A24BB5"/>
    <w:rsid w:val="00A25F8D"/>
    <w:rsid w:val="00A26A31"/>
    <w:rsid w:val="00A26E7E"/>
    <w:rsid w:val="00A27234"/>
    <w:rsid w:val="00A27658"/>
    <w:rsid w:val="00A27FB5"/>
    <w:rsid w:val="00A30350"/>
    <w:rsid w:val="00A303F3"/>
    <w:rsid w:val="00A31095"/>
    <w:rsid w:val="00A32F01"/>
    <w:rsid w:val="00A33084"/>
    <w:rsid w:val="00A33A2C"/>
    <w:rsid w:val="00A34D38"/>
    <w:rsid w:val="00A35FC8"/>
    <w:rsid w:val="00A36310"/>
    <w:rsid w:val="00A36C3F"/>
    <w:rsid w:val="00A37117"/>
    <w:rsid w:val="00A37AF6"/>
    <w:rsid w:val="00A40029"/>
    <w:rsid w:val="00A41355"/>
    <w:rsid w:val="00A41627"/>
    <w:rsid w:val="00A4166C"/>
    <w:rsid w:val="00A418C9"/>
    <w:rsid w:val="00A424C5"/>
    <w:rsid w:val="00A45856"/>
    <w:rsid w:val="00A46D97"/>
    <w:rsid w:val="00A47477"/>
    <w:rsid w:val="00A50552"/>
    <w:rsid w:val="00A507E0"/>
    <w:rsid w:val="00A51812"/>
    <w:rsid w:val="00A53260"/>
    <w:rsid w:val="00A53590"/>
    <w:rsid w:val="00A53B57"/>
    <w:rsid w:val="00A53BCE"/>
    <w:rsid w:val="00A542B2"/>
    <w:rsid w:val="00A549F7"/>
    <w:rsid w:val="00A55CD3"/>
    <w:rsid w:val="00A5656C"/>
    <w:rsid w:val="00A567CE"/>
    <w:rsid w:val="00A575E3"/>
    <w:rsid w:val="00A57B34"/>
    <w:rsid w:val="00A60314"/>
    <w:rsid w:val="00A6082F"/>
    <w:rsid w:val="00A60B27"/>
    <w:rsid w:val="00A617E1"/>
    <w:rsid w:val="00A6217C"/>
    <w:rsid w:val="00A63744"/>
    <w:rsid w:val="00A63F14"/>
    <w:rsid w:val="00A6463A"/>
    <w:rsid w:val="00A6468D"/>
    <w:rsid w:val="00A70DA7"/>
    <w:rsid w:val="00A71A2E"/>
    <w:rsid w:val="00A71C60"/>
    <w:rsid w:val="00A71E53"/>
    <w:rsid w:val="00A72028"/>
    <w:rsid w:val="00A739D8"/>
    <w:rsid w:val="00A74F28"/>
    <w:rsid w:val="00A75EE8"/>
    <w:rsid w:val="00A841DD"/>
    <w:rsid w:val="00A8597A"/>
    <w:rsid w:val="00A87074"/>
    <w:rsid w:val="00A87D9C"/>
    <w:rsid w:val="00A909AA"/>
    <w:rsid w:val="00A90A6E"/>
    <w:rsid w:val="00A91F4A"/>
    <w:rsid w:val="00A91F6C"/>
    <w:rsid w:val="00A921E9"/>
    <w:rsid w:val="00A92E31"/>
    <w:rsid w:val="00A934C9"/>
    <w:rsid w:val="00A9483E"/>
    <w:rsid w:val="00A94E30"/>
    <w:rsid w:val="00A94F96"/>
    <w:rsid w:val="00A95C85"/>
    <w:rsid w:val="00A95C99"/>
    <w:rsid w:val="00A962D1"/>
    <w:rsid w:val="00A979AF"/>
    <w:rsid w:val="00AA0145"/>
    <w:rsid w:val="00AA0D17"/>
    <w:rsid w:val="00AA0F89"/>
    <w:rsid w:val="00AA13E6"/>
    <w:rsid w:val="00AA24E6"/>
    <w:rsid w:val="00AA261E"/>
    <w:rsid w:val="00AA37E3"/>
    <w:rsid w:val="00AA4970"/>
    <w:rsid w:val="00AA6078"/>
    <w:rsid w:val="00AA73ED"/>
    <w:rsid w:val="00AA7D20"/>
    <w:rsid w:val="00AB0513"/>
    <w:rsid w:val="00AB1498"/>
    <w:rsid w:val="00AB2A26"/>
    <w:rsid w:val="00AB2E91"/>
    <w:rsid w:val="00AB306C"/>
    <w:rsid w:val="00AB34E0"/>
    <w:rsid w:val="00AB402A"/>
    <w:rsid w:val="00AB6E3C"/>
    <w:rsid w:val="00AC0BF2"/>
    <w:rsid w:val="00AC0D25"/>
    <w:rsid w:val="00AC1BDC"/>
    <w:rsid w:val="00AC1CA3"/>
    <w:rsid w:val="00AC1EC1"/>
    <w:rsid w:val="00AC258D"/>
    <w:rsid w:val="00AC27CB"/>
    <w:rsid w:val="00AC4362"/>
    <w:rsid w:val="00AC44F5"/>
    <w:rsid w:val="00AC4C88"/>
    <w:rsid w:val="00AC4D0E"/>
    <w:rsid w:val="00AC66F9"/>
    <w:rsid w:val="00AC70FA"/>
    <w:rsid w:val="00AD0940"/>
    <w:rsid w:val="00AD2004"/>
    <w:rsid w:val="00AD336A"/>
    <w:rsid w:val="00AD450F"/>
    <w:rsid w:val="00AD4BCA"/>
    <w:rsid w:val="00AD52F6"/>
    <w:rsid w:val="00AD66EB"/>
    <w:rsid w:val="00AD7134"/>
    <w:rsid w:val="00AE0A35"/>
    <w:rsid w:val="00AE0CC9"/>
    <w:rsid w:val="00AE0E90"/>
    <w:rsid w:val="00AE0F35"/>
    <w:rsid w:val="00AE1615"/>
    <w:rsid w:val="00AE16E2"/>
    <w:rsid w:val="00AE1B71"/>
    <w:rsid w:val="00AE23EF"/>
    <w:rsid w:val="00AE2C81"/>
    <w:rsid w:val="00AE306E"/>
    <w:rsid w:val="00AE3BF2"/>
    <w:rsid w:val="00AE3D8A"/>
    <w:rsid w:val="00AE3F35"/>
    <w:rsid w:val="00AE437B"/>
    <w:rsid w:val="00AE4CB0"/>
    <w:rsid w:val="00AE4E80"/>
    <w:rsid w:val="00AE4EEF"/>
    <w:rsid w:val="00AE697A"/>
    <w:rsid w:val="00AE75A1"/>
    <w:rsid w:val="00AE79FA"/>
    <w:rsid w:val="00AF2044"/>
    <w:rsid w:val="00AF3EE2"/>
    <w:rsid w:val="00AF4418"/>
    <w:rsid w:val="00AF46C5"/>
    <w:rsid w:val="00AF572D"/>
    <w:rsid w:val="00AF63E8"/>
    <w:rsid w:val="00AF64D8"/>
    <w:rsid w:val="00AF664E"/>
    <w:rsid w:val="00AF782D"/>
    <w:rsid w:val="00AF7CC2"/>
    <w:rsid w:val="00B02329"/>
    <w:rsid w:val="00B03BBA"/>
    <w:rsid w:val="00B03F6F"/>
    <w:rsid w:val="00B04007"/>
    <w:rsid w:val="00B04227"/>
    <w:rsid w:val="00B063C9"/>
    <w:rsid w:val="00B06888"/>
    <w:rsid w:val="00B06FD6"/>
    <w:rsid w:val="00B07367"/>
    <w:rsid w:val="00B07A28"/>
    <w:rsid w:val="00B10D40"/>
    <w:rsid w:val="00B11EBE"/>
    <w:rsid w:val="00B1267D"/>
    <w:rsid w:val="00B128E9"/>
    <w:rsid w:val="00B14755"/>
    <w:rsid w:val="00B15348"/>
    <w:rsid w:val="00B153CF"/>
    <w:rsid w:val="00B15858"/>
    <w:rsid w:val="00B1632C"/>
    <w:rsid w:val="00B17F14"/>
    <w:rsid w:val="00B20BE7"/>
    <w:rsid w:val="00B20D51"/>
    <w:rsid w:val="00B211A1"/>
    <w:rsid w:val="00B2124E"/>
    <w:rsid w:val="00B22091"/>
    <w:rsid w:val="00B224AF"/>
    <w:rsid w:val="00B22EAA"/>
    <w:rsid w:val="00B22F9B"/>
    <w:rsid w:val="00B2326C"/>
    <w:rsid w:val="00B23471"/>
    <w:rsid w:val="00B2441D"/>
    <w:rsid w:val="00B244C3"/>
    <w:rsid w:val="00B24848"/>
    <w:rsid w:val="00B2506B"/>
    <w:rsid w:val="00B25600"/>
    <w:rsid w:val="00B25D4F"/>
    <w:rsid w:val="00B260D3"/>
    <w:rsid w:val="00B2732B"/>
    <w:rsid w:val="00B30CD1"/>
    <w:rsid w:val="00B31491"/>
    <w:rsid w:val="00B326E6"/>
    <w:rsid w:val="00B335F1"/>
    <w:rsid w:val="00B33B7B"/>
    <w:rsid w:val="00B34B27"/>
    <w:rsid w:val="00B35BA8"/>
    <w:rsid w:val="00B36071"/>
    <w:rsid w:val="00B37134"/>
    <w:rsid w:val="00B37540"/>
    <w:rsid w:val="00B411F2"/>
    <w:rsid w:val="00B414F2"/>
    <w:rsid w:val="00B42F17"/>
    <w:rsid w:val="00B446C2"/>
    <w:rsid w:val="00B44C2E"/>
    <w:rsid w:val="00B44DB4"/>
    <w:rsid w:val="00B44ED8"/>
    <w:rsid w:val="00B450DE"/>
    <w:rsid w:val="00B45D6E"/>
    <w:rsid w:val="00B45E75"/>
    <w:rsid w:val="00B4670B"/>
    <w:rsid w:val="00B46965"/>
    <w:rsid w:val="00B50D48"/>
    <w:rsid w:val="00B51101"/>
    <w:rsid w:val="00B51190"/>
    <w:rsid w:val="00B52736"/>
    <w:rsid w:val="00B52D93"/>
    <w:rsid w:val="00B53494"/>
    <w:rsid w:val="00B5390A"/>
    <w:rsid w:val="00B53BB4"/>
    <w:rsid w:val="00B53C39"/>
    <w:rsid w:val="00B53D46"/>
    <w:rsid w:val="00B557B5"/>
    <w:rsid w:val="00B55F8E"/>
    <w:rsid w:val="00B56AE8"/>
    <w:rsid w:val="00B645F1"/>
    <w:rsid w:val="00B661E2"/>
    <w:rsid w:val="00B6663D"/>
    <w:rsid w:val="00B66C13"/>
    <w:rsid w:val="00B67891"/>
    <w:rsid w:val="00B72768"/>
    <w:rsid w:val="00B72C1F"/>
    <w:rsid w:val="00B73ABA"/>
    <w:rsid w:val="00B74929"/>
    <w:rsid w:val="00B76317"/>
    <w:rsid w:val="00B76B07"/>
    <w:rsid w:val="00B76E0F"/>
    <w:rsid w:val="00B76FDB"/>
    <w:rsid w:val="00B77523"/>
    <w:rsid w:val="00B77845"/>
    <w:rsid w:val="00B77B87"/>
    <w:rsid w:val="00B77CD9"/>
    <w:rsid w:val="00B8085E"/>
    <w:rsid w:val="00B82E61"/>
    <w:rsid w:val="00B8305A"/>
    <w:rsid w:val="00B8335E"/>
    <w:rsid w:val="00B84225"/>
    <w:rsid w:val="00B84322"/>
    <w:rsid w:val="00B86573"/>
    <w:rsid w:val="00B86ADF"/>
    <w:rsid w:val="00B87082"/>
    <w:rsid w:val="00B91356"/>
    <w:rsid w:val="00B92BEA"/>
    <w:rsid w:val="00B94256"/>
    <w:rsid w:val="00B9457B"/>
    <w:rsid w:val="00B9467F"/>
    <w:rsid w:val="00B9541F"/>
    <w:rsid w:val="00B95FA7"/>
    <w:rsid w:val="00B97541"/>
    <w:rsid w:val="00B97768"/>
    <w:rsid w:val="00B97E56"/>
    <w:rsid w:val="00B97F0A"/>
    <w:rsid w:val="00BA0A51"/>
    <w:rsid w:val="00BA146D"/>
    <w:rsid w:val="00BA27C6"/>
    <w:rsid w:val="00BA32BB"/>
    <w:rsid w:val="00BA3836"/>
    <w:rsid w:val="00BA4935"/>
    <w:rsid w:val="00BA4DFE"/>
    <w:rsid w:val="00BA55B4"/>
    <w:rsid w:val="00BA5F7A"/>
    <w:rsid w:val="00BA693A"/>
    <w:rsid w:val="00BA6B4E"/>
    <w:rsid w:val="00BA6FF6"/>
    <w:rsid w:val="00BA7207"/>
    <w:rsid w:val="00BB0CFB"/>
    <w:rsid w:val="00BB1BA7"/>
    <w:rsid w:val="00BB29F7"/>
    <w:rsid w:val="00BB2ED7"/>
    <w:rsid w:val="00BB3717"/>
    <w:rsid w:val="00BB38C6"/>
    <w:rsid w:val="00BB4E39"/>
    <w:rsid w:val="00BB674F"/>
    <w:rsid w:val="00BB7011"/>
    <w:rsid w:val="00BC1245"/>
    <w:rsid w:val="00BC24E6"/>
    <w:rsid w:val="00BC51BB"/>
    <w:rsid w:val="00BC551C"/>
    <w:rsid w:val="00BC6333"/>
    <w:rsid w:val="00BC6BFF"/>
    <w:rsid w:val="00BC6F81"/>
    <w:rsid w:val="00BC7D5C"/>
    <w:rsid w:val="00BC7EB0"/>
    <w:rsid w:val="00BD00FA"/>
    <w:rsid w:val="00BD05F2"/>
    <w:rsid w:val="00BD2ACB"/>
    <w:rsid w:val="00BD4DA6"/>
    <w:rsid w:val="00BD6197"/>
    <w:rsid w:val="00BD6470"/>
    <w:rsid w:val="00BD7AF0"/>
    <w:rsid w:val="00BD7E0D"/>
    <w:rsid w:val="00BE0CD3"/>
    <w:rsid w:val="00BE2DE4"/>
    <w:rsid w:val="00BE3DA3"/>
    <w:rsid w:val="00BE57A6"/>
    <w:rsid w:val="00BE6422"/>
    <w:rsid w:val="00BE6D13"/>
    <w:rsid w:val="00BE7E83"/>
    <w:rsid w:val="00BF16B3"/>
    <w:rsid w:val="00BF189D"/>
    <w:rsid w:val="00BF22E0"/>
    <w:rsid w:val="00BF2DEE"/>
    <w:rsid w:val="00BF3049"/>
    <w:rsid w:val="00BF35A4"/>
    <w:rsid w:val="00BF4370"/>
    <w:rsid w:val="00BF667F"/>
    <w:rsid w:val="00BF66DB"/>
    <w:rsid w:val="00BF6ADC"/>
    <w:rsid w:val="00BF73A8"/>
    <w:rsid w:val="00BF78D1"/>
    <w:rsid w:val="00C0085D"/>
    <w:rsid w:val="00C00BA9"/>
    <w:rsid w:val="00C01167"/>
    <w:rsid w:val="00C013BC"/>
    <w:rsid w:val="00C0144F"/>
    <w:rsid w:val="00C01CC6"/>
    <w:rsid w:val="00C024B6"/>
    <w:rsid w:val="00C02B5B"/>
    <w:rsid w:val="00C03EC3"/>
    <w:rsid w:val="00C03F99"/>
    <w:rsid w:val="00C05278"/>
    <w:rsid w:val="00C0650E"/>
    <w:rsid w:val="00C066DD"/>
    <w:rsid w:val="00C10A44"/>
    <w:rsid w:val="00C10D51"/>
    <w:rsid w:val="00C129E2"/>
    <w:rsid w:val="00C13D6B"/>
    <w:rsid w:val="00C148A4"/>
    <w:rsid w:val="00C15965"/>
    <w:rsid w:val="00C16B93"/>
    <w:rsid w:val="00C16D0E"/>
    <w:rsid w:val="00C22311"/>
    <w:rsid w:val="00C224D4"/>
    <w:rsid w:val="00C24526"/>
    <w:rsid w:val="00C24982"/>
    <w:rsid w:val="00C25B7A"/>
    <w:rsid w:val="00C26481"/>
    <w:rsid w:val="00C26580"/>
    <w:rsid w:val="00C26BE7"/>
    <w:rsid w:val="00C27D3F"/>
    <w:rsid w:val="00C306BC"/>
    <w:rsid w:val="00C30852"/>
    <w:rsid w:val="00C31800"/>
    <w:rsid w:val="00C31B45"/>
    <w:rsid w:val="00C325D5"/>
    <w:rsid w:val="00C33F49"/>
    <w:rsid w:val="00C345E5"/>
    <w:rsid w:val="00C35511"/>
    <w:rsid w:val="00C37CC3"/>
    <w:rsid w:val="00C42723"/>
    <w:rsid w:val="00C42948"/>
    <w:rsid w:val="00C43DF3"/>
    <w:rsid w:val="00C4413C"/>
    <w:rsid w:val="00C45248"/>
    <w:rsid w:val="00C45CD2"/>
    <w:rsid w:val="00C50002"/>
    <w:rsid w:val="00C511D0"/>
    <w:rsid w:val="00C519D7"/>
    <w:rsid w:val="00C5464C"/>
    <w:rsid w:val="00C55221"/>
    <w:rsid w:val="00C556F9"/>
    <w:rsid w:val="00C55AC4"/>
    <w:rsid w:val="00C56ED3"/>
    <w:rsid w:val="00C57B23"/>
    <w:rsid w:val="00C605CD"/>
    <w:rsid w:val="00C62ED5"/>
    <w:rsid w:val="00C62EE3"/>
    <w:rsid w:val="00C641B5"/>
    <w:rsid w:val="00C67506"/>
    <w:rsid w:val="00C6773F"/>
    <w:rsid w:val="00C67F2C"/>
    <w:rsid w:val="00C70AD8"/>
    <w:rsid w:val="00C723C1"/>
    <w:rsid w:val="00C724F4"/>
    <w:rsid w:val="00C733BC"/>
    <w:rsid w:val="00C737AE"/>
    <w:rsid w:val="00C7437C"/>
    <w:rsid w:val="00C7551F"/>
    <w:rsid w:val="00C7640B"/>
    <w:rsid w:val="00C773E7"/>
    <w:rsid w:val="00C7787D"/>
    <w:rsid w:val="00C77D1F"/>
    <w:rsid w:val="00C81C65"/>
    <w:rsid w:val="00C81F54"/>
    <w:rsid w:val="00C8250B"/>
    <w:rsid w:val="00C830B0"/>
    <w:rsid w:val="00C83370"/>
    <w:rsid w:val="00C83B11"/>
    <w:rsid w:val="00C84520"/>
    <w:rsid w:val="00C8483A"/>
    <w:rsid w:val="00C84D13"/>
    <w:rsid w:val="00C858F6"/>
    <w:rsid w:val="00C85BE9"/>
    <w:rsid w:val="00C8622C"/>
    <w:rsid w:val="00C877E3"/>
    <w:rsid w:val="00C91137"/>
    <w:rsid w:val="00C91175"/>
    <w:rsid w:val="00C9131B"/>
    <w:rsid w:val="00C919C6"/>
    <w:rsid w:val="00C91C2D"/>
    <w:rsid w:val="00C947F1"/>
    <w:rsid w:val="00C95887"/>
    <w:rsid w:val="00C95CED"/>
    <w:rsid w:val="00C95FE2"/>
    <w:rsid w:val="00C97727"/>
    <w:rsid w:val="00CA02DA"/>
    <w:rsid w:val="00CA05E1"/>
    <w:rsid w:val="00CA458F"/>
    <w:rsid w:val="00CA5245"/>
    <w:rsid w:val="00CA5F47"/>
    <w:rsid w:val="00CA6D16"/>
    <w:rsid w:val="00CA7DB9"/>
    <w:rsid w:val="00CB1450"/>
    <w:rsid w:val="00CB2102"/>
    <w:rsid w:val="00CB2B8C"/>
    <w:rsid w:val="00CB46C6"/>
    <w:rsid w:val="00CB4A22"/>
    <w:rsid w:val="00CB4B1D"/>
    <w:rsid w:val="00CB4CF0"/>
    <w:rsid w:val="00CB5295"/>
    <w:rsid w:val="00CB58FB"/>
    <w:rsid w:val="00CB65D6"/>
    <w:rsid w:val="00CB71A4"/>
    <w:rsid w:val="00CB7939"/>
    <w:rsid w:val="00CC07E6"/>
    <w:rsid w:val="00CC0EE9"/>
    <w:rsid w:val="00CC1EB4"/>
    <w:rsid w:val="00CC22F6"/>
    <w:rsid w:val="00CC3005"/>
    <w:rsid w:val="00CC304F"/>
    <w:rsid w:val="00CC3906"/>
    <w:rsid w:val="00CC5F98"/>
    <w:rsid w:val="00CC67EC"/>
    <w:rsid w:val="00CC6CBC"/>
    <w:rsid w:val="00CC6EB5"/>
    <w:rsid w:val="00CC6EB9"/>
    <w:rsid w:val="00CC715F"/>
    <w:rsid w:val="00CD1183"/>
    <w:rsid w:val="00CD19CC"/>
    <w:rsid w:val="00CD1FFD"/>
    <w:rsid w:val="00CD2B71"/>
    <w:rsid w:val="00CD2C22"/>
    <w:rsid w:val="00CD42EE"/>
    <w:rsid w:val="00CD4BFF"/>
    <w:rsid w:val="00CD52D1"/>
    <w:rsid w:val="00CD5C74"/>
    <w:rsid w:val="00CD5F32"/>
    <w:rsid w:val="00CD6317"/>
    <w:rsid w:val="00CD64D6"/>
    <w:rsid w:val="00CD6BDE"/>
    <w:rsid w:val="00CD7185"/>
    <w:rsid w:val="00CE0358"/>
    <w:rsid w:val="00CE1AC8"/>
    <w:rsid w:val="00CE20C9"/>
    <w:rsid w:val="00CE33FF"/>
    <w:rsid w:val="00CE4E15"/>
    <w:rsid w:val="00CE736E"/>
    <w:rsid w:val="00CF01A3"/>
    <w:rsid w:val="00CF0726"/>
    <w:rsid w:val="00CF102B"/>
    <w:rsid w:val="00CF145E"/>
    <w:rsid w:val="00CF169A"/>
    <w:rsid w:val="00CF1800"/>
    <w:rsid w:val="00CF23BE"/>
    <w:rsid w:val="00CF2A04"/>
    <w:rsid w:val="00CF4A6B"/>
    <w:rsid w:val="00CF4CAF"/>
    <w:rsid w:val="00CF607B"/>
    <w:rsid w:val="00CF6231"/>
    <w:rsid w:val="00CF6BB0"/>
    <w:rsid w:val="00CF6D03"/>
    <w:rsid w:val="00CF78A1"/>
    <w:rsid w:val="00CF7DD9"/>
    <w:rsid w:val="00CF7E23"/>
    <w:rsid w:val="00D001BA"/>
    <w:rsid w:val="00D0050B"/>
    <w:rsid w:val="00D005F6"/>
    <w:rsid w:val="00D00C80"/>
    <w:rsid w:val="00D01FC6"/>
    <w:rsid w:val="00D04D19"/>
    <w:rsid w:val="00D05878"/>
    <w:rsid w:val="00D05E37"/>
    <w:rsid w:val="00D063F7"/>
    <w:rsid w:val="00D10201"/>
    <w:rsid w:val="00D10EF2"/>
    <w:rsid w:val="00D11078"/>
    <w:rsid w:val="00D118C6"/>
    <w:rsid w:val="00D11D19"/>
    <w:rsid w:val="00D12AC2"/>
    <w:rsid w:val="00D13449"/>
    <w:rsid w:val="00D14A0E"/>
    <w:rsid w:val="00D14ACD"/>
    <w:rsid w:val="00D15B2D"/>
    <w:rsid w:val="00D16D26"/>
    <w:rsid w:val="00D1772E"/>
    <w:rsid w:val="00D17C6B"/>
    <w:rsid w:val="00D20FED"/>
    <w:rsid w:val="00D21017"/>
    <w:rsid w:val="00D21203"/>
    <w:rsid w:val="00D214AC"/>
    <w:rsid w:val="00D22D6D"/>
    <w:rsid w:val="00D230FD"/>
    <w:rsid w:val="00D23760"/>
    <w:rsid w:val="00D253BD"/>
    <w:rsid w:val="00D254C9"/>
    <w:rsid w:val="00D26E36"/>
    <w:rsid w:val="00D27793"/>
    <w:rsid w:val="00D3135E"/>
    <w:rsid w:val="00D32419"/>
    <w:rsid w:val="00D331B1"/>
    <w:rsid w:val="00D3385E"/>
    <w:rsid w:val="00D36DCE"/>
    <w:rsid w:val="00D37352"/>
    <w:rsid w:val="00D41228"/>
    <w:rsid w:val="00D42A59"/>
    <w:rsid w:val="00D443E8"/>
    <w:rsid w:val="00D45C5E"/>
    <w:rsid w:val="00D4607A"/>
    <w:rsid w:val="00D4665B"/>
    <w:rsid w:val="00D46E4C"/>
    <w:rsid w:val="00D46E7A"/>
    <w:rsid w:val="00D47557"/>
    <w:rsid w:val="00D50C9B"/>
    <w:rsid w:val="00D51A67"/>
    <w:rsid w:val="00D51B04"/>
    <w:rsid w:val="00D52A05"/>
    <w:rsid w:val="00D52B44"/>
    <w:rsid w:val="00D53C71"/>
    <w:rsid w:val="00D53C95"/>
    <w:rsid w:val="00D55EA4"/>
    <w:rsid w:val="00D56D38"/>
    <w:rsid w:val="00D56D44"/>
    <w:rsid w:val="00D56FA4"/>
    <w:rsid w:val="00D57B89"/>
    <w:rsid w:val="00D601D1"/>
    <w:rsid w:val="00D606B1"/>
    <w:rsid w:val="00D60A6E"/>
    <w:rsid w:val="00D60D49"/>
    <w:rsid w:val="00D62488"/>
    <w:rsid w:val="00D63A1D"/>
    <w:rsid w:val="00D63D30"/>
    <w:rsid w:val="00D647BA"/>
    <w:rsid w:val="00D6487A"/>
    <w:rsid w:val="00D64A81"/>
    <w:rsid w:val="00D654D8"/>
    <w:rsid w:val="00D6700D"/>
    <w:rsid w:val="00D678F7"/>
    <w:rsid w:val="00D70285"/>
    <w:rsid w:val="00D70EB8"/>
    <w:rsid w:val="00D71529"/>
    <w:rsid w:val="00D7185A"/>
    <w:rsid w:val="00D725F8"/>
    <w:rsid w:val="00D72B2B"/>
    <w:rsid w:val="00D7406C"/>
    <w:rsid w:val="00D7490B"/>
    <w:rsid w:val="00D74A9E"/>
    <w:rsid w:val="00D7687B"/>
    <w:rsid w:val="00D776CF"/>
    <w:rsid w:val="00D777C8"/>
    <w:rsid w:val="00D80220"/>
    <w:rsid w:val="00D81636"/>
    <w:rsid w:val="00D82B99"/>
    <w:rsid w:val="00D82E30"/>
    <w:rsid w:val="00D84E9B"/>
    <w:rsid w:val="00D850D6"/>
    <w:rsid w:val="00D85781"/>
    <w:rsid w:val="00D87BA2"/>
    <w:rsid w:val="00D901B2"/>
    <w:rsid w:val="00D90A4D"/>
    <w:rsid w:val="00D90C1B"/>
    <w:rsid w:val="00D91D97"/>
    <w:rsid w:val="00D91F7D"/>
    <w:rsid w:val="00D923FC"/>
    <w:rsid w:val="00D9262C"/>
    <w:rsid w:val="00D929BC"/>
    <w:rsid w:val="00D92C0C"/>
    <w:rsid w:val="00D92C9C"/>
    <w:rsid w:val="00D93622"/>
    <w:rsid w:val="00D949AA"/>
    <w:rsid w:val="00D94CD8"/>
    <w:rsid w:val="00D9644C"/>
    <w:rsid w:val="00DA1117"/>
    <w:rsid w:val="00DA196D"/>
    <w:rsid w:val="00DA1D1B"/>
    <w:rsid w:val="00DA26C4"/>
    <w:rsid w:val="00DA3DF9"/>
    <w:rsid w:val="00DA40ED"/>
    <w:rsid w:val="00DA44E7"/>
    <w:rsid w:val="00DA455D"/>
    <w:rsid w:val="00DA45C9"/>
    <w:rsid w:val="00DA674F"/>
    <w:rsid w:val="00DA6D15"/>
    <w:rsid w:val="00DA7010"/>
    <w:rsid w:val="00DA7B71"/>
    <w:rsid w:val="00DB069E"/>
    <w:rsid w:val="00DB10AD"/>
    <w:rsid w:val="00DB113F"/>
    <w:rsid w:val="00DB1415"/>
    <w:rsid w:val="00DB3E55"/>
    <w:rsid w:val="00DB3FF5"/>
    <w:rsid w:val="00DB400F"/>
    <w:rsid w:val="00DB472E"/>
    <w:rsid w:val="00DB486A"/>
    <w:rsid w:val="00DB4A66"/>
    <w:rsid w:val="00DB5944"/>
    <w:rsid w:val="00DB6E84"/>
    <w:rsid w:val="00DB707B"/>
    <w:rsid w:val="00DB7DA3"/>
    <w:rsid w:val="00DC047F"/>
    <w:rsid w:val="00DC0DA8"/>
    <w:rsid w:val="00DC1405"/>
    <w:rsid w:val="00DC1533"/>
    <w:rsid w:val="00DC250C"/>
    <w:rsid w:val="00DC2D20"/>
    <w:rsid w:val="00DC2F00"/>
    <w:rsid w:val="00DC30CE"/>
    <w:rsid w:val="00DC3AC1"/>
    <w:rsid w:val="00DC4086"/>
    <w:rsid w:val="00DC4812"/>
    <w:rsid w:val="00DD0251"/>
    <w:rsid w:val="00DD0D8F"/>
    <w:rsid w:val="00DD10EE"/>
    <w:rsid w:val="00DD1CCE"/>
    <w:rsid w:val="00DD201B"/>
    <w:rsid w:val="00DD25A9"/>
    <w:rsid w:val="00DD26C7"/>
    <w:rsid w:val="00DD30C7"/>
    <w:rsid w:val="00DD38B7"/>
    <w:rsid w:val="00DD3C19"/>
    <w:rsid w:val="00DD3EA5"/>
    <w:rsid w:val="00DD3FF0"/>
    <w:rsid w:val="00DD4A1D"/>
    <w:rsid w:val="00DD4DD9"/>
    <w:rsid w:val="00DD50E4"/>
    <w:rsid w:val="00DD51B3"/>
    <w:rsid w:val="00DD5F50"/>
    <w:rsid w:val="00DD6026"/>
    <w:rsid w:val="00DD69E0"/>
    <w:rsid w:val="00DD6CEA"/>
    <w:rsid w:val="00DD6E2E"/>
    <w:rsid w:val="00DD7533"/>
    <w:rsid w:val="00DD7E45"/>
    <w:rsid w:val="00DE0C5C"/>
    <w:rsid w:val="00DE0E98"/>
    <w:rsid w:val="00DE0F8C"/>
    <w:rsid w:val="00DE2C43"/>
    <w:rsid w:val="00DE2C69"/>
    <w:rsid w:val="00DE37D1"/>
    <w:rsid w:val="00DE5026"/>
    <w:rsid w:val="00DE5184"/>
    <w:rsid w:val="00DE5276"/>
    <w:rsid w:val="00DE7362"/>
    <w:rsid w:val="00DF05C6"/>
    <w:rsid w:val="00DF0F5B"/>
    <w:rsid w:val="00DF11F1"/>
    <w:rsid w:val="00DF1F92"/>
    <w:rsid w:val="00DF2479"/>
    <w:rsid w:val="00DF2EDA"/>
    <w:rsid w:val="00DF2F88"/>
    <w:rsid w:val="00DF4A23"/>
    <w:rsid w:val="00DF57E4"/>
    <w:rsid w:val="00DF5905"/>
    <w:rsid w:val="00DF74BB"/>
    <w:rsid w:val="00E0210C"/>
    <w:rsid w:val="00E02BD7"/>
    <w:rsid w:val="00E02C66"/>
    <w:rsid w:val="00E0317F"/>
    <w:rsid w:val="00E06DC2"/>
    <w:rsid w:val="00E06F38"/>
    <w:rsid w:val="00E10B8F"/>
    <w:rsid w:val="00E11236"/>
    <w:rsid w:val="00E11D7A"/>
    <w:rsid w:val="00E11E12"/>
    <w:rsid w:val="00E11ED8"/>
    <w:rsid w:val="00E12190"/>
    <w:rsid w:val="00E12262"/>
    <w:rsid w:val="00E126AB"/>
    <w:rsid w:val="00E133CB"/>
    <w:rsid w:val="00E144D6"/>
    <w:rsid w:val="00E149B7"/>
    <w:rsid w:val="00E151D1"/>
    <w:rsid w:val="00E15406"/>
    <w:rsid w:val="00E1560D"/>
    <w:rsid w:val="00E16F42"/>
    <w:rsid w:val="00E16FEA"/>
    <w:rsid w:val="00E208C8"/>
    <w:rsid w:val="00E21226"/>
    <w:rsid w:val="00E21484"/>
    <w:rsid w:val="00E214BF"/>
    <w:rsid w:val="00E214CA"/>
    <w:rsid w:val="00E227FD"/>
    <w:rsid w:val="00E22BBF"/>
    <w:rsid w:val="00E22D21"/>
    <w:rsid w:val="00E22DE5"/>
    <w:rsid w:val="00E23AB9"/>
    <w:rsid w:val="00E24374"/>
    <w:rsid w:val="00E24BA7"/>
    <w:rsid w:val="00E25DE0"/>
    <w:rsid w:val="00E25F53"/>
    <w:rsid w:val="00E26641"/>
    <w:rsid w:val="00E267F0"/>
    <w:rsid w:val="00E2692F"/>
    <w:rsid w:val="00E27675"/>
    <w:rsid w:val="00E306F9"/>
    <w:rsid w:val="00E309F3"/>
    <w:rsid w:val="00E31007"/>
    <w:rsid w:val="00E31994"/>
    <w:rsid w:val="00E3385F"/>
    <w:rsid w:val="00E34D99"/>
    <w:rsid w:val="00E3535B"/>
    <w:rsid w:val="00E35D01"/>
    <w:rsid w:val="00E35E84"/>
    <w:rsid w:val="00E35EE3"/>
    <w:rsid w:val="00E369AA"/>
    <w:rsid w:val="00E37544"/>
    <w:rsid w:val="00E37D13"/>
    <w:rsid w:val="00E402EA"/>
    <w:rsid w:val="00E41956"/>
    <w:rsid w:val="00E4546B"/>
    <w:rsid w:val="00E459A2"/>
    <w:rsid w:val="00E46537"/>
    <w:rsid w:val="00E47AD1"/>
    <w:rsid w:val="00E47FB8"/>
    <w:rsid w:val="00E50F91"/>
    <w:rsid w:val="00E52C13"/>
    <w:rsid w:val="00E53693"/>
    <w:rsid w:val="00E54218"/>
    <w:rsid w:val="00E558F8"/>
    <w:rsid w:val="00E567F9"/>
    <w:rsid w:val="00E602D2"/>
    <w:rsid w:val="00E6099F"/>
    <w:rsid w:val="00E613B0"/>
    <w:rsid w:val="00E628A3"/>
    <w:rsid w:val="00E63762"/>
    <w:rsid w:val="00E63B26"/>
    <w:rsid w:val="00E6435D"/>
    <w:rsid w:val="00E64EFC"/>
    <w:rsid w:val="00E650B2"/>
    <w:rsid w:val="00E65991"/>
    <w:rsid w:val="00E661E0"/>
    <w:rsid w:val="00E67320"/>
    <w:rsid w:val="00E703C7"/>
    <w:rsid w:val="00E70632"/>
    <w:rsid w:val="00E71222"/>
    <w:rsid w:val="00E719DA"/>
    <w:rsid w:val="00E72765"/>
    <w:rsid w:val="00E729DC"/>
    <w:rsid w:val="00E72C6E"/>
    <w:rsid w:val="00E743F9"/>
    <w:rsid w:val="00E74888"/>
    <w:rsid w:val="00E757BF"/>
    <w:rsid w:val="00E75B53"/>
    <w:rsid w:val="00E761C0"/>
    <w:rsid w:val="00E7642B"/>
    <w:rsid w:val="00E768A1"/>
    <w:rsid w:val="00E76BB0"/>
    <w:rsid w:val="00E779BE"/>
    <w:rsid w:val="00E77AE7"/>
    <w:rsid w:val="00E8060E"/>
    <w:rsid w:val="00E80C04"/>
    <w:rsid w:val="00E811BA"/>
    <w:rsid w:val="00E81408"/>
    <w:rsid w:val="00E81936"/>
    <w:rsid w:val="00E81CD2"/>
    <w:rsid w:val="00E82677"/>
    <w:rsid w:val="00E826AE"/>
    <w:rsid w:val="00E85B5E"/>
    <w:rsid w:val="00E86984"/>
    <w:rsid w:val="00E86F2B"/>
    <w:rsid w:val="00E909BA"/>
    <w:rsid w:val="00E90D61"/>
    <w:rsid w:val="00E90F32"/>
    <w:rsid w:val="00E9339F"/>
    <w:rsid w:val="00E946E0"/>
    <w:rsid w:val="00E94DF7"/>
    <w:rsid w:val="00E95C89"/>
    <w:rsid w:val="00E96BB5"/>
    <w:rsid w:val="00E9707A"/>
    <w:rsid w:val="00E97D61"/>
    <w:rsid w:val="00EA0D11"/>
    <w:rsid w:val="00EA20FF"/>
    <w:rsid w:val="00EA21FA"/>
    <w:rsid w:val="00EA2848"/>
    <w:rsid w:val="00EA2A9F"/>
    <w:rsid w:val="00EA49A8"/>
    <w:rsid w:val="00EA57DE"/>
    <w:rsid w:val="00EA5C93"/>
    <w:rsid w:val="00EB09DD"/>
    <w:rsid w:val="00EB13C0"/>
    <w:rsid w:val="00EB1B60"/>
    <w:rsid w:val="00EB31B3"/>
    <w:rsid w:val="00EB5939"/>
    <w:rsid w:val="00EB5A00"/>
    <w:rsid w:val="00EB5B1C"/>
    <w:rsid w:val="00EB6695"/>
    <w:rsid w:val="00EC0302"/>
    <w:rsid w:val="00EC0A7B"/>
    <w:rsid w:val="00EC0AF0"/>
    <w:rsid w:val="00EC0F8D"/>
    <w:rsid w:val="00EC10C6"/>
    <w:rsid w:val="00EC3496"/>
    <w:rsid w:val="00EC35B9"/>
    <w:rsid w:val="00EC3906"/>
    <w:rsid w:val="00EC3FCD"/>
    <w:rsid w:val="00EC43F0"/>
    <w:rsid w:val="00EC58C1"/>
    <w:rsid w:val="00EC699E"/>
    <w:rsid w:val="00EC7DC4"/>
    <w:rsid w:val="00ED19DC"/>
    <w:rsid w:val="00ED21DB"/>
    <w:rsid w:val="00ED2C68"/>
    <w:rsid w:val="00ED341A"/>
    <w:rsid w:val="00ED3EBF"/>
    <w:rsid w:val="00ED4E31"/>
    <w:rsid w:val="00ED52EA"/>
    <w:rsid w:val="00ED588C"/>
    <w:rsid w:val="00ED59D5"/>
    <w:rsid w:val="00ED629D"/>
    <w:rsid w:val="00EE05FF"/>
    <w:rsid w:val="00EE0A2D"/>
    <w:rsid w:val="00EE47E9"/>
    <w:rsid w:val="00EE4D46"/>
    <w:rsid w:val="00EE5433"/>
    <w:rsid w:val="00EE6E10"/>
    <w:rsid w:val="00EE7CEF"/>
    <w:rsid w:val="00EE7E12"/>
    <w:rsid w:val="00EF0AAF"/>
    <w:rsid w:val="00EF12CA"/>
    <w:rsid w:val="00EF1C4B"/>
    <w:rsid w:val="00EF1F60"/>
    <w:rsid w:val="00EF592C"/>
    <w:rsid w:val="00EF59BB"/>
    <w:rsid w:val="00EF7079"/>
    <w:rsid w:val="00EF7C91"/>
    <w:rsid w:val="00F0165F"/>
    <w:rsid w:val="00F01BCC"/>
    <w:rsid w:val="00F037C9"/>
    <w:rsid w:val="00F04464"/>
    <w:rsid w:val="00F04E8E"/>
    <w:rsid w:val="00F05199"/>
    <w:rsid w:val="00F0648B"/>
    <w:rsid w:val="00F108CE"/>
    <w:rsid w:val="00F12831"/>
    <w:rsid w:val="00F144E9"/>
    <w:rsid w:val="00F148BB"/>
    <w:rsid w:val="00F14AD6"/>
    <w:rsid w:val="00F17D78"/>
    <w:rsid w:val="00F205B2"/>
    <w:rsid w:val="00F21AEF"/>
    <w:rsid w:val="00F2779B"/>
    <w:rsid w:val="00F31D1C"/>
    <w:rsid w:val="00F324D6"/>
    <w:rsid w:val="00F32578"/>
    <w:rsid w:val="00F32621"/>
    <w:rsid w:val="00F33689"/>
    <w:rsid w:val="00F353C8"/>
    <w:rsid w:val="00F369AB"/>
    <w:rsid w:val="00F36A6B"/>
    <w:rsid w:val="00F37EF9"/>
    <w:rsid w:val="00F415D7"/>
    <w:rsid w:val="00F41891"/>
    <w:rsid w:val="00F42257"/>
    <w:rsid w:val="00F429C6"/>
    <w:rsid w:val="00F42D70"/>
    <w:rsid w:val="00F43BE3"/>
    <w:rsid w:val="00F4423E"/>
    <w:rsid w:val="00F465CE"/>
    <w:rsid w:val="00F46D57"/>
    <w:rsid w:val="00F473A9"/>
    <w:rsid w:val="00F47491"/>
    <w:rsid w:val="00F47966"/>
    <w:rsid w:val="00F50F39"/>
    <w:rsid w:val="00F51523"/>
    <w:rsid w:val="00F51896"/>
    <w:rsid w:val="00F51F59"/>
    <w:rsid w:val="00F5219F"/>
    <w:rsid w:val="00F531E2"/>
    <w:rsid w:val="00F533F5"/>
    <w:rsid w:val="00F536C9"/>
    <w:rsid w:val="00F5467B"/>
    <w:rsid w:val="00F54A55"/>
    <w:rsid w:val="00F55944"/>
    <w:rsid w:val="00F565D5"/>
    <w:rsid w:val="00F57B35"/>
    <w:rsid w:val="00F57E1B"/>
    <w:rsid w:val="00F60476"/>
    <w:rsid w:val="00F60734"/>
    <w:rsid w:val="00F60B4D"/>
    <w:rsid w:val="00F60D51"/>
    <w:rsid w:val="00F62FFC"/>
    <w:rsid w:val="00F630F0"/>
    <w:rsid w:val="00F632D3"/>
    <w:rsid w:val="00F63986"/>
    <w:rsid w:val="00F63AF4"/>
    <w:rsid w:val="00F64819"/>
    <w:rsid w:val="00F64BEB"/>
    <w:rsid w:val="00F67ABD"/>
    <w:rsid w:val="00F70D7E"/>
    <w:rsid w:val="00F722F5"/>
    <w:rsid w:val="00F72E1E"/>
    <w:rsid w:val="00F73250"/>
    <w:rsid w:val="00F733FE"/>
    <w:rsid w:val="00F73627"/>
    <w:rsid w:val="00F73D78"/>
    <w:rsid w:val="00F748EB"/>
    <w:rsid w:val="00F74E19"/>
    <w:rsid w:val="00F7523C"/>
    <w:rsid w:val="00F75E96"/>
    <w:rsid w:val="00F7758F"/>
    <w:rsid w:val="00F77F01"/>
    <w:rsid w:val="00F8048A"/>
    <w:rsid w:val="00F80E0C"/>
    <w:rsid w:val="00F8141E"/>
    <w:rsid w:val="00F821BB"/>
    <w:rsid w:val="00F82D93"/>
    <w:rsid w:val="00F85E6B"/>
    <w:rsid w:val="00F8761E"/>
    <w:rsid w:val="00F915AF"/>
    <w:rsid w:val="00F93FD8"/>
    <w:rsid w:val="00F945A6"/>
    <w:rsid w:val="00F9586D"/>
    <w:rsid w:val="00F967AC"/>
    <w:rsid w:val="00F9695D"/>
    <w:rsid w:val="00F971E0"/>
    <w:rsid w:val="00FA1D2C"/>
    <w:rsid w:val="00FA1EC5"/>
    <w:rsid w:val="00FA3527"/>
    <w:rsid w:val="00FA392F"/>
    <w:rsid w:val="00FA47EA"/>
    <w:rsid w:val="00FA4D84"/>
    <w:rsid w:val="00FA510F"/>
    <w:rsid w:val="00FA5ADF"/>
    <w:rsid w:val="00FA7B61"/>
    <w:rsid w:val="00FA7C51"/>
    <w:rsid w:val="00FA7FCB"/>
    <w:rsid w:val="00FB0288"/>
    <w:rsid w:val="00FB1329"/>
    <w:rsid w:val="00FB174C"/>
    <w:rsid w:val="00FB1B5E"/>
    <w:rsid w:val="00FB1EEA"/>
    <w:rsid w:val="00FB2E35"/>
    <w:rsid w:val="00FB3B0E"/>
    <w:rsid w:val="00FB3F14"/>
    <w:rsid w:val="00FB49C8"/>
    <w:rsid w:val="00FB61D7"/>
    <w:rsid w:val="00FB7E06"/>
    <w:rsid w:val="00FB7E5F"/>
    <w:rsid w:val="00FC1730"/>
    <w:rsid w:val="00FC1C3A"/>
    <w:rsid w:val="00FC309A"/>
    <w:rsid w:val="00FC3220"/>
    <w:rsid w:val="00FC33ED"/>
    <w:rsid w:val="00FC36BA"/>
    <w:rsid w:val="00FC49C3"/>
    <w:rsid w:val="00FC4CDA"/>
    <w:rsid w:val="00FC5BBF"/>
    <w:rsid w:val="00FC5CEF"/>
    <w:rsid w:val="00FC6266"/>
    <w:rsid w:val="00FC72A7"/>
    <w:rsid w:val="00FC73FE"/>
    <w:rsid w:val="00FC7682"/>
    <w:rsid w:val="00FC7D02"/>
    <w:rsid w:val="00FC7E66"/>
    <w:rsid w:val="00FC7EB9"/>
    <w:rsid w:val="00FD06E6"/>
    <w:rsid w:val="00FD0EA1"/>
    <w:rsid w:val="00FD1482"/>
    <w:rsid w:val="00FD18D7"/>
    <w:rsid w:val="00FD293F"/>
    <w:rsid w:val="00FD2D6A"/>
    <w:rsid w:val="00FD4FDF"/>
    <w:rsid w:val="00FD6220"/>
    <w:rsid w:val="00FD646B"/>
    <w:rsid w:val="00FD7C7D"/>
    <w:rsid w:val="00FE0DBF"/>
    <w:rsid w:val="00FE1AD5"/>
    <w:rsid w:val="00FE1E35"/>
    <w:rsid w:val="00FE291D"/>
    <w:rsid w:val="00FE2A5A"/>
    <w:rsid w:val="00FE4E06"/>
    <w:rsid w:val="00FE4EF5"/>
    <w:rsid w:val="00FE4FAB"/>
    <w:rsid w:val="00FE51A9"/>
    <w:rsid w:val="00FE611A"/>
    <w:rsid w:val="00FE6818"/>
    <w:rsid w:val="00FE7019"/>
    <w:rsid w:val="00FE7DAF"/>
    <w:rsid w:val="00FF0157"/>
    <w:rsid w:val="00FF0CD3"/>
    <w:rsid w:val="00FF1D0E"/>
    <w:rsid w:val="00FF20B3"/>
    <w:rsid w:val="00FF295A"/>
    <w:rsid w:val="00FF327D"/>
    <w:rsid w:val="00FF392A"/>
    <w:rsid w:val="00FF3934"/>
    <w:rsid w:val="00FF4550"/>
    <w:rsid w:val="00FF5BC8"/>
    <w:rsid w:val="00FF6787"/>
    <w:rsid w:val="00FF67E1"/>
    <w:rsid w:val="00FF6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E20F8"/>
  <w15:docId w15:val="{5E5D908B-A7ED-4908-A39A-DFDBADDD2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A50"/>
    <w:pPr>
      <w:jc w:val="both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CB65D6"/>
    <w:pPr>
      <w:keepNext/>
      <w:numPr>
        <w:numId w:val="6"/>
      </w:numPr>
      <w:spacing w:after="60"/>
      <w:jc w:val="left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CB65D6"/>
    <w:pPr>
      <w:keepNext/>
      <w:numPr>
        <w:ilvl w:val="1"/>
        <w:numId w:val="6"/>
      </w:numPr>
      <w:tabs>
        <w:tab w:val="clear" w:pos="1026"/>
        <w:tab w:val="num" w:pos="576"/>
      </w:tabs>
      <w:spacing w:before="240" w:after="60"/>
      <w:ind w:left="576"/>
      <w:jc w:val="left"/>
      <w:outlineLvl w:val="1"/>
    </w:pPr>
    <w:rPr>
      <w:rFonts w:ascii="Arial" w:eastAsia="Times New Roman" w:hAnsi="Arial" w:cs="Arial"/>
      <w:b/>
      <w:bCs/>
      <w:iCs/>
      <w:sz w:val="24"/>
      <w:szCs w:val="20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CB65D6"/>
    <w:pPr>
      <w:keepNext/>
      <w:numPr>
        <w:ilvl w:val="2"/>
        <w:numId w:val="6"/>
      </w:numPr>
      <w:spacing w:before="240" w:after="60"/>
      <w:jc w:val="left"/>
      <w:outlineLvl w:val="2"/>
    </w:pPr>
    <w:rPr>
      <w:rFonts w:ascii="Arial" w:eastAsia="Times New Roman" w:hAnsi="Arial" w:cs="Arial"/>
      <w:b/>
      <w:bCs/>
      <w:szCs w:val="26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CB65D6"/>
    <w:pPr>
      <w:keepNext/>
      <w:numPr>
        <w:ilvl w:val="3"/>
        <w:numId w:val="6"/>
      </w:numPr>
      <w:spacing w:before="240" w:after="60"/>
      <w:jc w:val="left"/>
      <w:outlineLvl w:val="3"/>
    </w:pPr>
    <w:rPr>
      <w:rFonts w:ascii="Arial" w:eastAsia="Times New Roman" w:hAnsi="Arial"/>
      <w:b/>
      <w:bCs/>
      <w:sz w:val="28"/>
      <w:szCs w:val="28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CB65D6"/>
    <w:pPr>
      <w:numPr>
        <w:ilvl w:val="4"/>
        <w:numId w:val="6"/>
      </w:numPr>
      <w:spacing w:before="240" w:after="60"/>
      <w:jc w:val="left"/>
      <w:outlineLvl w:val="4"/>
    </w:pPr>
    <w:rPr>
      <w:rFonts w:ascii="Arial" w:eastAsia="Times New Roman" w:hAnsi="Arial"/>
      <w:b/>
      <w:bCs/>
      <w:i/>
      <w:iCs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CB65D6"/>
    <w:pPr>
      <w:numPr>
        <w:ilvl w:val="5"/>
        <w:numId w:val="6"/>
      </w:numPr>
      <w:spacing w:before="240" w:after="60"/>
      <w:jc w:val="left"/>
      <w:outlineLvl w:val="5"/>
    </w:pPr>
    <w:rPr>
      <w:rFonts w:ascii="Times New Roman" w:eastAsia="Times New Roman" w:hAnsi="Times New Roman"/>
      <w:b/>
      <w:bCs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CB65D6"/>
    <w:pPr>
      <w:numPr>
        <w:ilvl w:val="6"/>
        <w:numId w:val="6"/>
      </w:numPr>
      <w:spacing w:before="240" w:after="60"/>
      <w:jc w:val="left"/>
      <w:outlineLvl w:val="6"/>
    </w:pPr>
    <w:rPr>
      <w:rFonts w:ascii="Times New Roman" w:eastAsia="Times New Roman" w:hAnsi="Times New Roman"/>
      <w:sz w:val="24"/>
      <w:szCs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CB65D6"/>
    <w:pPr>
      <w:numPr>
        <w:ilvl w:val="7"/>
        <w:numId w:val="6"/>
      </w:numPr>
      <w:spacing w:before="240" w:after="60"/>
      <w:jc w:val="left"/>
      <w:outlineLvl w:val="7"/>
    </w:pPr>
    <w:rPr>
      <w:rFonts w:ascii="Times New Roman" w:eastAsia="Times New Roman" w:hAnsi="Times New Roman"/>
      <w:i/>
      <w:iCs/>
      <w:sz w:val="24"/>
      <w:szCs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CB65D6"/>
    <w:pPr>
      <w:numPr>
        <w:ilvl w:val="8"/>
        <w:numId w:val="6"/>
      </w:numPr>
      <w:spacing w:before="240" w:after="60"/>
      <w:jc w:val="left"/>
      <w:outlineLvl w:val="8"/>
    </w:pPr>
    <w:rPr>
      <w:rFonts w:ascii="Arial" w:eastAsia="Times New Roman" w:hAnsi="Arial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04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9C6AC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6AC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C6A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6AC2"/>
    <w:rPr>
      <w:sz w:val="22"/>
      <w:szCs w:val="22"/>
    </w:rPr>
  </w:style>
  <w:style w:type="character" w:styleId="Emphasis">
    <w:name w:val="Emphasis"/>
    <w:basedOn w:val="DefaultParagraphFont"/>
    <w:uiPriority w:val="20"/>
    <w:qFormat/>
    <w:rsid w:val="00E7642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B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B4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D601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303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03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03F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3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3F3"/>
    <w:rPr>
      <w:b/>
      <w:bCs/>
    </w:rPr>
  </w:style>
  <w:style w:type="character" w:styleId="Hyperlink">
    <w:name w:val="Hyperlink"/>
    <w:basedOn w:val="DefaultParagraphFont"/>
    <w:uiPriority w:val="99"/>
    <w:unhideWhenUsed/>
    <w:rsid w:val="00752C48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CB65D6"/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CB65D6"/>
    <w:rPr>
      <w:rFonts w:ascii="Arial" w:eastAsia="Times New Roman" w:hAnsi="Arial" w:cs="Arial"/>
      <w:b/>
      <w:bCs/>
      <w:iCs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CB65D6"/>
    <w:rPr>
      <w:rFonts w:ascii="Arial" w:eastAsia="Times New Roman" w:hAnsi="Arial" w:cs="Arial"/>
      <w:b/>
      <w:bCs/>
      <w:sz w:val="22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rsid w:val="00CB65D6"/>
    <w:rPr>
      <w:rFonts w:ascii="Arial" w:eastAsia="Times New Roman" w:hAnsi="Arial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rsid w:val="00CB65D6"/>
    <w:rPr>
      <w:rFonts w:ascii="Arial" w:eastAsia="Times New Roman" w:hAnsi="Arial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rsid w:val="00CB65D6"/>
    <w:rPr>
      <w:rFonts w:ascii="Times New Roman" w:eastAsia="Times New Roman" w:hAnsi="Times New Roman"/>
      <w:b/>
      <w:bCs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rsid w:val="00CB65D6"/>
    <w:rPr>
      <w:rFonts w:ascii="Times New Roman" w:eastAsia="Times New Roman" w:hAnsi="Times New Roman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CB65D6"/>
    <w:rPr>
      <w:rFonts w:ascii="Times New Roman" w:eastAsia="Times New Roman" w:hAnsi="Times New Roman"/>
      <w:i/>
      <w:iCs/>
      <w:sz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CB65D6"/>
    <w:rPr>
      <w:rFonts w:ascii="Arial" w:eastAsia="Times New Roman" w:hAnsi="Arial" w:cs="Arial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A37F0"/>
    <w:rPr>
      <w:sz w:val="22"/>
      <w:szCs w:val="22"/>
    </w:rPr>
  </w:style>
  <w:style w:type="paragraph" w:customStyle="1" w:styleId="Style1">
    <w:name w:val="Style1"/>
    <w:basedOn w:val="Normal"/>
    <w:link w:val="Style1Char"/>
    <w:rsid w:val="001A37F0"/>
    <w:pPr>
      <w:numPr>
        <w:numId w:val="9"/>
      </w:numPr>
      <w:tabs>
        <w:tab w:val="clear" w:pos="180"/>
        <w:tab w:val="left" w:pos="187"/>
      </w:tabs>
      <w:spacing w:after="40"/>
      <w:jc w:val="left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Style1Char">
    <w:name w:val="Style1 Char"/>
    <w:link w:val="Style1"/>
    <w:rsid w:val="001A37F0"/>
    <w:rPr>
      <w:rFonts w:ascii="Times New Roman" w:eastAsia="Times New Roman" w:hAnsi="Times New Roman"/>
      <w:lang w:eastAsia="en-US"/>
    </w:rPr>
  </w:style>
  <w:style w:type="paragraph" w:customStyle="1" w:styleId="heading2text">
    <w:name w:val="heading 2 text"/>
    <w:rsid w:val="001A37F0"/>
    <w:pPr>
      <w:spacing w:after="240"/>
      <w:ind w:left="360"/>
      <w:jc w:val="both"/>
    </w:pPr>
    <w:rPr>
      <w:rFonts w:ascii="Times New Roman" w:eastAsia="Times New Roman" w:hAnsi="Times New Roman"/>
      <w:sz w:val="24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1A37F0"/>
    <w:rPr>
      <w:rFonts w:ascii="Cambria Math" w:hAnsi="Cambria Math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A37F0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39479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BD7AF0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7AF0"/>
    <w:rPr>
      <w:rFonts w:ascii="Times New Roman" w:hAnsi="Times New Roman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D7AF0"/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7AF0"/>
    <w:rPr>
      <w:rFonts w:ascii="Times New Roman" w:hAnsi="Times New Roman"/>
      <w:noProof/>
      <w:sz w:val="22"/>
      <w:szCs w:val="2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A7B71"/>
    <w:pPr>
      <w:jc w:val="left"/>
    </w:pPr>
    <w:rPr>
      <w:rFonts w:eastAsiaTheme="minorEastAsia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A7B71"/>
    <w:rPr>
      <w:rFonts w:eastAsiaTheme="minorEastAsia" w:cstheme="minorBidi"/>
      <w:sz w:val="22"/>
      <w:szCs w:val="21"/>
    </w:rPr>
  </w:style>
  <w:style w:type="paragraph" w:customStyle="1" w:styleId="MTDisplayEquation">
    <w:name w:val="MTDisplayEquation"/>
    <w:basedOn w:val="Normal"/>
    <w:next w:val="Normal"/>
    <w:link w:val="MTDisplayEquationChar"/>
    <w:rsid w:val="00967646"/>
    <w:pPr>
      <w:tabs>
        <w:tab w:val="center" w:pos="4680"/>
        <w:tab w:val="right" w:pos="9360"/>
      </w:tabs>
      <w:autoSpaceDE w:val="0"/>
      <w:autoSpaceDN w:val="0"/>
      <w:adjustRightInd w:val="0"/>
      <w:spacing w:after="200" w:line="480" w:lineRule="auto"/>
      <w:jc w:val="left"/>
    </w:pPr>
    <w:rPr>
      <w:rFonts w:ascii="Times New Roman" w:eastAsiaTheme="minorEastAsia" w:hAnsi="Times New Roman"/>
      <w:iCs/>
      <w:sz w:val="24"/>
      <w:szCs w:val="24"/>
      <w:lang w:eastAsia="en-US"/>
    </w:rPr>
  </w:style>
  <w:style w:type="character" w:customStyle="1" w:styleId="MTDisplayEquationChar">
    <w:name w:val="MTDisplayEquation Char"/>
    <w:basedOn w:val="DefaultParagraphFont"/>
    <w:link w:val="MTDisplayEquation"/>
    <w:rsid w:val="00967646"/>
    <w:rPr>
      <w:rFonts w:ascii="Times New Roman" w:eastAsiaTheme="minorEastAsia" w:hAnsi="Times New Roman"/>
      <w:iCs/>
      <w:sz w:val="24"/>
      <w:szCs w:val="24"/>
      <w:lang w:eastAsia="en-US"/>
    </w:rPr>
  </w:style>
  <w:style w:type="table" w:styleId="GridTable6Colorful">
    <w:name w:val="Grid Table 6 Colorful"/>
    <w:basedOn w:val="TableNormal"/>
    <w:uiPriority w:val="51"/>
    <w:rsid w:val="006005F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AE4EE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A74F2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0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Efr14</b:Tag>
    <b:SourceType>JournalArticle</b:SourceType>
    <b:Guid>{819650E0-A31D-46C6-8709-95DD5C8A955F}</b:Guid>
    <b:Title>Estimation and Accuracy After Model Selection</b:Title>
    <b:Year>2014</b:Year>
    <b:Author>
      <b:Author>
        <b:NameList>
          <b:Person>
            <b:Last>Efron</b:Last>
            <b:First>B</b:First>
          </b:Person>
        </b:NameList>
      </b:Author>
    </b:Author>
    <b:JournalName>JASA</b:JournalName>
    <b:Pages>991-1007</b:Pages>
    <b:RefOrder>1</b:RefOrder>
  </b:Source>
</b:Sources>
</file>

<file path=customXml/itemProps1.xml><?xml version="1.0" encoding="utf-8"?>
<ds:datastoreItem xmlns:ds="http://schemas.openxmlformats.org/officeDocument/2006/customXml" ds:itemID="{4FC983C6-46B1-4C23-BDC1-0D4AB02A9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hen</dc:creator>
  <cp:keywords/>
  <dc:description/>
  <cp:lastModifiedBy>Isabel Ottoni</cp:lastModifiedBy>
  <cp:revision>2</cp:revision>
  <cp:lastPrinted>2020-02-07T20:26:00Z</cp:lastPrinted>
  <dcterms:created xsi:type="dcterms:W3CDTF">2022-09-26T16:24:00Z</dcterms:created>
  <dcterms:modified xsi:type="dcterms:W3CDTF">2022-09-26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